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614735" w14:textId="77777777" w:rsidR="003E7C66" w:rsidRDefault="003E7C66" w:rsidP="003E7C66">
      <w:pPr>
        <w:pStyle w:val="Title"/>
        <w:rPr>
          <w:lang w:val="en-US"/>
        </w:rPr>
      </w:pPr>
      <w:r w:rsidRPr="0088365C">
        <w:rPr>
          <w:lang w:val="en-US"/>
        </w:rPr>
        <w:t>Emergency Cancer Diagnosis in Paris: A Cross-Sectional Study Using AP-HP Data</w:t>
      </w:r>
    </w:p>
    <w:p w14:paraId="01F5BA10" w14:textId="77777777" w:rsidR="003E7C66" w:rsidRDefault="003E7C66" w:rsidP="003E7C66"/>
    <w:p w14:paraId="1377320D" w14:textId="6D187786" w:rsidR="003E7C66" w:rsidRPr="003E7C66" w:rsidRDefault="003E7C66" w:rsidP="003E7C66">
      <w:r w:rsidRPr="003E7C66">
        <w:t xml:space="preserve">Matthew E Barclay, Ariel Cohen, Sonia Priou, Marie </w:t>
      </w:r>
      <w:proofErr w:type="spellStart"/>
      <w:r w:rsidRPr="003E7C66">
        <w:t>Verdoux</w:t>
      </w:r>
      <w:proofErr w:type="spellEnd"/>
      <w:r w:rsidRPr="003E7C66">
        <w:t xml:space="preserve">, Rémi </w:t>
      </w:r>
      <w:proofErr w:type="spellStart"/>
      <w:r w:rsidRPr="003E7C66">
        <w:t>Flicoteaux</w:t>
      </w:r>
      <w:proofErr w:type="spellEnd"/>
      <w:r>
        <w:t xml:space="preserve">, </w:t>
      </w:r>
      <w:r w:rsidRPr="003E7C66">
        <w:t>Alexis Laurent</w:t>
      </w:r>
      <w:r>
        <w:t xml:space="preserve">, </w:t>
      </w:r>
      <w:r w:rsidRPr="003E7C66">
        <w:t>Gilles Chatellier</w:t>
      </w:r>
      <w:r>
        <w:t xml:space="preserve">, </w:t>
      </w:r>
      <w:r w:rsidRPr="003E7C66">
        <w:t xml:space="preserve">Christophe </w:t>
      </w:r>
      <w:proofErr w:type="spellStart"/>
      <w:r w:rsidRPr="003E7C66">
        <w:t>Tournigand</w:t>
      </w:r>
      <w:proofErr w:type="spellEnd"/>
      <w:r>
        <w:t xml:space="preserve">, </w:t>
      </w:r>
      <w:r w:rsidRPr="003E7C66">
        <w:t>Georgios Lyratzopoulos</w:t>
      </w:r>
      <w:r>
        <w:t xml:space="preserve">, </w:t>
      </w:r>
      <w:r w:rsidRPr="003E7C66">
        <w:t>Emmanuelle Kempf</w:t>
      </w:r>
      <w:r>
        <w:t xml:space="preserve">, </w:t>
      </w:r>
      <w:r w:rsidRPr="003E7C66">
        <w:t xml:space="preserve">Guillaume Lame </w:t>
      </w:r>
    </w:p>
    <w:sdt>
      <w:sdtPr>
        <w:rPr>
          <w:rFonts w:asciiTheme="minorHAnsi" w:eastAsiaTheme="minorHAnsi" w:hAnsiTheme="minorHAnsi" w:cstheme="minorBidi"/>
          <w:color w:val="auto"/>
          <w:kern w:val="2"/>
          <w:sz w:val="22"/>
          <w:szCs w:val="22"/>
          <w:lang w:val="en-GB"/>
          <w14:ligatures w14:val="standardContextual"/>
        </w:rPr>
        <w:id w:val="1440639500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5016B188" w14:textId="6E46BDE0" w:rsidR="003E7C66" w:rsidRDefault="003E7C66">
          <w:pPr>
            <w:pStyle w:val="TOCHeading"/>
          </w:pPr>
          <w:r>
            <w:t>Table of Contents</w:t>
          </w:r>
        </w:p>
        <w:p w14:paraId="5EB6E688" w14:textId="465B2622" w:rsidR="00DF2088" w:rsidRDefault="003E7C66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sz w:val="24"/>
              <w:szCs w:val="24"/>
              <w:lang w:eastAsia="en-GB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204171089" w:history="1">
            <w:r w:rsidR="00DF2088" w:rsidRPr="00475A85">
              <w:rPr>
                <w:rStyle w:val="Hyperlink"/>
                <w:noProof/>
              </w:rPr>
              <w:t>Table S1. Cancer site codelists.</w:t>
            </w:r>
            <w:r w:rsidR="00DF2088">
              <w:rPr>
                <w:noProof/>
                <w:webHidden/>
              </w:rPr>
              <w:tab/>
            </w:r>
            <w:r w:rsidR="00DF2088">
              <w:rPr>
                <w:noProof/>
                <w:webHidden/>
              </w:rPr>
              <w:fldChar w:fldCharType="begin"/>
            </w:r>
            <w:r w:rsidR="00DF2088">
              <w:rPr>
                <w:noProof/>
                <w:webHidden/>
              </w:rPr>
              <w:instrText xml:space="preserve"> PAGEREF _Toc204171089 \h </w:instrText>
            </w:r>
            <w:r w:rsidR="00DF2088">
              <w:rPr>
                <w:noProof/>
                <w:webHidden/>
              </w:rPr>
            </w:r>
            <w:r w:rsidR="00DF2088">
              <w:rPr>
                <w:noProof/>
                <w:webHidden/>
              </w:rPr>
              <w:fldChar w:fldCharType="separate"/>
            </w:r>
            <w:r w:rsidR="00DF2088">
              <w:rPr>
                <w:noProof/>
                <w:webHidden/>
              </w:rPr>
              <w:t>2</w:t>
            </w:r>
            <w:r w:rsidR="00DF2088">
              <w:rPr>
                <w:noProof/>
                <w:webHidden/>
              </w:rPr>
              <w:fldChar w:fldCharType="end"/>
            </w:r>
          </w:hyperlink>
        </w:p>
        <w:p w14:paraId="29B6E1DC" w14:textId="7C2CB497" w:rsidR="00DF2088" w:rsidRDefault="00DF2088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sz w:val="24"/>
              <w:szCs w:val="24"/>
              <w:lang w:eastAsia="en-GB"/>
            </w:rPr>
          </w:pPr>
          <w:hyperlink w:anchor="_Toc204171090" w:history="1">
            <w:r w:rsidRPr="00475A85">
              <w:rPr>
                <w:rStyle w:val="Hyperlink"/>
                <w:noProof/>
              </w:rPr>
              <w:t>Table S2. Codelists for surgical procedures for each cancer site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417109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8038D09" w14:textId="0E315333" w:rsidR="00DF2088" w:rsidRDefault="00DF2088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sz w:val="24"/>
              <w:szCs w:val="24"/>
              <w:lang w:eastAsia="en-GB"/>
            </w:rPr>
          </w:pPr>
          <w:hyperlink w:anchor="_Toc204171091" w:history="1">
            <w:r w:rsidRPr="00475A85">
              <w:rPr>
                <w:rStyle w:val="Hyperlink"/>
                <w:noProof/>
              </w:rPr>
              <w:t>Table S3. Descriptive statistics for breast cancer patient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417109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B46837C" w14:textId="70D5CE4D" w:rsidR="00DF2088" w:rsidRDefault="00DF2088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sz w:val="24"/>
              <w:szCs w:val="24"/>
              <w:lang w:eastAsia="en-GB"/>
            </w:rPr>
          </w:pPr>
          <w:hyperlink w:anchor="_Toc204171092" w:history="1">
            <w:r w:rsidRPr="00475A85">
              <w:rPr>
                <w:rStyle w:val="Hyperlink"/>
                <w:noProof/>
              </w:rPr>
              <w:t>Table S4. Descriptive statistics for colon cancer patient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417109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B2F177F" w14:textId="3A65D068" w:rsidR="00DF2088" w:rsidRDefault="00DF2088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sz w:val="24"/>
              <w:szCs w:val="24"/>
              <w:lang w:eastAsia="en-GB"/>
            </w:rPr>
          </w:pPr>
          <w:hyperlink w:anchor="_Toc204171093" w:history="1">
            <w:r w:rsidRPr="00475A85">
              <w:rPr>
                <w:rStyle w:val="Hyperlink"/>
                <w:noProof/>
              </w:rPr>
              <w:t>Table S5. Descriptive statistics for rectal cancer patient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417109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8A528E6" w14:textId="633C53DE" w:rsidR="00DF2088" w:rsidRDefault="00DF2088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sz w:val="24"/>
              <w:szCs w:val="24"/>
              <w:lang w:eastAsia="en-GB"/>
            </w:rPr>
          </w:pPr>
          <w:hyperlink w:anchor="_Toc204171094" w:history="1">
            <w:r w:rsidRPr="00475A85">
              <w:rPr>
                <w:rStyle w:val="Hyperlink"/>
                <w:noProof/>
              </w:rPr>
              <w:t>Table S6. Descriptive statistics for lung cancer patient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417109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31EB726" w14:textId="393421D1" w:rsidR="00DF2088" w:rsidRDefault="00DF2088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sz w:val="24"/>
              <w:szCs w:val="24"/>
              <w:lang w:eastAsia="en-GB"/>
            </w:rPr>
          </w:pPr>
          <w:hyperlink w:anchor="_Toc204171095" w:history="1">
            <w:r w:rsidRPr="00475A85">
              <w:rPr>
                <w:rStyle w:val="Hyperlink"/>
                <w:noProof/>
              </w:rPr>
              <w:t>Table S7. Descriptive statistics for pancreatic cancer patient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417109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C652477" w14:textId="0D7B3D89" w:rsidR="00DF2088" w:rsidRDefault="00DF2088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sz w:val="24"/>
              <w:szCs w:val="24"/>
              <w:lang w:eastAsia="en-GB"/>
            </w:rPr>
          </w:pPr>
          <w:hyperlink w:anchor="_Toc204171096" w:history="1">
            <w:r w:rsidRPr="00475A85">
              <w:rPr>
                <w:rStyle w:val="Hyperlink"/>
                <w:noProof/>
              </w:rPr>
              <w:t>Table S8. Coefficients from the logistic models for odds of emergency presentation conditional on being diagnosed with cancer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417109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F34C624" w14:textId="78E1E020" w:rsidR="00DF2088" w:rsidRDefault="00DF2088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sz w:val="24"/>
              <w:szCs w:val="24"/>
              <w:lang w:eastAsia="en-GB"/>
            </w:rPr>
          </w:pPr>
          <w:hyperlink w:anchor="_Toc204171097" w:history="1">
            <w:r w:rsidRPr="00475A85">
              <w:rPr>
                <w:rStyle w:val="Hyperlink"/>
                <w:noProof/>
              </w:rPr>
              <w:t>Table S9. Coefficients from the Cox proportional-hazards regression model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417109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6A235E8" w14:textId="602239E6" w:rsidR="00DF2088" w:rsidRDefault="00DF2088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sz w:val="24"/>
              <w:szCs w:val="24"/>
              <w:lang w:eastAsia="en-GB"/>
            </w:rPr>
          </w:pPr>
          <w:hyperlink w:anchor="_Toc204171098" w:history="1">
            <w:r w:rsidRPr="00475A85">
              <w:rPr>
                <w:rStyle w:val="Hyperlink"/>
                <w:noProof/>
              </w:rPr>
              <w:t>Table S10. Comparison of distribution of cancer counts at AP-HP and Globocan estimates for France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417109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7FAF585" w14:textId="4AC41A24" w:rsidR="00DF2088" w:rsidRDefault="00DF2088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sz w:val="24"/>
              <w:szCs w:val="24"/>
              <w:lang w:eastAsia="en-GB"/>
            </w:rPr>
          </w:pPr>
          <w:hyperlink w:anchor="_Toc204171099" w:history="1">
            <w:r w:rsidRPr="00475A85">
              <w:rPr>
                <w:rStyle w:val="Hyperlink"/>
                <w:noProof/>
              </w:rPr>
              <w:t>Table S11. Crude, age-specific and age-standardised (to Globocan-France) estimates of rates of emergency presentation by site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417109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1A9F343" w14:textId="0A84B2A3" w:rsidR="00DF2088" w:rsidRDefault="00DF2088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sz w:val="24"/>
              <w:szCs w:val="24"/>
              <w:lang w:eastAsia="en-GB"/>
            </w:rPr>
          </w:pPr>
          <w:hyperlink w:anchor="_Toc204171100" w:history="1">
            <w:r w:rsidRPr="00475A85">
              <w:rPr>
                <w:rStyle w:val="Hyperlink"/>
                <w:noProof/>
              </w:rPr>
              <w:t>Figure S1. Kaplan-Meier estimate of mortality (1-survival) to one year after diagnosis by emergency presentation status, overall and for each individual cancer site. Separate panels for each cancer: (A) All five sites (B) Breast; (C) Colon; (D) Rectum; (E) Lung; (F) Pancrea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417110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FE64C99" w14:textId="0279546A" w:rsidR="00DF2088" w:rsidRDefault="00DF2088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sz w:val="24"/>
              <w:szCs w:val="24"/>
              <w:lang w:eastAsia="en-GB"/>
            </w:rPr>
          </w:pPr>
          <w:hyperlink w:anchor="_Toc204171101" w:history="1">
            <w:r w:rsidRPr="00475A85">
              <w:rPr>
                <w:rStyle w:val="Hyperlink"/>
                <w:noProof/>
              </w:rPr>
              <w:t>Figure S2. Aalen-Johnansen estimate of cumulative incidence of in-hospital imaging by emergency presentation status, overall and for each individual cancer site. Separate panels for each cancer: (A) All five sites (B) Breast; (C) Colon; (D) Rectum; (E) Lung; (F) Pancrea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417110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1155BC7" w14:textId="6518F1C7" w:rsidR="00DF2088" w:rsidRDefault="00DF2088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sz w:val="24"/>
              <w:szCs w:val="24"/>
              <w:lang w:eastAsia="en-GB"/>
            </w:rPr>
          </w:pPr>
          <w:hyperlink w:anchor="_Toc204171102" w:history="1">
            <w:r w:rsidRPr="00475A85">
              <w:rPr>
                <w:rStyle w:val="Hyperlink"/>
                <w:noProof/>
              </w:rPr>
              <w:t>Figure S3. Aalen-Johnansen estimate of cumulative incidence of discussion at multi-disciplinary team meetings by emergency presentation status, overall and for each individual cancer site. Separate panels for each cancer: (A) All five sites (B) Breast; (C) Colon; (D) Rectum; (E) Lung; (F) Pancrea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417110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1A597FC" w14:textId="0B6EC51A" w:rsidR="003E7C66" w:rsidRDefault="003E7C66">
          <w:r>
            <w:rPr>
              <w:b/>
              <w:bCs/>
              <w:noProof/>
            </w:rPr>
            <w:fldChar w:fldCharType="end"/>
          </w:r>
        </w:p>
      </w:sdtContent>
    </w:sdt>
    <w:p w14:paraId="7B54DB71" w14:textId="77777777" w:rsidR="003E7C66" w:rsidRPr="003E7C66" w:rsidRDefault="003E7C66">
      <w:pPr>
        <w:rPr>
          <w:rFonts w:asciiTheme="majorHAnsi" w:eastAsiaTheme="majorEastAsia" w:hAnsiTheme="majorHAnsi" w:cstheme="majorBidi"/>
          <w:color w:val="0F4761" w:themeColor="accent1" w:themeShade="BF"/>
          <w:sz w:val="40"/>
          <w:szCs w:val="40"/>
        </w:rPr>
      </w:pPr>
      <w:r w:rsidRPr="003E7C66">
        <w:br w:type="page"/>
      </w:r>
    </w:p>
    <w:p w14:paraId="7103ED3C" w14:textId="590F3C38" w:rsidR="00161816" w:rsidRDefault="00161816" w:rsidP="005957AC">
      <w:pPr>
        <w:pStyle w:val="Heading1"/>
      </w:pPr>
      <w:bookmarkStart w:id="0" w:name="_Toc204171089"/>
      <w:r w:rsidRPr="00A20DD3">
        <w:lastRenderedPageBreak/>
        <w:t xml:space="preserve">Table </w:t>
      </w:r>
      <w:r w:rsidR="00DF2088">
        <w:t>S</w:t>
      </w:r>
      <w:r w:rsidRPr="00A20DD3">
        <w:t xml:space="preserve">1. </w:t>
      </w:r>
      <w:r>
        <w:t xml:space="preserve">Cancer site </w:t>
      </w:r>
      <w:proofErr w:type="spellStart"/>
      <w:r>
        <w:t>codelists</w:t>
      </w:r>
      <w:proofErr w:type="spellEnd"/>
      <w:r>
        <w:t>.</w:t>
      </w:r>
      <w:bookmarkEnd w:id="0"/>
    </w:p>
    <w:tbl>
      <w:tblPr>
        <w:tblW w:w="6272" w:type="dxa"/>
        <w:tblLook w:val="04A0" w:firstRow="1" w:lastRow="0" w:firstColumn="1" w:lastColumn="0" w:noHBand="0" w:noVBand="1"/>
      </w:tblPr>
      <w:tblGrid>
        <w:gridCol w:w="2265"/>
        <w:gridCol w:w="4007"/>
      </w:tblGrid>
      <w:tr w:rsidR="00161816" w:rsidRPr="001F3B53" w14:paraId="23CC0524" w14:textId="77777777" w:rsidTr="007638AC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0FD60" w14:textId="77777777" w:rsidR="00161816" w:rsidRPr="001F3B53" w:rsidRDefault="00161816" w:rsidP="007638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F3B5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ancer site</w:t>
            </w:r>
          </w:p>
        </w:tc>
        <w:tc>
          <w:tcPr>
            <w:tcW w:w="4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518FA" w14:textId="2A4BC6C5" w:rsidR="00161816" w:rsidRPr="001F3B53" w:rsidRDefault="00161816" w:rsidP="007638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F3B5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CD10</w:t>
            </w:r>
            <w:r w:rsidR="00A20DD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o2</w:t>
            </w:r>
            <w:r w:rsidRPr="001F3B5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codes</w:t>
            </w:r>
          </w:p>
        </w:tc>
      </w:tr>
      <w:tr w:rsidR="00161816" w:rsidRPr="001F3B53" w14:paraId="6435B55E" w14:textId="77777777" w:rsidTr="007638AC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DF325" w14:textId="77777777" w:rsidR="00161816" w:rsidRPr="001F3B53" w:rsidRDefault="00161816" w:rsidP="007638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F3B5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reast</w:t>
            </w:r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5ADB5" w14:textId="77777777" w:rsidR="00161816" w:rsidRPr="001F3B53" w:rsidRDefault="00161816" w:rsidP="007638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F3B5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50, D05</w:t>
            </w:r>
          </w:p>
        </w:tc>
      </w:tr>
      <w:tr w:rsidR="00161816" w:rsidRPr="001F3B53" w14:paraId="04C6E992" w14:textId="77777777" w:rsidTr="007638AC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BD553" w14:textId="77777777" w:rsidR="00161816" w:rsidRPr="001F3B53" w:rsidRDefault="00161816" w:rsidP="007638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F3B5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olon</w:t>
            </w:r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3CCDC" w14:textId="77777777" w:rsidR="00161816" w:rsidRPr="001F3B53" w:rsidRDefault="00161816" w:rsidP="007638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F3B5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18, C19, D010, D011, D373, D374</w:t>
            </w:r>
          </w:p>
        </w:tc>
      </w:tr>
      <w:tr w:rsidR="00161816" w:rsidRPr="001F3B53" w14:paraId="3AD7AD0E" w14:textId="77777777" w:rsidTr="007638AC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B2AC1" w14:textId="77777777" w:rsidR="00161816" w:rsidRPr="001F3B53" w:rsidRDefault="00161816" w:rsidP="007638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F3B5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ectum</w:t>
            </w:r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4081B" w14:textId="77777777" w:rsidR="00161816" w:rsidRPr="001F3B53" w:rsidRDefault="00161816" w:rsidP="007638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F3B5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20, D012, D375</w:t>
            </w:r>
          </w:p>
        </w:tc>
      </w:tr>
      <w:tr w:rsidR="00161816" w:rsidRPr="001F3B53" w14:paraId="4233A7CA" w14:textId="77777777" w:rsidTr="007638AC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6C33B" w14:textId="77777777" w:rsidR="00161816" w:rsidRPr="001F3B53" w:rsidRDefault="00161816" w:rsidP="007638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F3B5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ung</w:t>
            </w:r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CA3C6" w14:textId="77777777" w:rsidR="00161816" w:rsidRPr="001F3B53" w:rsidRDefault="00161816" w:rsidP="007638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F3B5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33, C34, D021, D022</w:t>
            </w:r>
          </w:p>
        </w:tc>
      </w:tr>
      <w:tr w:rsidR="00161816" w:rsidRPr="001F3B53" w14:paraId="43911AAC" w14:textId="77777777" w:rsidTr="007638AC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8C773" w14:textId="77777777" w:rsidR="00161816" w:rsidRPr="001F3B53" w:rsidRDefault="00161816" w:rsidP="007638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F3B5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ancreas</w:t>
            </w:r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8632B" w14:textId="77777777" w:rsidR="00161816" w:rsidRPr="001F3B53" w:rsidRDefault="00161816" w:rsidP="007638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F3B5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25 excluding C254</w:t>
            </w:r>
          </w:p>
        </w:tc>
      </w:tr>
    </w:tbl>
    <w:p w14:paraId="30B91F36" w14:textId="77777777" w:rsidR="00161816" w:rsidRDefault="00161816" w:rsidP="00161816">
      <w:r>
        <w:br w:type="page"/>
      </w:r>
    </w:p>
    <w:p w14:paraId="48EF3594" w14:textId="485F4C43" w:rsidR="00161816" w:rsidRDefault="00161816" w:rsidP="00A20DD3">
      <w:pPr>
        <w:pStyle w:val="Heading1"/>
      </w:pPr>
      <w:bookmarkStart w:id="1" w:name="_Toc204171090"/>
      <w:r>
        <w:lastRenderedPageBreak/>
        <w:t xml:space="preserve">Table </w:t>
      </w:r>
      <w:r w:rsidR="00DF2088">
        <w:t>S</w:t>
      </w:r>
      <w:r>
        <w:t xml:space="preserve">2. </w:t>
      </w:r>
      <w:proofErr w:type="spellStart"/>
      <w:r>
        <w:t>Codelists</w:t>
      </w:r>
      <w:proofErr w:type="spellEnd"/>
      <w:r>
        <w:t xml:space="preserve"> for surgical procedures for each cancer site.</w:t>
      </w:r>
      <w:bookmarkEnd w:id="1"/>
    </w:p>
    <w:tbl>
      <w:tblPr>
        <w:tblW w:w="7700" w:type="dxa"/>
        <w:tblLook w:val="04A0" w:firstRow="1" w:lastRow="0" w:firstColumn="1" w:lastColumn="0" w:noHBand="0" w:noVBand="1"/>
      </w:tblPr>
      <w:tblGrid>
        <w:gridCol w:w="960"/>
        <w:gridCol w:w="1180"/>
        <w:gridCol w:w="5560"/>
      </w:tblGrid>
      <w:tr w:rsidR="00161816" w:rsidRPr="001F3B53" w14:paraId="0E45D3C1" w14:textId="77777777" w:rsidTr="007638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E75C3D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it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CA521A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CAM Code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BC5CEE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Description</w:t>
            </w:r>
          </w:p>
        </w:tc>
      </w:tr>
      <w:tr w:rsidR="00161816" w:rsidRPr="00DF2088" w14:paraId="75DBF0F9" w14:textId="77777777" w:rsidTr="007638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D95CEB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reas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CE79FD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EFA001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2AB7DB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 xml:space="preserve">Tumorectomie du sein avec curage </w:t>
            </w:r>
            <w:proofErr w:type="spellStart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lymphonodal</w:t>
            </w:r>
            <w:proofErr w:type="spellEnd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 xml:space="preserve"> axillaire</w:t>
            </w:r>
          </w:p>
        </w:tc>
      </w:tr>
      <w:tr w:rsidR="00161816" w:rsidRPr="00DF2088" w14:paraId="749145C4" w14:textId="77777777" w:rsidTr="007638AC">
        <w:trPr>
          <w:trHeight w:val="4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B864F0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reas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0514FD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EFA003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032AE4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 xml:space="preserve">Mastectomie totale avec curages </w:t>
            </w:r>
            <w:proofErr w:type="spellStart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lymphonodaux</w:t>
            </w:r>
            <w:proofErr w:type="spellEnd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 xml:space="preserve"> axillaire et </w:t>
            </w:r>
            <w:proofErr w:type="spellStart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parasternal</w:t>
            </w:r>
            <w:proofErr w:type="spellEnd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 xml:space="preserve"> [mammaire interne]</w:t>
            </w:r>
          </w:p>
        </w:tc>
      </w:tr>
      <w:tr w:rsidR="00161816" w:rsidRPr="001F3B53" w14:paraId="7E4088A8" w14:textId="77777777" w:rsidTr="007638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2E6159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reas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59519A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EFA004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9C3240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Tumorectomie</w:t>
            </w:r>
            <w:proofErr w:type="spellEnd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 du sein</w:t>
            </w:r>
          </w:p>
        </w:tc>
      </w:tr>
      <w:tr w:rsidR="00161816" w:rsidRPr="00DF2088" w14:paraId="4C14D0D7" w14:textId="77777777" w:rsidTr="007638AC">
        <w:trPr>
          <w:trHeight w:val="4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C789D9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reas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000433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EFA005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AE0579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 xml:space="preserve">Mastectomie totale avec exérèse des pectoraux et curage </w:t>
            </w:r>
            <w:proofErr w:type="spellStart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lymphonodal</w:t>
            </w:r>
            <w:proofErr w:type="spellEnd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 xml:space="preserve"> axillaire</w:t>
            </w:r>
          </w:p>
        </w:tc>
      </w:tr>
      <w:tr w:rsidR="00161816" w:rsidRPr="00DF2088" w14:paraId="21230353" w14:textId="77777777" w:rsidTr="007638AC">
        <w:trPr>
          <w:trHeight w:val="4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9CB8CC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reas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6A4B23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EFA007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D18689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 xml:space="preserve">Mastectomie </w:t>
            </w:r>
            <w:proofErr w:type="spellStart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souscutanée</w:t>
            </w:r>
            <w:proofErr w:type="spellEnd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 xml:space="preserve"> avec exérèse de la plaque </w:t>
            </w:r>
            <w:proofErr w:type="spellStart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aréolomamelonnaire</w:t>
            </w:r>
            <w:proofErr w:type="spellEnd"/>
          </w:p>
        </w:tc>
      </w:tr>
      <w:tr w:rsidR="00161816" w:rsidRPr="00DF2088" w14:paraId="6BB1D88A" w14:textId="77777777" w:rsidTr="007638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433A8D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reas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2A244A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EFA008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BF0864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 xml:space="preserve">Mastectomie partielle avec curage </w:t>
            </w:r>
            <w:proofErr w:type="spellStart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lymphonodal</w:t>
            </w:r>
            <w:proofErr w:type="spellEnd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 xml:space="preserve"> axillaire</w:t>
            </w:r>
          </w:p>
        </w:tc>
      </w:tr>
      <w:tr w:rsidR="00161816" w:rsidRPr="00DF2088" w14:paraId="018EB8F0" w14:textId="77777777" w:rsidTr="007638AC">
        <w:trPr>
          <w:trHeight w:val="4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CD1BD9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reas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B21517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EFA010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E01B94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 xml:space="preserve">Mastectomie totale avec curages </w:t>
            </w:r>
            <w:proofErr w:type="spellStart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lymphonodaux</w:t>
            </w:r>
            <w:proofErr w:type="spellEnd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 xml:space="preserve"> axillaire et </w:t>
            </w:r>
            <w:proofErr w:type="spellStart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supraclaviculaire</w:t>
            </w:r>
            <w:proofErr w:type="spellEnd"/>
          </w:p>
        </w:tc>
      </w:tr>
      <w:tr w:rsidR="00161816" w:rsidRPr="00DF2088" w14:paraId="48148655" w14:textId="77777777" w:rsidTr="007638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597D31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reas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24AEE0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EFA012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557FCD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Mastectomie totale élargie en surface, avec autogreffe cutanée</w:t>
            </w:r>
          </w:p>
        </w:tc>
      </w:tr>
      <w:tr w:rsidR="00161816" w:rsidRPr="00DF2088" w14:paraId="4C555212" w14:textId="77777777" w:rsidTr="007638AC">
        <w:trPr>
          <w:trHeight w:val="4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7240D2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reas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2DAAB4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EFA013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FAA33F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 xml:space="preserve">Mastectomie totale élargie en surface, avec lambeau pédiculé de muscle grand dorsal ou lambeau </w:t>
            </w:r>
            <w:proofErr w:type="spellStart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parascapulaire</w:t>
            </w:r>
            <w:proofErr w:type="spellEnd"/>
          </w:p>
        </w:tc>
      </w:tr>
      <w:tr w:rsidR="00161816" w:rsidRPr="00DF2088" w14:paraId="65FE0D41" w14:textId="77777777" w:rsidTr="007638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3A607F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reas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94A773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EFA015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8D347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 xml:space="preserve">Mastectomie totale élargie en surface, avec lambeau libre </w:t>
            </w:r>
            <w:proofErr w:type="spellStart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musculocutané</w:t>
            </w:r>
            <w:proofErr w:type="spellEnd"/>
          </w:p>
        </w:tc>
      </w:tr>
      <w:tr w:rsidR="00161816" w:rsidRPr="001F3B53" w14:paraId="26C6E9D5" w14:textId="77777777" w:rsidTr="007638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4F54DF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reas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77DC2F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EFA017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46C381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Mastectomie </w:t>
            </w:r>
            <w:proofErr w:type="spellStart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partielle</w:t>
            </w:r>
            <w:proofErr w:type="spellEnd"/>
          </w:p>
        </w:tc>
      </w:tr>
      <w:tr w:rsidR="00161816" w:rsidRPr="001F3B53" w14:paraId="2AE26D63" w14:textId="77777777" w:rsidTr="007638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054C2C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reas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480BE0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EFA019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FC6CAF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Mastectomie </w:t>
            </w:r>
            <w:proofErr w:type="spellStart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totale</w:t>
            </w:r>
            <w:proofErr w:type="spellEnd"/>
          </w:p>
        </w:tc>
      </w:tr>
      <w:tr w:rsidR="00161816" w:rsidRPr="00DF2088" w14:paraId="21E79E0A" w14:textId="77777777" w:rsidTr="007638AC">
        <w:trPr>
          <w:trHeight w:val="4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8B3386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reas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447D3D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EFA020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8553AA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 xml:space="preserve">Mastectomie totale avec conservation des pectoraux et curage </w:t>
            </w:r>
            <w:proofErr w:type="spellStart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lymphonodal</w:t>
            </w:r>
            <w:proofErr w:type="spellEnd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 xml:space="preserve"> axillaire</w:t>
            </w:r>
          </w:p>
        </w:tc>
      </w:tr>
      <w:tr w:rsidR="00161816" w:rsidRPr="00DF2088" w14:paraId="2770E225" w14:textId="77777777" w:rsidTr="007638AC">
        <w:trPr>
          <w:trHeight w:val="4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A6B415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un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576A4A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FFA019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955880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Exérèse de lobe pulmonaire restant [Totalisation de pneumonectomie], par thoracotomie</w:t>
            </w:r>
          </w:p>
        </w:tc>
      </w:tr>
      <w:tr w:rsidR="00161816" w:rsidRPr="00DF2088" w14:paraId="39E58D05" w14:textId="77777777" w:rsidTr="007638AC">
        <w:trPr>
          <w:trHeight w:val="4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A06F66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un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DE5A40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FFA026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38F396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Lobectomie pulmonaire avec résection-anastomose de la bifurcation trachéale, par thoracotomie</w:t>
            </w:r>
          </w:p>
        </w:tc>
      </w:tr>
      <w:tr w:rsidR="00161816" w:rsidRPr="00DF2088" w14:paraId="6166A29D" w14:textId="77777777" w:rsidTr="007638AC">
        <w:trPr>
          <w:trHeight w:val="4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5FD641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un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AB4280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FFA015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22D588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</w:pPr>
            <w:proofErr w:type="spellStart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Bilobectomie</w:t>
            </w:r>
            <w:proofErr w:type="spellEnd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 pulmonaire avec résection et remplacement prothétique de la veine cave supérieure, par thoracotomie</w:t>
            </w:r>
          </w:p>
        </w:tc>
      </w:tr>
      <w:tr w:rsidR="00161816" w:rsidRPr="00DF2088" w14:paraId="30BEB992" w14:textId="77777777" w:rsidTr="007638AC">
        <w:trPr>
          <w:trHeight w:val="4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794391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un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21E60B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FFA034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832211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</w:pPr>
            <w:proofErr w:type="spellStart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Bilobectomie</w:t>
            </w:r>
            <w:proofErr w:type="spellEnd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 pulmonaire avec résection d'organe et/ou de structure de voisinage, par thoracotomie</w:t>
            </w:r>
          </w:p>
        </w:tc>
      </w:tr>
      <w:tr w:rsidR="00161816" w:rsidRPr="00DF2088" w14:paraId="53C8543B" w14:textId="77777777" w:rsidTr="007638AC">
        <w:trPr>
          <w:trHeight w:val="67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E1F640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un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B0B16B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FFA033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932A3E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 xml:space="preserve">Lobectomie pulmonaire supérieure avec résection de côte, de vertèbre, de vaisseau subclavier, exérèse de </w:t>
            </w:r>
            <w:proofErr w:type="spellStart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noeud</w:t>
            </w:r>
            <w:proofErr w:type="spellEnd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 xml:space="preserve"> [ganglion] lymphatique cervical et libération du plexus brachial, par </w:t>
            </w:r>
            <w:proofErr w:type="spellStart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cervicothoracotomie</w:t>
            </w:r>
            <w:proofErr w:type="spellEnd"/>
          </w:p>
        </w:tc>
      </w:tr>
      <w:tr w:rsidR="00161816" w:rsidRPr="00DF2088" w14:paraId="1633B454" w14:textId="77777777" w:rsidTr="007638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542EC1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un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927B5B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FFA029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931259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</w:pPr>
            <w:proofErr w:type="spellStart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Segmentectomie</w:t>
            </w:r>
            <w:proofErr w:type="spellEnd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 pulmonaire unique ou multiple, par thoracotomie</w:t>
            </w:r>
          </w:p>
        </w:tc>
      </w:tr>
      <w:tr w:rsidR="00161816" w:rsidRPr="001F3B53" w14:paraId="06F561D8" w14:textId="77777777" w:rsidTr="007638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99C5BE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un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43F1F4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FFA013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A5CEA5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Lobectomie</w:t>
            </w:r>
            <w:proofErr w:type="spellEnd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  <w:proofErr w:type="spellStart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pulmonaire</w:t>
            </w:r>
            <w:proofErr w:type="spellEnd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, par </w:t>
            </w:r>
            <w:proofErr w:type="spellStart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thoracotomie</w:t>
            </w:r>
            <w:proofErr w:type="spellEnd"/>
          </w:p>
        </w:tc>
      </w:tr>
      <w:tr w:rsidR="00161816" w:rsidRPr="00DF2088" w14:paraId="2AA5F5DE" w14:textId="77777777" w:rsidTr="007638AC">
        <w:trPr>
          <w:trHeight w:val="4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B73D0A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un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AD6A7F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FFA030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DB5703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 xml:space="preserve">Lobectomie pulmonaire supérieure avec résection de côte et libération du plexus brachial, par </w:t>
            </w:r>
            <w:proofErr w:type="spellStart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cervicothoracotomie</w:t>
            </w:r>
            <w:proofErr w:type="spellEnd"/>
          </w:p>
        </w:tc>
      </w:tr>
      <w:tr w:rsidR="00161816" w:rsidRPr="00DF2088" w14:paraId="47B3E4A3" w14:textId="77777777" w:rsidTr="007638AC">
        <w:trPr>
          <w:trHeight w:val="4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D60F14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un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0D4C68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FFA031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38F8F6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</w:pPr>
            <w:proofErr w:type="spellStart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Bilobectomie</w:t>
            </w:r>
            <w:proofErr w:type="spellEnd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 pulmonaire avec résection-anastomose de la veine cave supérieure ou résection de l'oreillette gauche, par thoracotomie</w:t>
            </w:r>
          </w:p>
        </w:tc>
      </w:tr>
      <w:tr w:rsidR="00161816" w:rsidRPr="00DF2088" w14:paraId="669BB7B3" w14:textId="77777777" w:rsidTr="007638AC">
        <w:trPr>
          <w:trHeight w:val="4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571103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un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348B17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FFA010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C8B385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</w:pPr>
            <w:proofErr w:type="spellStart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Bilobectomie</w:t>
            </w:r>
            <w:proofErr w:type="spellEnd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 pulmonaire avec résection de la paroi thoracique, par thoracotomie</w:t>
            </w:r>
          </w:p>
        </w:tc>
      </w:tr>
      <w:tr w:rsidR="00161816" w:rsidRPr="00DF2088" w14:paraId="343A33EF" w14:textId="77777777" w:rsidTr="007638AC">
        <w:trPr>
          <w:trHeight w:val="4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E34BAE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un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DB4380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FFA009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B977EB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Lobectomie pulmonaire, par thoracotomie avec préparation par thoracoscopie</w:t>
            </w:r>
          </w:p>
        </w:tc>
      </w:tr>
      <w:tr w:rsidR="00161816" w:rsidRPr="00DF2088" w14:paraId="06C5AD3C" w14:textId="77777777" w:rsidTr="007638AC">
        <w:trPr>
          <w:trHeight w:val="4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E72F31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un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0A3CB3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FFA016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C766F6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Lobectomie pulmonaire avec résection-anastomose de la veine cave supérieure ou résection de l'oreillette gauche, par thoracotomie</w:t>
            </w:r>
          </w:p>
        </w:tc>
      </w:tr>
      <w:tr w:rsidR="00161816" w:rsidRPr="001F3B53" w14:paraId="2A356BE4" w14:textId="77777777" w:rsidTr="007638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937D4F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un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3B2779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FFA018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663CC0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Bilobectomie </w:t>
            </w:r>
            <w:proofErr w:type="spellStart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pulmonaire</w:t>
            </w:r>
            <w:proofErr w:type="spellEnd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, par </w:t>
            </w:r>
            <w:proofErr w:type="spellStart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thoracotomie</w:t>
            </w:r>
            <w:proofErr w:type="spellEnd"/>
          </w:p>
        </w:tc>
      </w:tr>
      <w:tr w:rsidR="00161816" w:rsidRPr="00DF2088" w14:paraId="151E4374" w14:textId="77777777" w:rsidTr="007638AC">
        <w:trPr>
          <w:trHeight w:val="4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78D102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un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F728FE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FFA022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EC8E5D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Lobectomie pulmonaire avec résection d'organe et/ou de structure de voisinage, par thoracotomie</w:t>
            </w:r>
          </w:p>
        </w:tc>
      </w:tr>
      <w:tr w:rsidR="00161816" w:rsidRPr="00DF2088" w14:paraId="1E5D6D95" w14:textId="77777777" w:rsidTr="007638AC">
        <w:trPr>
          <w:trHeight w:val="4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0E7F6C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un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3B3A9C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FFA004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444D7B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Lobectomie pulmonaire avec résection-anastomose ou réimplantation de bronche, par thoracotomie</w:t>
            </w:r>
          </w:p>
        </w:tc>
      </w:tr>
      <w:tr w:rsidR="00161816" w:rsidRPr="00DF2088" w14:paraId="304EBFBC" w14:textId="77777777" w:rsidTr="007638AC">
        <w:trPr>
          <w:trHeight w:val="4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41B763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un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2504AA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FFA008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30D457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Lobectomie pulmonaire supérieure avec résection de côte et libération du plexus brachial, par thoracotomie</w:t>
            </w:r>
          </w:p>
        </w:tc>
      </w:tr>
      <w:tr w:rsidR="00161816" w:rsidRPr="00DF2088" w14:paraId="6E203F33" w14:textId="77777777" w:rsidTr="007638AC">
        <w:trPr>
          <w:trHeight w:val="4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1E56A1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un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EE3555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FFA023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80C55D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</w:pPr>
            <w:proofErr w:type="spellStart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Bilobectomie</w:t>
            </w:r>
            <w:proofErr w:type="spellEnd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 pulmonaire avec résection-anastomose ou réimplantation de bronche, par thoracotomie</w:t>
            </w:r>
          </w:p>
        </w:tc>
      </w:tr>
      <w:tr w:rsidR="00161816" w:rsidRPr="00DF2088" w14:paraId="3740C245" w14:textId="77777777" w:rsidTr="007638AC">
        <w:trPr>
          <w:trHeight w:val="4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256D21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un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D87084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FFA006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615683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Lobectomie pulmonaire avec résection et remplacement prothétique de la veine cave supérieure, par thoracotomie</w:t>
            </w:r>
          </w:p>
        </w:tc>
      </w:tr>
      <w:tr w:rsidR="00161816" w:rsidRPr="00DF2088" w14:paraId="09AA390C" w14:textId="77777777" w:rsidTr="007638AC">
        <w:trPr>
          <w:trHeight w:val="4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69B35F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un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132957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FFA027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25C2AC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Lobectomie pulmonaire avec résection de la paroi thoracique, par thoracotomie</w:t>
            </w:r>
          </w:p>
        </w:tc>
      </w:tr>
      <w:tr w:rsidR="00161816" w:rsidRPr="00DF2088" w14:paraId="51906EF3" w14:textId="77777777" w:rsidTr="007638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5B3EE0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>Lun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87F615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FFC002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F8743F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Exérèse partielle non anatomique du poumon, par thoracoscopie</w:t>
            </w:r>
          </w:p>
        </w:tc>
      </w:tr>
      <w:tr w:rsidR="00161816" w:rsidRPr="00DF2088" w14:paraId="0BEE10A9" w14:textId="77777777" w:rsidTr="007638AC">
        <w:trPr>
          <w:trHeight w:val="4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FD46DB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un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940C97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FFA001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B3A5D7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Pneumonectomie avec exérèse totale de la plèvre [</w:t>
            </w:r>
            <w:proofErr w:type="spellStart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Pleuropneumonectomie</w:t>
            </w:r>
            <w:proofErr w:type="spellEnd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], par thoracotomie</w:t>
            </w:r>
          </w:p>
        </w:tc>
      </w:tr>
      <w:tr w:rsidR="00161816" w:rsidRPr="00DF2088" w14:paraId="650E08CB" w14:textId="77777777" w:rsidTr="007638AC">
        <w:trPr>
          <w:trHeight w:val="4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01D7EB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un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C538E0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FFA011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23AF6F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Pneumonectomie avec résection-anastomose de la bifurcation trachéale, par thoracotomie</w:t>
            </w:r>
          </w:p>
        </w:tc>
      </w:tr>
      <w:tr w:rsidR="00161816" w:rsidRPr="00DF2088" w14:paraId="7FC1139E" w14:textId="77777777" w:rsidTr="007638AC">
        <w:trPr>
          <w:trHeight w:val="4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743AEC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un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054E26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FFA007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93B630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Pneumonectomie avec résection d'organe et/ou de structure de voisinage, par thoracotomie</w:t>
            </w:r>
          </w:p>
        </w:tc>
      </w:tr>
      <w:tr w:rsidR="00161816" w:rsidRPr="00DF2088" w14:paraId="0BB5DAEB" w14:textId="77777777" w:rsidTr="007638AC">
        <w:trPr>
          <w:trHeight w:val="4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1A9FD7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un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72D64A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FFA002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93D742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Pneumonectomie avec résection et remplacement prothétique de la veine cave supérieure, par thoracotomie</w:t>
            </w:r>
          </w:p>
        </w:tc>
      </w:tr>
      <w:tr w:rsidR="00161816" w:rsidRPr="00DF2088" w14:paraId="2E3DF6A9" w14:textId="77777777" w:rsidTr="007638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9C17FA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un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50AAE9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FFA012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B9855B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Pneumonectomie, par thoracotomie avec préparation par thoracoscopie</w:t>
            </w:r>
          </w:p>
        </w:tc>
      </w:tr>
      <w:tr w:rsidR="00161816" w:rsidRPr="00DF2088" w14:paraId="1776EA69" w14:textId="77777777" w:rsidTr="007638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2C7BF3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un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9BE8DA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FFA025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40C949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Pneumonectomie avec résection de la paroi thoracique, par thoracotomie</w:t>
            </w:r>
          </w:p>
        </w:tc>
      </w:tr>
      <w:tr w:rsidR="00161816" w:rsidRPr="001F3B53" w14:paraId="28115117" w14:textId="77777777" w:rsidTr="007638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0B7F68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un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239AA2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FFA024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F04198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Pneumonectomie</w:t>
            </w:r>
            <w:proofErr w:type="spellEnd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, par </w:t>
            </w:r>
            <w:proofErr w:type="spellStart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thoracotomie</w:t>
            </w:r>
            <w:proofErr w:type="spellEnd"/>
          </w:p>
        </w:tc>
      </w:tr>
      <w:tr w:rsidR="00161816" w:rsidRPr="00DF2088" w14:paraId="0EA201E0" w14:textId="77777777" w:rsidTr="007638AC">
        <w:trPr>
          <w:trHeight w:val="4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60B659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un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4049C1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FFA028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5A274A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Pneumonectomie avec résection-anastomose de la veine cave supérieure ou résection de l'oreillette gauche, par thoracotomie</w:t>
            </w:r>
          </w:p>
        </w:tc>
      </w:tr>
      <w:tr w:rsidR="00161816" w:rsidRPr="00DF2088" w14:paraId="08B2216F" w14:textId="77777777" w:rsidTr="007638AC">
        <w:trPr>
          <w:trHeight w:val="4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2EA67E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un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B631DA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FFA021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A33842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Exérèses partielles non anatomiques multiples du poumon, par thoracotomie</w:t>
            </w:r>
          </w:p>
        </w:tc>
      </w:tr>
      <w:tr w:rsidR="00161816" w:rsidRPr="00DF2088" w14:paraId="1E819B86" w14:textId="77777777" w:rsidTr="007638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B9508E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ncrea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541806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GFA014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2A801C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 xml:space="preserve">Exérèse de la papille duodénale majeure, par laparotomie </w:t>
            </w:r>
          </w:p>
        </w:tc>
      </w:tr>
      <w:tr w:rsidR="00161816" w:rsidRPr="00DF2088" w14:paraId="4D5AF787" w14:textId="77777777" w:rsidTr="007638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3825FD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ncrea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165199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hyperlink r:id="rId8" w:history="1">
              <w:r w:rsidRPr="001F3B53">
                <w:rPr>
                  <w:rFonts w:ascii="Arial" w:eastAsia="Times New Roman" w:hAnsi="Arial" w:cs="Arial"/>
                  <w:color w:val="000000"/>
                  <w:kern w:val="0"/>
                  <w:sz w:val="16"/>
                  <w:szCs w:val="16"/>
                  <w:lang w:eastAsia="en-GB"/>
                  <w14:ligatures w14:val="none"/>
                </w:rPr>
                <w:t>HNFC001</w:t>
              </w:r>
            </w:hyperlink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4529A1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Exérèse de tumeur du pancréas, par coelioscopie</w:t>
            </w:r>
          </w:p>
        </w:tc>
      </w:tr>
      <w:tr w:rsidR="00161816" w:rsidRPr="00DF2088" w14:paraId="28CF2A77" w14:textId="77777777" w:rsidTr="007638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D6E16B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ncrea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928484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hyperlink r:id="rId9" w:history="1">
              <w:r w:rsidRPr="001F3B53">
                <w:rPr>
                  <w:rFonts w:ascii="Arial" w:eastAsia="Times New Roman" w:hAnsi="Arial" w:cs="Arial"/>
                  <w:color w:val="000000"/>
                  <w:kern w:val="0"/>
                  <w:sz w:val="16"/>
                  <w:szCs w:val="16"/>
                  <w:lang w:eastAsia="en-GB"/>
                  <w14:ligatures w14:val="none"/>
                </w:rPr>
                <w:t>HNFA005</w:t>
              </w:r>
            </w:hyperlink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F269BD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Exérèse de tumeur du pancréas, par laparotomie</w:t>
            </w:r>
          </w:p>
        </w:tc>
      </w:tr>
      <w:tr w:rsidR="00161816" w:rsidRPr="00DF2088" w14:paraId="0C7B0563" w14:textId="77777777" w:rsidTr="007638AC">
        <w:trPr>
          <w:trHeight w:val="67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9CD08E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ncrea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F9A057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hyperlink r:id="rId10" w:history="1">
              <w:r w:rsidRPr="001F3B53">
                <w:rPr>
                  <w:rFonts w:ascii="Arial" w:eastAsia="Times New Roman" w:hAnsi="Arial" w:cs="Arial"/>
                  <w:color w:val="000000"/>
                  <w:kern w:val="0"/>
                  <w:sz w:val="16"/>
                  <w:szCs w:val="16"/>
                  <w:lang w:eastAsia="en-GB"/>
                  <w14:ligatures w14:val="none"/>
                </w:rPr>
                <w:t>HNFA010</w:t>
              </w:r>
            </w:hyperlink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8911C2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Pancréatectomie gauche avec splénectomie [</w:t>
            </w:r>
            <w:proofErr w:type="spellStart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Splénopancréatectomie</w:t>
            </w:r>
            <w:proofErr w:type="spellEnd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 xml:space="preserve"> gauche] avec anastomose </w:t>
            </w:r>
            <w:proofErr w:type="spellStart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pancréatojéjunale</w:t>
            </w:r>
            <w:proofErr w:type="spellEnd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 xml:space="preserve"> ou </w:t>
            </w:r>
            <w:proofErr w:type="spellStart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pancréaticojéjunale</w:t>
            </w:r>
            <w:proofErr w:type="spellEnd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, par laparotomie</w:t>
            </w:r>
          </w:p>
        </w:tc>
      </w:tr>
      <w:tr w:rsidR="00161816" w:rsidRPr="00DF2088" w14:paraId="5F83C8AC" w14:textId="77777777" w:rsidTr="007638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8A6C7F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ncrea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71338E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hyperlink r:id="rId11" w:history="1">
              <w:r w:rsidRPr="001F3B53">
                <w:rPr>
                  <w:rFonts w:ascii="Arial" w:eastAsia="Times New Roman" w:hAnsi="Arial" w:cs="Arial"/>
                  <w:color w:val="000000"/>
                  <w:kern w:val="0"/>
                  <w:sz w:val="16"/>
                  <w:szCs w:val="16"/>
                  <w:lang w:eastAsia="en-GB"/>
                  <w14:ligatures w14:val="none"/>
                </w:rPr>
                <w:t>HNFA008</w:t>
              </w:r>
            </w:hyperlink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D3AC3E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Pancréatectomie gauche avec conservation de la rate, par laparotomie</w:t>
            </w:r>
          </w:p>
        </w:tc>
      </w:tr>
      <w:tr w:rsidR="00161816" w:rsidRPr="001F3B53" w14:paraId="73C09258" w14:textId="77777777" w:rsidTr="007638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B65BF4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ncrea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F287F1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hyperlink r:id="rId12" w:history="1">
              <w:r w:rsidRPr="001F3B53">
                <w:rPr>
                  <w:rFonts w:ascii="Arial" w:eastAsia="Times New Roman" w:hAnsi="Arial" w:cs="Arial"/>
                  <w:color w:val="000000"/>
                  <w:kern w:val="0"/>
                  <w:sz w:val="16"/>
                  <w:szCs w:val="16"/>
                  <w:lang w:eastAsia="en-GB"/>
                  <w14:ligatures w14:val="none"/>
                </w:rPr>
                <w:t>HNFA007</w:t>
              </w:r>
            </w:hyperlink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55FC65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Duodénopancréatectomie</w:t>
            </w:r>
            <w:proofErr w:type="spellEnd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proofErr w:type="spellStart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céphalique</w:t>
            </w:r>
            <w:proofErr w:type="spellEnd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, par </w:t>
            </w:r>
            <w:proofErr w:type="spellStart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laparotomie</w:t>
            </w:r>
            <w:proofErr w:type="spellEnd"/>
          </w:p>
        </w:tc>
      </w:tr>
      <w:tr w:rsidR="00161816" w:rsidRPr="00DF2088" w14:paraId="059FBD5E" w14:textId="77777777" w:rsidTr="007638AC">
        <w:trPr>
          <w:trHeight w:val="4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BB2A49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ncrea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521726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hyperlink r:id="rId13" w:history="1">
              <w:r w:rsidRPr="001F3B53">
                <w:rPr>
                  <w:rFonts w:ascii="Arial" w:eastAsia="Times New Roman" w:hAnsi="Arial" w:cs="Arial"/>
                  <w:color w:val="000000"/>
                  <w:kern w:val="0"/>
                  <w:sz w:val="16"/>
                  <w:szCs w:val="16"/>
                  <w:lang w:eastAsia="en-GB"/>
                  <w14:ligatures w14:val="none"/>
                </w:rPr>
                <w:t>HNFA006</w:t>
              </w:r>
            </w:hyperlink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4EE478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Pancréatectomie totale ou subtotale avec conservation du duodénum et splénectomie, par laparotomie</w:t>
            </w:r>
          </w:p>
        </w:tc>
      </w:tr>
      <w:tr w:rsidR="00161816" w:rsidRPr="00DF2088" w14:paraId="28A563AD" w14:textId="77777777" w:rsidTr="007638AC">
        <w:trPr>
          <w:trHeight w:val="4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3076AB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ncrea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456ED0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hyperlink r:id="rId14" w:history="1">
              <w:r w:rsidRPr="001F3B53">
                <w:rPr>
                  <w:rFonts w:ascii="Arial" w:eastAsia="Times New Roman" w:hAnsi="Arial" w:cs="Arial"/>
                  <w:color w:val="000000"/>
                  <w:kern w:val="0"/>
                  <w:sz w:val="16"/>
                  <w:szCs w:val="16"/>
                  <w:lang w:eastAsia="en-GB"/>
                  <w14:ligatures w14:val="none"/>
                </w:rPr>
                <w:t>HNFA011</w:t>
              </w:r>
            </w:hyperlink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B90298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Pancréatectomie totale ou subtotale avec conservation du duodénum, sans splénectomie, par laparotomie</w:t>
            </w:r>
          </w:p>
        </w:tc>
      </w:tr>
      <w:tr w:rsidR="00161816" w:rsidRPr="00DF2088" w14:paraId="22976E61" w14:textId="77777777" w:rsidTr="007638AC">
        <w:trPr>
          <w:trHeight w:val="4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EDB13F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ncrea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B5B015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hyperlink r:id="rId15" w:history="1">
              <w:r w:rsidRPr="001F3B53">
                <w:rPr>
                  <w:rFonts w:ascii="Arial" w:eastAsia="Times New Roman" w:hAnsi="Arial" w:cs="Arial"/>
                  <w:color w:val="000000"/>
                  <w:kern w:val="0"/>
                  <w:sz w:val="16"/>
                  <w:szCs w:val="16"/>
                  <w:lang w:eastAsia="en-GB"/>
                  <w14:ligatures w14:val="none"/>
                </w:rPr>
                <w:t>HNFA004</w:t>
              </w:r>
            </w:hyperlink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30C237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</w:pPr>
            <w:proofErr w:type="spellStart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Duodénopancréatectomie</w:t>
            </w:r>
            <w:proofErr w:type="spellEnd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 xml:space="preserve"> totale avec splénectomie [</w:t>
            </w:r>
            <w:proofErr w:type="spellStart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Splénopancréatectomie</w:t>
            </w:r>
            <w:proofErr w:type="spellEnd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 xml:space="preserve"> totale], par laparotomie</w:t>
            </w:r>
          </w:p>
        </w:tc>
      </w:tr>
      <w:tr w:rsidR="00161816" w:rsidRPr="00DF2088" w14:paraId="6DCFEB9B" w14:textId="77777777" w:rsidTr="007638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725422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ncrea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126E7A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hyperlink r:id="rId16" w:history="1">
              <w:r w:rsidRPr="001F3B53">
                <w:rPr>
                  <w:rFonts w:ascii="Arial" w:eastAsia="Times New Roman" w:hAnsi="Arial" w:cs="Arial"/>
                  <w:color w:val="000000"/>
                  <w:kern w:val="0"/>
                  <w:sz w:val="16"/>
                  <w:szCs w:val="16"/>
                  <w:lang w:eastAsia="en-GB"/>
                  <w14:ligatures w14:val="none"/>
                </w:rPr>
                <w:t>HNFC028</w:t>
              </w:r>
            </w:hyperlink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24F4CB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Pancréatectomie gauche avec conservation de la rate, par coelioscopie</w:t>
            </w:r>
          </w:p>
        </w:tc>
      </w:tr>
      <w:tr w:rsidR="00161816" w:rsidRPr="00DF2088" w14:paraId="1D0A7D04" w14:textId="77777777" w:rsidTr="007638AC">
        <w:trPr>
          <w:trHeight w:val="4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8E8DAC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ncrea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DDDCC5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hyperlink r:id="rId17" w:history="1">
              <w:r w:rsidRPr="001F3B53">
                <w:rPr>
                  <w:rFonts w:ascii="Arial" w:eastAsia="Times New Roman" w:hAnsi="Arial" w:cs="Arial"/>
                  <w:color w:val="000000"/>
                  <w:kern w:val="0"/>
                  <w:sz w:val="16"/>
                  <w:szCs w:val="16"/>
                  <w:lang w:eastAsia="en-GB"/>
                  <w14:ligatures w14:val="none"/>
                </w:rPr>
                <w:t>HNFC002</w:t>
              </w:r>
            </w:hyperlink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6B50E0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Pancréatectomie gauche avec splénectomie [</w:t>
            </w:r>
            <w:proofErr w:type="spellStart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Splénopancréatectomie</w:t>
            </w:r>
            <w:proofErr w:type="spellEnd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 xml:space="preserve"> gauche], par coelioscopie</w:t>
            </w:r>
          </w:p>
        </w:tc>
      </w:tr>
      <w:tr w:rsidR="00161816" w:rsidRPr="00DF2088" w14:paraId="56EA3874" w14:textId="77777777" w:rsidTr="007638AC">
        <w:trPr>
          <w:trHeight w:val="4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6ABB8D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ncrea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A9D36F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hyperlink r:id="rId18" w:history="1">
              <w:r w:rsidRPr="001F3B53">
                <w:rPr>
                  <w:rFonts w:ascii="Arial" w:eastAsia="Times New Roman" w:hAnsi="Arial" w:cs="Arial"/>
                  <w:color w:val="000000"/>
                  <w:kern w:val="0"/>
                  <w:sz w:val="16"/>
                  <w:szCs w:val="16"/>
                  <w:lang w:eastAsia="en-GB"/>
                  <w14:ligatures w14:val="none"/>
                </w:rPr>
                <w:t>HNFA013</w:t>
              </w:r>
            </w:hyperlink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21208B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Pancréatectomie gauche avec splénectomie [</w:t>
            </w:r>
            <w:proofErr w:type="spellStart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Splénopancréatectomie</w:t>
            </w:r>
            <w:proofErr w:type="spellEnd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 xml:space="preserve"> gauche], par laparotomie</w:t>
            </w:r>
          </w:p>
        </w:tc>
      </w:tr>
      <w:tr w:rsidR="00161816" w:rsidRPr="00DF2088" w14:paraId="51701508" w14:textId="77777777" w:rsidTr="007638AC">
        <w:trPr>
          <w:trHeight w:val="4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84B0AD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ncrea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7AC452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hyperlink r:id="rId19" w:history="1">
              <w:r w:rsidRPr="001F3B53">
                <w:rPr>
                  <w:rFonts w:ascii="Arial" w:eastAsia="Times New Roman" w:hAnsi="Arial" w:cs="Arial"/>
                  <w:color w:val="000000"/>
                  <w:kern w:val="0"/>
                  <w:sz w:val="16"/>
                  <w:szCs w:val="16"/>
                  <w:lang w:eastAsia="en-GB"/>
                  <w14:ligatures w14:val="none"/>
                </w:rPr>
                <w:t>HNFA002</w:t>
              </w:r>
            </w:hyperlink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CA7825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Pancréatectomie gauche avec conservation de la rate, avec anastomose </w:t>
            </w:r>
            <w:proofErr w:type="spellStart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pancréatojéjunale</w:t>
            </w:r>
            <w:proofErr w:type="spellEnd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 xml:space="preserve"> ou </w:t>
            </w:r>
            <w:proofErr w:type="spellStart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pancréaticojéjunale</w:t>
            </w:r>
            <w:proofErr w:type="spellEnd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, par laparotomie</w:t>
            </w:r>
          </w:p>
        </w:tc>
      </w:tr>
      <w:tr w:rsidR="00161816" w:rsidRPr="00DF2088" w14:paraId="6DD4BE73" w14:textId="77777777" w:rsidTr="007638AC">
        <w:trPr>
          <w:trHeight w:val="4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E3BBD5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ncrea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A9B1BE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hyperlink r:id="rId20" w:history="1">
              <w:r w:rsidRPr="001F3B53">
                <w:rPr>
                  <w:rFonts w:ascii="Arial" w:eastAsia="Times New Roman" w:hAnsi="Arial" w:cs="Arial"/>
                  <w:color w:val="000000"/>
                  <w:kern w:val="0"/>
                  <w:sz w:val="16"/>
                  <w:szCs w:val="16"/>
                  <w:lang w:eastAsia="en-GB"/>
                  <w14:ligatures w14:val="none"/>
                </w:rPr>
                <w:t>HNFA001</w:t>
              </w:r>
            </w:hyperlink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14BE49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</w:pPr>
            <w:proofErr w:type="spellStart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Isthmectomie</w:t>
            </w:r>
            <w:proofErr w:type="spellEnd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 pancréatique avec rétablissement de continuité du conduit pancréatique, par laparotomie</w:t>
            </w:r>
          </w:p>
        </w:tc>
      </w:tr>
      <w:tr w:rsidR="00161816" w:rsidRPr="001F3B53" w14:paraId="0284C6A9" w14:textId="77777777" w:rsidTr="007638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9B2A01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lorect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A73550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HFA018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B52CCF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Colectomie</w:t>
            </w:r>
            <w:proofErr w:type="spellEnd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 transverse, par </w:t>
            </w:r>
            <w:proofErr w:type="spellStart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laparotomi</w:t>
            </w:r>
            <w:proofErr w:type="spellEnd"/>
          </w:p>
        </w:tc>
      </w:tr>
      <w:tr w:rsidR="00161816" w:rsidRPr="00DF2088" w14:paraId="71B9CBCA" w14:textId="77777777" w:rsidTr="007638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C6037B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lorect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806777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HFA009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0E32A6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 xml:space="preserve">Colectomie droite avec rétablissement de la continuité, par </w:t>
            </w:r>
            <w:proofErr w:type="spellStart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laparotomi</w:t>
            </w:r>
            <w:proofErr w:type="spellEnd"/>
          </w:p>
        </w:tc>
      </w:tr>
      <w:tr w:rsidR="00161816" w:rsidRPr="00DF2088" w14:paraId="571A52BE" w14:textId="77777777" w:rsidTr="007638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CBFB24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lorect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6E9089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HFA026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ABA65E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 xml:space="preserve">Colectomie droite sans rétablissement de la continuité, par </w:t>
            </w:r>
            <w:proofErr w:type="spellStart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laparotomi</w:t>
            </w:r>
            <w:proofErr w:type="spellEnd"/>
          </w:p>
        </w:tc>
      </w:tr>
      <w:tr w:rsidR="00161816" w:rsidRPr="00DF2088" w14:paraId="6DDABE75" w14:textId="77777777" w:rsidTr="007638AC">
        <w:trPr>
          <w:trHeight w:val="4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E520C3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lorect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26953C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HFA023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37E1B6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 xml:space="preserve">Colectomie transverse, par coelioscopie ou par laparotomie avec préparation par </w:t>
            </w:r>
            <w:proofErr w:type="spellStart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coelioscopi</w:t>
            </w:r>
            <w:proofErr w:type="spellEnd"/>
          </w:p>
        </w:tc>
      </w:tr>
      <w:tr w:rsidR="00161816" w:rsidRPr="00DF2088" w14:paraId="549C285F" w14:textId="77777777" w:rsidTr="007638AC">
        <w:trPr>
          <w:trHeight w:val="4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C9894F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lorect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A590CF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HFA006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B151CE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 xml:space="preserve">Colectomie gauche avec libération de l'angle colique gauche, avec rétablissement de la continuité, par </w:t>
            </w:r>
            <w:proofErr w:type="spellStart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laparotomi</w:t>
            </w:r>
            <w:proofErr w:type="spellEnd"/>
          </w:p>
        </w:tc>
      </w:tr>
      <w:tr w:rsidR="00161816" w:rsidRPr="00DF2088" w14:paraId="39B5F538" w14:textId="77777777" w:rsidTr="007638AC">
        <w:trPr>
          <w:trHeight w:val="4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C5AADE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lorect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38BEC6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HFA022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FB6748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 xml:space="preserve">Colectomie totale avec conservation du rectum, avec anastomose </w:t>
            </w:r>
            <w:proofErr w:type="spellStart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iléorectale</w:t>
            </w:r>
            <w:proofErr w:type="spellEnd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 xml:space="preserve">, par </w:t>
            </w:r>
            <w:proofErr w:type="spellStart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laparotomi</w:t>
            </w:r>
            <w:proofErr w:type="spellEnd"/>
          </w:p>
        </w:tc>
      </w:tr>
      <w:tr w:rsidR="00161816" w:rsidRPr="00DF2088" w14:paraId="5D3DBEF2" w14:textId="77777777" w:rsidTr="007638AC">
        <w:trPr>
          <w:trHeight w:val="4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8D4ACD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lorect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7B4BB4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HFA008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13F8D5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 xml:space="preserve">Colectomie droite avec rétablissement de la continuité, par coelioscopie ou par laparotomie avec préparation par </w:t>
            </w:r>
            <w:proofErr w:type="spellStart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coelioscopi</w:t>
            </w:r>
            <w:proofErr w:type="spellEnd"/>
          </w:p>
        </w:tc>
      </w:tr>
      <w:tr w:rsidR="00161816" w:rsidRPr="00DF2088" w14:paraId="31039058" w14:textId="77777777" w:rsidTr="007638AC">
        <w:trPr>
          <w:trHeight w:val="4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D33344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lorect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627A04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HFA021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EFBBC7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 xml:space="preserve">Colectomie totale avec conservation du rectum, sans rétablissement de la continuité, par </w:t>
            </w:r>
            <w:proofErr w:type="spellStart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laparotomi</w:t>
            </w:r>
            <w:proofErr w:type="spellEnd"/>
          </w:p>
        </w:tc>
      </w:tr>
      <w:tr w:rsidR="00161816" w:rsidRPr="00DF2088" w14:paraId="027A5E32" w14:textId="77777777" w:rsidTr="007638AC">
        <w:trPr>
          <w:trHeight w:val="4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C54BA5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lorect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F3E450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HFA017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8AB624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 xml:space="preserve">Colectomie gauche sans libération de l'angle colique gauche, avec rétablissement de la continuité, par </w:t>
            </w:r>
            <w:proofErr w:type="spellStart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laparotomi</w:t>
            </w:r>
            <w:proofErr w:type="spellEnd"/>
          </w:p>
        </w:tc>
      </w:tr>
      <w:tr w:rsidR="00161816" w:rsidRPr="00DF2088" w14:paraId="709D7D1F" w14:textId="77777777" w:rsidTr="007638AC">
        <w:trPr>
          <w:trHeight w:val="67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7C52D9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lorect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830887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HFA010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EB0EA4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 xml:space="preserve">Colectomie gauche sans libération de l'angle colique gauche, avec rétablissement de la continuité, par coelioscopie ou par laparotomie avec préparation par </w:t>
            </w:r>
            <w:proofErr w:type="spellStart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coelioscopi</w:t>
            </w:r>
            <w:proofErr w:type="spellEnd"/>
          </w:p>
        </w:tc>
      </w:tr>
      <w:tr w:rsidR="00161816" w:rsidRPr="00DF2088" w14:paraId="4B72CED7" w14:textId="77777777" w:rsidTr="007638AC">
        <w:trPr>
          <w:trHeight w:val="4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D5FC68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>Colorect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40FC39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HFA014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18D366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 xml:space="preserve">Colectomie gauche sans libération de l'angle colique gauche, sans rétablissement de la continuité, par </w:t>
            </w:r>
            <w:proofErr w:type="spellStart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laparotomi</w:t>
            </w:r>
            <w:proofErr w:type="spellEnd"/>
          </w:p>
        </w:tc>
      </w:tr>
      <w:tr w:rsidR="00161816" w:rsidRPr="00DF2088" w14:paraId="3E19F2F1" w14:textId="77777777" w:rsidTr="007638AC">
        <w:trPr>
          <w:trHeight w:val="67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75EDB8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lorect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2D56A0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HFA005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612D77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 xml:space="preserve">Colectomie totale avec conservation du rectum, sans rétablissement de la continuité, par coelioscopie ou par laparotomie avec préparation par </w:t>
            </w:r>
            <w:proofErr w:type="spellStart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coelioscopi</w:t>
            </w:r>
            <w:proofErr w:type="spellEnd"/>
          </w:p>
        </w:tc>
      </w:tr>
      <w:tr w:rsidR="00161816" w:rsidRPr="00DF2088" w14:paraId="3AE6E556" w14:textId="77777777" w:rsidTr="007638AC">
        <w:trPr>
          <w:trHeight w:val="4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89D0AF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lorect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1787D7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HFA024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C31AC6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 xml:space="preserve">Colectomie gauche avec libération de l'angle colique gauche, sans rétablissement de la continuité, par </w:t>
            </w:r>
            <w:proofErr w:type="spellStart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laparotomi</w:t>
            </w:r>
            <w:proofErr w:type="spellEnd"/>
          </w:p>
        </w:tc>
      </w:tr>
      <w:tr w:rsidR="00161816" w:rsidRPr="00DF2088" w14:paraId="1925E4C2" w14:textId="77777777" w:rsidTr="007638AC">
        <w:trPr>
          <w:trHeight w:val="67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F8F20D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lorect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6AC672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HFA004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4BE891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 xml:space="preserve">Colectomie totale avec conservation du rectum, avec anastomose </w:t>
            </w:r>
            <w:proofErr w:type="spellStart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iléorectale</w:t>
            </w:r>
            <w:proofErr w:type="spellEnd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 xml:space="preserve">, par coelioscopie ou par laparotomie avec préparation par </w:t>
            </w:r>
            <w:proofErr w:type="spellStart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coelioscopi</w:t>
            </w:r>
            <w:proofErr w:type="spellEnd"/>
          </w:p>
        </w:tc>
      </w:tr>
      <w:tr w:rsidR="00161816" w:rsidRPr="00DF2088" w14:paraId="6F92FD0D" w14:textId="77777777" w:rsidTr="007638AC">
        <w:trPr>
          <w:trHeight w:val="67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C5B766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lorect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19A47E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HFA002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C8207C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 xml:space="preserve">Colectomie gauche avec libération de l'angle colique gauche, avec rétablissement de la continuité, par coelioscopie ou par laparotomie avec préparation par </w:t>
            </w:r>
            <w:proofErr w:type="spellStart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coelioscopi</w:t>
            </w:r>
            <w:proofErr w:type="spellEnd"/>
          </w:p>
        </w:tc>
      </w:tr>
      <w:tr w:rsidR="00161816" w:rsidRPr="00DF2088" w14:paraId="4EBB7112" w14:textId="77777777" w:rsidTr="007638AC">
        <w:trPr>
          <w:trHeight w:val="4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02CAEA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lorect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2F6221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JFC023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D44DDA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</w:pPr>
            <w:proofErr w:type="spellStart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Proctectomie</w:t>
            </w:r>
            <w:proofErr w:type="spellEnd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 xml:space="preserve"> secondaire par coelioscopie avec anastomose </w:t>
            </w:r>
            <w:proofErr w:type="spellStart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iléoanale</w:t>
            </w:r>
            <w:proofErr w:type="spellEnd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 xml:space="preserve"> par voie </w:t>
            </w:r>
            <w:proofErr w:type="spellStart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transanale</w:t>
            </w:r>
            <w:proofErr w:type="spellEnd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, après colectomie totale initiale</w:t>
            </w:r>
          </w:p>
        </w:tc>
      </w:tr>
      <w:tr w:rsidR="00161816" w:rsidRPr="00DF2088" w14:paraId="7A0A4835" w14:textId="77777777" w:rsidTr="007638AC">
        <w:trPr>
          <w:trHeight w:val="4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EDA752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lorect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3897DB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JFA012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2686B2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</w:pPr>
            <w:proofErr w:type="spellStart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Proctectomie</w:t>
            </w:r>
            <w:proofErr w:type="spellEnd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 xml:space="preserve"> secondaire par laparotomie avec anastomose </w:t>
            </w:r>
            <w:proofErr w:type="spellStart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iléoanale</w:t>
            </w:r>
            <w:proofErr w:type="spellEnd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 xml:space="preserve"> par voie </w:t>
            </w:r>
            <w:proofErr w:type="spellStart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transanale</w:t>
            </w:r>
            <w:proofErr w:type="spellEnd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, après colectomie totale initiale</w:t>
            </w:r>
          </w:p>
        </w:tc>
      </w:tr>
      <w:tr w:rsidR="00161816" w:rsidRPr="00DF2088" w14:paraId="0A883F3B" w14:textId="77777777" w:rsidTr="007638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8108AB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lorect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368C39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HFC296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AE232D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Colectomie droite sans rétablissement de la continuité, par coelioscopie</w:t>
            </w:r>
          </w:p>
        </w:tc>
      </w:tr>
      <w:tr w:rsidR="00161816" w:rsidRPr="00DF2088" w14:paraId="0BA6134B" w14:textId="77777777" w:rsidTr="007638AC">
        <w:trPr>
          <w:trHeight w:val="4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EE71A8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lorect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8B0EDB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HFC040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C58C59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Colectomie gauche sans libération de l'angle colique gauche, sans rétablissement de la continuité, par coelioscopie</w:t>
            </w:r>
          </w:p>
        </w:tc>
      </w:tr>
      <w:tr w:rsidR="00161816" w:rsidRPr="00DF2088" w14:paraId="1B98ADA5" w14:textId="77777777" w:rsidTr="007638AC">
        <w:trPr>
          <w:trHeight w:val="4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3EE4D5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lorect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DDAF3F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HFA030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98E513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</w:pPr>
            <w:proofErr w:type="spellStart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Coloproctectomie</w:t>
            </w:r>
            <w:proofErr w:type="spellEnd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 xml:space="preserve"> totale sans rétablissement de la continuité, par </w:t>
            </w:r>
            <w:proofErr w:type="spellStart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laparotomi</w:t>
            </w:r>
            <w:proofErr w:type="spellEnd"/>
          </w:p>
        </w:tc>
      </w:tr>
      <w:tr w:rsidR="00161816" w:rsidRPr="00DF2088" w14:paraId="20E8468D" w14:textId="77777777" w:rsidTr="007638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4A5F11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lorect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2DFDFE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HFA031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75EBEA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</w:pPr>
            <w:proofErr w:type="spellStart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Coloproctectomie</w:t>
            </w:r>
            <w:proofErr w:type="spellEnd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 xml:space="preserve"> totale avec anastomose </w:t>
            </w:r>
            <w:proofErr w:type="spellStart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iléoanale</w:t>
            </w:r>
            <w:proofErr w:type="spellEnd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 xml:space="preserve">, par </w:t>
            </w:r>
            <w:proofErr w:type="spellStart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laparotomi</w:t>
            </w:r>
            <w:proofErr w:type="spellEnd"/>
          </w:p>
        </w:tc>
      </w:tr>
      <w:tr w:rsidR="00161816" w:rsidRPr="00DF2088" w14:paraId="4FA9E39F" w14:textId="77777777" w:rsidTr="007638AC">
        <w:trPr>
          <w:trHeight w:val="4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E76133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lorect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888A11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JFA006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256BEA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 xml:space="preserve">Résection </w:t>
            </w:r>
            <w:proofErr w:type="spellStart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rectosigmoïdienne</w:t>
            </w:r>
            <w:proofErr w:type="spellEnd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 xml:space="preserve"> par laparotomie, avec anastomose </w:t>
            </w:r>
            <w:proofErr w:type="spellStart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coloanale</w:t>
            </w:r>
            <w:proofErr w:type="spellEnd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 xml:space="preserve"> par voie anale ou par abord </w:t>
            </w:r>
            <w:proofErr w:type="spellStart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transsphinctérien</w:t>
            </w:r>
            <w:proofErr w:type="spellEnd"/>
          </w:p>
        </w:tc>
      </w:tr>
      <w:tr w:rsidR="00161816" w:rsidRPr="00DF2088" w14:paraId="65361EFE" w14:textId="77777777" w:rsidTr="007638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8E2F17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lorect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B16783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JFA007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DCE47A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Amputation du rectum, par laparotomie et par abord périnéal</w:t>
            </w:r>
          </w:p>
        </w:tc>
      </w:tr>
      <w:tr w:rsidR="00161816" w:rsidRPr="00DF2088" w14:paraId="45774546" w14:textId="77777777" w:rsidTr="007638AC">
        <w:trPr>
          <w:trHeight w:val="4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4FEE15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lorect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6D867A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JFA019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CCD0E8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Amputation du rectum, par coelioscopie ou par laparotomie avec préparation par coelioscopie et par abord périnéal</w:t>
            </w:r>
          </w:p>
        </w:tc>
      </w:tr>
      <w:tr w:rsidR="00161816" w:rsidRPr="00DF2088" w14:paraId="05B3641B" w14:textId="77777777" w:rsidTr="007638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A964FA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lorect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93766D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JFA005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3328DC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Amputation du rectum, par abord périnéal</w:t>
            </w:r>
          </w:p>
        </w:tc>
      </w:tr>
      <w:tr w:rsidR="00161816" w:rsidRPr="00DF2088" w14:paraId="657224F7" w14:textId="77777777" w:rsidTr="007638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140DAA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lorect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5D12E3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JFA003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AA9063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 xml:space="preserve">Exérèse de tumeur du rectum, par abord </w:t>
            </w:r>
            <w:proofErr w:type="spellStart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transsphinctérien</w:t>
            </w:r>
            <w:proofErr w:type="spellEnd"/>
          </w:p>
        </w:tc>
      </w:tr>
      <w:tr w:rsidR="00161816" w:rsidRPr="00DF2088" w14:paraId="5BFF9F1A" w14:textId="77777777" w:rsidTr="007638AC">
        <w:trPr>
          <w:trHeight w:val="4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01136F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lorect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538542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JFA018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BF916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 xml:space="preserve">Exérèse de tumeur du rectum, par abord </w:t>
            </w:r>
            <w:proofErr w:type="spellStart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transsacrococcygien</w:t>
            </w:r>
            <w:proofErr w:type="spellEnd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 xml:space="preserve"> [de </w:t>
            </w:r>
            <w:proofErr w:type="spellStart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Kraske</w:t>
            </w:r>
            <w:proofErr w:type="spellEnd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]</w:t>
            </w:r>
          </w:p>
        </w:tc>
      </w:tr>
      <w:tr w:rsidR="00161816" w:rsidRPr="00DF2088" w14:paraId="4A431D5E" w14:textId="77777777" w:rsidTr="007638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8787AD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lorect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6CF2E2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JFD002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AE8578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Exérèse de tumeur du rectum, par voie anale</w:t>
            </w:r>
          </w:p>
        </w:tc>
      </w:tr>
      <w:tr w:rsidR="00161816" w:rsidRPr="00DF2088" w14:paraId="057BBB13" w14:textId="77777777" w:rsidTr="007638AC">
        <w:trPr>
          <w:trHeight w:val="67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CA88A7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lorect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E9188D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JFA004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5FC7AB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 xml:space="preserve">Résection </w:t>
            </w:r>
            <w:proofErr w:type="spellStart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rectosigmoïdienne</w:t>
            </w:r>
            <w:proofErr w:type="spellEnd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 xml:space="preserve"> avec anastomose colorectale </w:t>
            </w:r>
            <w:proofErr w:type="spellStart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infrapéritonéale</w:t>
            </w:r>
            <w:proofErr w:type="spellEnd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, par coelioscopie ou par laparotomie avec préparation par coelioscopie</w:t>
            </w:r>
          </w:p>
        </w:tc>
      </w:tr>
      <w:tr w:rsidR="00161816" w:rsidRPr="00DF2088" w14:paraId="2572E8B3" w14:textId="77777777" w:rsidTr="007638AC">
        <w:trPr>
          <w:trHeight w:val="4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C4741B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lorect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A73674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JFA002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E0E9B7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 xml:space="preserve">Résection </w:t>
            </w:r>
            <w:proofErr w:type="spellStart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rectosigmoïdienne</w:t>
            </w:r>
            <w:proofErr w:type="spellEnd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 xml:space="preserve"> avec anastomose colorectale </w:t>
            </w:r>
            <w:proofErr w:type="spellStart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infrapéritonéale</w:t>
            </w:r>
            <w:proofErr w:type="spellEnd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, par laparotomie</w:t>
            </w:r>
          </w:p>
        </w:tc>
      </w:tr>
      <w:tr w:rsidR="00161816" w:rsidRPr="00DF2088" w14:paraId="4B16F8BA" w14:textId="77777777" w:rsidTr="007638AC">
        <w:trPr>
          <w:trHeight w:val="4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55DEFD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lorect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586016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JFA001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6AED1B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 xml:space="preserve">Résection </w:t>
            </w:r>
            <w:proofErr w:type="spellStart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rectocolique</w:t>
            </w:r>
            <w:proofErr w:type="spellEnd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 xml:space="preserve"> avec abaissement colique </w:t>
            </w:r>
            <w:proofErr w:type="spellStart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rétrorectal</w:t>
            </w:r>
            <w:proofErr w:type="spellEnd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 xml:space="preserve"> par laparotomie, avec anastomose colorectale par voie anale</w:t>
            </w:r>
          </w:p>
        </w:tc>
      </w:tr>
      <w:tr w:rsidR="00161816" w:rsidRPr="00DF2088" w14:paraId="5AAC8825" w14:textId="77777777" w:rsidTr="007638AC">
        <w:trPr>
          <w:trHeight w:val="67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50E231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lorect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025DD8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JFA015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D724D2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 xml:space="preserve">Résection </w:t>
            </w:r>
            <w:proofErr w:type="spellStart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rectocolique</w:t>
            </w:r>
            <w:proofErr w:type="spellEnd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 xml:space="preserve"> totale pour </w:t>
            </w:r>
            <w:proofErr w:type="spellStart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aganglionose</w:t>
            </w:r>
            <w:proofErr w:type="spellEnd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 xml:space="preserve"> congénitale par laparotomie, avec rétablissement de la continuité par laparotomie ou par voie anale</w:t>
            </w:r>
          </w:p>
        </w:tc>
      </w:tr>
      <w:tr w:rsidR="00161816" w:rsidRPr="00DF2088" w14:paraId="3555385E" w14:textId="77777777" w:rsidTr="007638AC">
        <w:trPr>
          <w:trHeight w:val="67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EFD706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lorect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18C404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JFA016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24A831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 xml:space="preserve">Résection </w:t>
            </w:r>
            <w:proofErr w:type="spellStart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rectocolique</w:t>
            </w:r>
            <w:proofErr w:type="spellEnd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 xml:space="preserve"> subtotale pour </w:t>
            </w:r>
            <w:proofErr w:type="spellStart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aganglionose</w:t>
            </w:r>
            <w:proofErr w:type="spellEnd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 xml:space="preserve"> congénitale par laparotomie, avec rétablissement de la continuité par laparotomie ou par voie anale</w:t>
            </w:r>
          </w:p>
        </w:tc>
      </w:tr>
      <w:tr w:rsidR="00161816" w:rsidRPr="00DF2088" w14:paraId="6AEB0C50" w14:textId="77777777" w:rsidTr="007638AC">
        <w:trPr>
          <w:trHeight w:val="4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603C73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lorect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FBDA81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HFA029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FA285B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</w:pPr>
            <w:proofErr w:type="spellStart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Coloproctectomie</w:t>
            </w:r>
            <w:proofErr w:type="spellEnd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 xml:space="preserve"> totale sans rétablissement de la continuité, par coelioscopie ou par laparotomie avec préparation par </w:t>
            </w:r>
            <w:proofErr w:type="spellStart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coelioscopi</w:t>
            </w:r>
            <w:proofErr w:type="spellEnd"/>
          </w:p>
        </w:tc>
      </w:tr>
      <w:tr w:rsidR="00161816" w:rsidRPr="00DF2088" w14:paraId="1DFE2C4D" w14:textId="77777777" w:rsidTr="007638AC">
        <w:trPr>
          <w:trHeight w:val="4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445092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lorect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D3E674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JFA017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3CBBD1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 xml:space="preserve">Résection </w:t>
            </w:r>
            <w:proofErr w:type="spellStart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rectosigmoïdienne</w:t>
            </w:r>
            <w:proofErr w:type="spellEnd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 xml:space="preserve"> par coelioscopie ou par laparotomie avec préparation par coelioscopie, avec anastomose </w:t>
            </w:r>
            <w:proofErr w:type="spellStart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coloanale</w:t>
            </w:r>
            <w:proofErr w:type="spellEnd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 xml:space="preserve"> par voie anale</w:t>
            </w:r>
          </w:p>
        </w:tc>
      </w:tr>
      <w:tr w:rsidR="00161816" w:rsidRPr="00DF2088" w14:paraId="065E3144" w14:textId="77777777" w:rsidTr="007638AC">
        <w:trPr>
          <w:trHeight w:val="4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F644B0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lorect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B5EF0E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HFA028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A09AC5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</w:pPr>
            <w:proofErr w:type="spellStart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Coloproctectomie</w:t>
            </w:r>
            <w:proofErr w:type="spellEnd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 xml:space="preserve"> totale avec anastomose </w:t>
            </w:r>
            <w:proofErr w:type="spellStart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iléoanale</w:t>
            </w:r>
            <w:proofErr w:type="spellEnd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 xml:space="preserve">, par coelioscopie ou par laparotomie avec préparation par </w:t>
            </w:r>
            <w:proofErr w:type="spellStart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coelioscopi</w:t>
            </w:r>
            <w:proofErr w:type="spellEnd"/>
          </w:p>
        </w:tc>
      </w:tr>
      <w:tr w:rsidR="00161816" w:rsidRPr="00DF2088" w14:paraId="4B8CB361" w14:textId="77777777" w:rsidTr="007638AC">
        <w:trPr>
          <w:trHeight w:val="67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94ABEF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lorect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94CC6F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JFA004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73ABA6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 xml:space="preserve">Résection </w:t>
            </w:r>
            <w:proofErr w:type="spellStart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rectosigmoïdienne</w:t>
            </w:r>
            <w:proofErr w:type="spellEnd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 xml:space="preserve"> avec anastomose colorectale </w:t>
            </w:r>
            <w:proofErr w:type="spellStart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infrapéritonéale</w:t>
            </w:r>
            <w:proofErr w:type="spellEnd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, par coelioscopie ou par laparotomie avec préparation par coelioscopie</w:t>
            </w:r>
          </w:p>
        </w:tc>
      </w:tr>
      <w:tr w:rsidR="00161816" w:rsidRPr="00DF2088" w14:paraId="1C2A56CE" w14:textId="77777777" w:rsidTr="007638AC">
        <w:trPr>
          <w:trHeight w:val="4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CA734A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lorect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B5E308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JFA001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D37B35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 xml:space="preserve">Résection </w:t>
            </w:r>
            <w:proofErr w:type="spellStart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rectocolique</w:t>
            </w:r>
            <w:proofErr w:type="spellEnd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 xml:space="preserve"> avec abaissement colique </w:t>
            </w:r>
            <w:proofErr w:type="spellStart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rétrorectal</w:t>
            </w:r>
            <w:proofErr w:type="spellEnd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 xml:space="preserve"> par laparotomie, avec anastomose colorectale par voie anale</w:t>
            </w:r>
          </w:p>
        </w:tc>
      </w:tr>
      <w:tr w:rsidR="00161816" w:rsidRPr="00DF2088" w14:paraId="13356593" w14:textId="77777777" w:rsidTr="007638AC">
        <w:trPr>
          <w:trHeight w:val="4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50D94E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lorect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AD4F36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JFA002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C4CE91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 xml:space="preserve">Résection </w:t>
            </w:r>
            <w:proofErr w:type="spellStart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rectosigmoïdienne</w:t>
            </w:r>
            <w:proofErr w:type="spellEnd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 xml:space="preserve"> avec anastomose colorectale </w:t>
            </w:r>
            <w:proofErr w:type="spellStart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infrapéritonéale</w:t>
            </w:r>
            <w:proofErr w:type="spellEnd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, par laparotomie</w:t>
            </w:r>
          </w:p>
        </w:tc>
      </w:tr>
      <w:tr w:rsidR="00161816" w:rsidRPr="00DF2088" w14:paraId="09D3F131" w14:textId="77777777" w:rsidTr="007638AC">
        <w:trPr>
          <w:trHeight w:val="4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86642A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>Colorect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BD55BA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JFA006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8EC2CD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 xml:space="preserve">Résection </w:t>
            </w:r>
            <w:proofErr w:type="spellStart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rectosigmoïdienne</w:t>
            </w:r>
            <w:proofErr w:type="spellEnd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 xml:space="preserve"> par laparotomie, avec anastomose </w:t>
            </w:r>
            <w:proofErr w:type="spellStart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coloanale</w:t>
            </w:r>
            <w:proofErr w:type="spellEnd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 xml:space="preserve"> par voie anale ou par abord </w:t>
            </w:r>
            <w:proofErr w:type="spellStart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transsphinctérien</w:t>
            </w:r>
            <w:proofErr w:type="spellEnd"/>
          </w:p>
        </w:tc>
      </w:tr>
      <w:tr w:rsidR="00161816" w:rsidRPr="00DF2088" w14:paraId="49F6006F" w14:textId="77777777" w:rsidTr="007638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D8998D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lorect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878B44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JFA007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F68FC2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Amputation du rectum, par laparotomie et par abord périnéal</w:t>
            </w:r>
          </w:p>
        </w:tc>
      </w:tr>
      <w:tr w:rsidR="00161816" w:rsidRPr="00DF2088" w14:paraId="0E896021" w14:textId="77777777" w:rsidTr="007638AC">
        <w:trPr>
          <w:trHeight w:val="4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7B7F02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lorect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C46405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JFA011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3DC3B2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 xml:space="preserve">Résection </w:t>
            </w:r>
            <w:proofErr w:type="spellStart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rectosigmoïdienne</w:t>
            </w:r>
            <w:proofErr w:type="spellEnd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 xml:space="preserve"> dépassant le cul-de-sac de Douglas, sans rétablissement de la continuité, par laparotomie</w:t>
            </w:r>
          </w:p>
        </w:tc>
      </w:tr>
      <w:tr w:rsidR="00161816" w:rsidRPr="00DF2088" w14:paraId="33B5FDEE" w14:textId="77777777" w:rsidTr="007638AC">
        <w:trPr>
          <w:trHeight w:val="4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398B02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lorect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96AE56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JFA012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AACE38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</w:pPr>
            <w:proofErr w:type="spellStart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Proctectomie</w:t>
            </w:r>
            <w:proofErr w:type="spellEnd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 xml:space="preserve"> secondaire par laparotomie avec anastomose </w:t>
            </w:r>
            <w:proofErr w:type="spellStart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iléoanale</w:t>
            </w:r>
            <w:proofErr w:type="spellEnd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 xml:space="preserve"> par voie </w:t>
            </w:r>
            <w:proofErr w:type="spellStart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transanale</w:t>
            </w:r>
            <w:proofErr w:type="spellEnd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, après colectomie totale initiale</w:t>
            </w:r>
          </w:p>
        </w:tc>
      </w:tr>
      <w:tr w:rsidR="00161816" w:rsidRPr="00DF2088" w14:paraId="0E16E3C3" w14:textId="77777777" w:rsidTr="007638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DB6728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lorect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114AC0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JFA014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6D8869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Exérèse de moignon rectal résiduel, par abord périnéal</w:t>
            </w:r>
          </w:p>
        </w:tc>
      </w:tr>
      <w:tr w:rsidR="00161816" w:rsidRPr="00DF2088" w14:paraId="2EE39A49" w14:textId="77777777" w:rsidTr="007638AC">
        <w:trPr>
          <w:trHeight w:val="4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2C6B7C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lorect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243E01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JFA017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6B6A8E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 xml:space="preserve">Résection </w:t>
            </w:r>
            <w:proofErr w:type="spellStart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rectosigmoïdienne</w:t>
            </w:r>
            <w:proofErr w:type="spellEnd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 xml:space="preserve"> par coelioscopie ou par laparotomie avec préparation par coelioscopie, avec anastomose </w:t>
            </w:r>
            <w:proofErr w:type="spellStart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coloanale</w:t>
            </w:r>
            <w:proofErr w:type="spellEnd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 xml:space="preserve"> par voie anale</w:t>
            </w:r>
          </w:p>
        </w:tc>
      </w:tr>
      <w:tr w:rsidR="00161816" w:rsidRPr="00DF2088" w14:paraId="3269D28A" w14:textId="77777777" w:rsidTr="007638AC">
        <w:trPr>
          <w:trHeight w:val="4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A2AE0B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lorect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FBDFCC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JFA019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C55C11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Amputation du rectum, par coelioscopie ou par laparotomie avec préparation par coelioscopie et par abord périnéal</w:t>
            </w:r>
          </w:p>
        </w:tc>
      </w:tr>
      <w:tr w:rsidR="00161816" w:rsidRPr="00DF2088" w14:paraId="2D1E438C" w14:textId="77777777" w:rsidTr="007638AC">
        <w:trPr>
          <w:trHeight w:val="4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BED439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lorect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E04B40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JFC023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B3A719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</w:pPr>
            <w:proofErr w:type="spellStart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Proctectomie</w:t>
            </w:r>
            <w:proofErr w:type="spellEnd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 xml:space="preserve"> secondaire par coelioscopie avec anastomose </w:t>
            </w:r>
            <w:proofErr w:type="spellStart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iléoanale</w:t>
            </w:r>
            <w:proofErr w:type="spellEnd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 xml:space="preserve"> par voie </w:t>
            </w:r>
            <w:proofErr w:type="spellStart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transanale</w:t>
            </w:r>
            <w:proofErr w:type="spellEnd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, après colectomie totale initiale</w:t>
            </w:r>
          </w:p>
        </w:tc>
      </w:tr>
      <w:tr w:rsidR="00161816" w:rsidRPr="00DF2088" w14:paraId="15B98187" w14:textId="77777777" w:rsidTr="007638AC">
        <w:trPr>
          <w:trHeight w:val="4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12270D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lorect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710BB8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JFC031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DB5E32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 xml:space="preserve">Résection </w:t>
            </w:r>
            <w:proofErr w:type="spellStart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rectosigmoïdienne</w:t>
            </w:r>
            <w:proofErr w:type="spellEnd"/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 xml:space="preserve"> dépassant le cul-de-sac de Douglas, sans rétablissement de la continuité, par coelioscopie</w:t>
            </w:r>
          </w:p>
        </w:tc>
      </w:tr>
      <w:tr w:rsidR="00161816" w:rsidRPr="00DF2088" w14:paraId="0E9E1EDC" w14:textId="77777777" w:rsidTr="007638AC">
        <w:trPr>
          <w:trHeight w:val="4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AAD7F6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lorect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2BA986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JFA008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133327" w14:textId="77777777" w:rsidR="00161816" w:rsidRPr="001F3B53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</w:pPr>
            <w:r w:rsidRPr="001F3B53">
              <w:rPr>
                <w:rFonts w:ascii="Arial" w:eastAsia="Times New Roman" w:hAnsi="Arial" w:cs="Arial"/>
                <w:kern w:val="0"/>
                <w:sz w:val="16"/>
                <w:szCs w:val="16"/>
                <w:lang w:val="fr-FR" w:eastAsia="en-GB"/>
                <w14:ligatures w14:val="none"/>
              </w:rPr>
              <w:t>Résection circonférentielle de la muqueuse d'un prolapsus rectal et plicature de la musculeuse, par abord périnéal</w:t>
            </w:r>
          </w:p>
        </w:tc>
      </w:tr>
    </w:tbl>
    <w:p w14:paraId="6312A088" w14:textId="77777777" w:rsidR="00161816" w:rsidRPr="001F3B53" w:rsidRDefault="00161816" w:rsidP="00161816">
      <w:pPr>
        <w:rPr>
          <w:lang w:val="fr-FR"/>
        </w:rPr>
      </w:pPr>
      <w:r w:rsidRPr="001F3B53">
        <w:rPr>
          <w:lang w:val="fr-FR"/>
        </w:rPr>
        <w:br w:type="page"/>
      </w:r>
    </w:p>
    <w:p w14:paraId="516A91DF" w14:textId="0685E992" w:rsidR="00161816" w:rsidRDefault="00161816" w:rsidP="00A20DD3">
      <w:pPr>
        <w:pStyle w:val="Heading1"/>
      </w:pPr>
      <w:bookmarkStart w:id="2" w:name="_Toc204171091"/>
      <w:r>
        <w:lastRenderedPageBreak/>
        <w:t xml:space="preserve">Table </w:t>
      </w:r>
      <w:r w:rsidR="00DF2088">
        <w:t>S</w:t>
      </w:r>
      <w:r w:rsidR="00A20DD3">
        <w:t>3</w:t>
      </w:r>
      <w:r>
        <w:t>. Descriptive statistics for breast cancer patients.</w:t>
      </w:r>
      <w:bookmarkEnd w:id="2"/>
    </w:p>
    <w:tbl>
      <w:tblPr>
        <w:tblW w:w="7680" w:type="dxa"/>
        <w:tblLook w:val="04A0" w:firstRow="1" w:lastRow="0" w:firstColumn="1" w:lastColumn="0" w:noHBand="0" w:noVBand="1"/>
      </w:tblPr>
      <w:tblGrid>
        <w:gridCol w:w="1346"/>
        <w:gridCol w:w="1053"/>
        <w:gridCol w:w="867"/>
        <w:gridCol w:w="903"/>
        <w:gridCol w:w="867"/>
        <w:gridCol w:w="903"/>
        <w:gridCol w:w="838"/>
        <w:gridCol w:w="903"/>
      </w:tblGrid>
      <w:tr w:rsidR="00161816" w:rsidRPr="00D3544F" w14:paraId="266216EA" w14:textId="77777777" w:rsidTr="007638AC">
        <w:trPr>
          <w:trHeight w:val="9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B0B8E" w14:textId="77777777" w:rsidR="00161816" w:rsidRPr="00D3544F" w:rsidRDefault="00161816" w:rsidP="00763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6FD83" w14:textId="77777777" w:rsidR="00161816" w:rsidRPr="00D3544F" w:rsidRDefault="00161816" w:rsidP="00763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8438A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ll patients</w:t>
            </w:r>
          </w:p>
        </w:tc>
        <w:tc>
          <w:tcPr>
            <w:tcW w:w="1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3C5E8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n-emergency</w:t>
            </w:r>
          </w:p>
        </w:tc>
        <w:tc>
          <w:tcPr>
            <w:tcW w:w="1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C4363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iagnosed after emergency admission</w:t>
            </w:r>
          </w:p>
        </w:tc>
      </w:tr>
      <w:tr w:rsidR="00161816" w:rsidRPr="00D3544F" w14:paraId="31B27D12" w14:textId="77777777" w:rsidTr="007638AC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5E2DB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CA8DA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D67D01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863F9F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col %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436957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2CF963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row %)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680915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31345C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row %)</w:t>
            </w:r>
          </w:p>
        </w:tc>
      </w:tr>
      <w:tr w:rsidR="00161816" w:rsidRPr="00D3544F" w14:paraId="013CF1A1" w14:textId="77777777" w:rsidTr="007638AC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74F89A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otal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1F659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49C56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,49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E4736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ED6C1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,05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198C8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94.2%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F1570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3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628EE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5.8%)</w:t>
            </w:r>
          </w:p>
        </w:tc>
      </w:tr>
      <w:tr w:rsidR="00161816" w:rsidRPr="00D3544F" w14:paraId="7717CE2C" w14:textId="77777777" w:rsidTr="007638AC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0E712F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g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8DB6A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63C06" w14:textId="77777777" w:rsidR="00161816" w:rsidRPr="00D3544F" w:rsidRDefault="00161816" w:rsidP="00763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9917D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F440D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25FD1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2BE80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322B8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61816" w:rsidRPr="00D3544F" w14:paraId="185FA116" w14:textId="77777777" w:rsidTr="007638AC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4D6C50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11C7F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-6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EE908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,42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EE13F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59.1%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42C24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,27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E3D76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96.5%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8D6A6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F5EAC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3.5%)</w:t>
            </w:r>
          </w:p>
        </w:tc>
      </w:tr>
      <w:tr w:rsidR="00161816" w:rsidRPr="00D3544F" w14:paraId="1708CB21" w14:textId="77777777" w:rsidTr="007638AC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B3901A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BF762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5-7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E3E73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67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E7F11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22.3%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D9F59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58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6C9AA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94.5%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3384E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3CEFF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5.5%)</w:t>
            </w:r>
          </w:p>
        </w:tc>
      </w:tr>
      <w:tr w:rsidR="00161816" w:rsidRPr="00D3544F" w14:paraId="02AAC4BA" w14:textId="77777777" w:rsidTr="007638AC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657732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A9A93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5-8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8B1F9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4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07C9F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12.6%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9871A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5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0B1C9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90.2%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12E7B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102F2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9.8%)</w:t>
            </w:r>
          </w:p>
        </w:tc>
      </w:tr>
      <w:tr w:rsidR="00161816" w:rsidRPr="00D3544F" w14:paraId="03CEE487" w14:textId="77777777" w:rsidTr="007638AC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49B9A2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3602E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5-9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DBDDE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4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9E2D5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5.9%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008E0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4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1712F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78.3%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002ED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CF279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21.7%)</w:t>
            </w:r>
          </w:p>
        </w:tc>
      </w:tr>
      <w:tr w:rsidR="00161816" w:rsidRPr="00D3544F" w14:paraId="29338D80" w14:textId="77777777" w:rsidTr="007638AC">
        <w:trPr>
          <w:trHeight w:val="300"/>
        </w:trPr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21B6FB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tastatic status (imaging reports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58DE8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1C523" w14:textId="77777777" w:rsidR="00161816" w:rsidRPr="00D3544F" w:rsidRDefault="00161816" w:rsidP="00763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4B0F9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861175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58768A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col %)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C87F74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CE3E29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col %)</w:t>
            </w:r>
          </w:p>
        </w:tc>
      </w:tr>
      <w:tr w:rsidR="00161816" w:rsidRPr="00D3544F" w14:paraId="639E3818" w14:textId="77777777" w:rsidTr="007638AC">
        <w:trPr>
          <w:trHeight w:val="300"/>
        </w:trPr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842D7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8F5B1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t metastati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65B00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5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DBE5B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50.5%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C7B1A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0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B90AE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57.8%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A1CD4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0E501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26.8%)</w:t>
            </w:r>
          </w:p>
        </w:tc>
      </w:tr>
      <w:tr w:rsidR="00161816" w:rsidRPr="00D3544F" w14:paraId="291320B2" w14:textId="77777777" w:rsidTr="007638AC">
        <w:trPr>
          <w:trHeight w:val="300"/>
        </w:trPr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ADDAA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6A0A5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tastati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DA446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4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3CC1A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49.5%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9BD89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2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92489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42.2%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B67AC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50B66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73.2%)</w:t>
            </w:r>
          </w:p>
        </w:tc>
      </w:tr>
      <w:tr w:rsidR="00161816" w:rsidRPr="00D3544F" w14:paraId="387011E3" w14:textId="77777777" w:rsidTr="007638AC">
        <w:trPr>
          <w:trHeight w:val="300"/>
        </w:trPr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DA21EE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49C6D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nknown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1C9D5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,79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8A7C1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85382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,5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86524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CD16D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7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AF0AD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161816" w:rsidRPr="00D3544F" w14:paraId="5D7D3956" w14:textId="77777777" w:rsidTr="007638AC">
        <w:trPr>
          <w:trHeight w:val="300"/>
        </w:trPr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6B00AA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urgery within one year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55360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C46A5" w14:textId="77777777" w:rsidR="00161816" w:rsidRPr="00D3544F" w:rsidRDefault="00161816" w:rsidP="00763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EE754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D74FB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D9781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9ECED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341BA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61816" w:rsidRPr="00D3544F" w14:paraId="4CC0F590" w14:textId="77777777" w:rsidTr="007638AC">
        <w:trPr>
          <w:trHeight w:val="300"/>
        </w:trPr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D7DFF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76CBD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364FA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,51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5AE40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60.3%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AA884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,12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F8C92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58.5%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094DA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9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B6AE7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89.9%)</w:t>
            </w:r>
          </w:p>
        </w:tc>
      </w:tr>
      <w:tr w:rsidR="00161816" w:rsidRPr="00D3544F" w14:paraId="2364BDC8" w14:textId="77777777" w:rsidTr="007638AC">
        <w:trPr>
          <w:trHeight w:val="300"/>
        </w:trPr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996065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3B652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62109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,97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E276B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39.7%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B02D8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,93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9038A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41.5%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9B4A0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342C2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10.1%)</w:t>
            </w:r>
          </w:p>
        </w:tc>
      </w:tr>
      <w:tr w:rsidR="00161816" w:rsidRPr="00D3544F" w14:paraId="0B4507F1" w14:textId="77777777" w:rsidTr="007638AC">
        <w:trPr>
          <w:trHeight w:val="300"/>
        </w:trPr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D16910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iscussed at multidisciplinary team meeting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8689F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2857D" w14:textId="77777777" w:rsidR="00161816" w:rsidRPr="00D3544F" w:rsidRDefault="00161816" w:rsidP="00763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7CB47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E257A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0AC7D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5F1DA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C2C1C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61816" w:rsidRPr="00D3544F" w14:paraId="0D1D198A" w14:textId="77777777" w:rsidTr="007638AC">
        <w:trPr>
          <w:trHeight w:val="300"/>
        </w:trPr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4E4CE3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8A457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56B75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,06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836C7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27.5%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A50E0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86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D8062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26.4%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315BB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57096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46.5%)</w:t>
            </w:r>
          </w:p>
        </w:tc>
      </w:tr>
      <w:tr w:rsidR="00161816" w:rsidRPr="00D3544F" w14:paraId="1BF09FE5" w14:textId="77777777" w:rsidTr="007638AC">
        <w:trPr>
          <w:trHeight w:val="300"/>
        </w:trPr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97DF4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1C3AB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C62A4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,42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12086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72.5%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95A5E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,19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CB001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73.6%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8D768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3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C575E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53.5%)</w:t>
            </w:r>
          </w:p>
        </w:tc>
      </w:tr>
      <w:tr w:rsidR="00161816" w:rsidRPr="00D3544F" w14:paraId="48086DA7" w14:textId="77777777" w:rsidTr="007638AC">
        <w:trPr>
          <w:trHeight w:val="300"/>
        </w:trPr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32E749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ied within one year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FC638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41F00" w14:textId="77777777" w:rsidR="00161816" w:rsidRPr="00D3544F" w:rsidRDefault="00161816" w:rsidP="00763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5EF81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22405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CACD5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F3921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F60FB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61816" w:rsidRPr="00D3544F" w14:paraId="0B495FDA" w14:textId="77777777" w:rsidTr="007638AC">
        <w:trPr>
          <w:trHeight w:val="300"/>
        </w:trPr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36BE0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E1970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2A5D9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,92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1263D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92.4%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4B2AC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,67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75962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94.6%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CE9D4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5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35324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57.7%)</w:t>
            </w:r>
          </w:p>
        </w:tc>
      </w:tr>
      <w:tr w:rsidR="00161816" w:rsidRPr="00D3544F" w14:paraId="795B372F" w14:textId="77777777" w:rsidTr="007638AC">
        <w:trPr>
          <w:trHeight w:val="300"/>
        </w:trPr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EEE485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1903E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770C4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6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DEBAB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7.6%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6B824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8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31FB0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5.4%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36360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83BCF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42.3%)</w:t>
            </w:r>
          </w:p>
        </w:tc>
      </w:tr>
    </w:tbl>
    <w:p w14:paraId="3B60EEC0" w14:textId="77777777" w:rsidR="00161816" w:rsidRDefault="00161816" w:rsidP="00161816"/>
    <w:p w14:paraId="10B40C27" w14:textId="77777777" w:rsidR="00161816" w:rsidRDefault="00161816" w:rsidP="00161816">
      <w:r>
        <w:br w:type="page"/>
      </w:r>
    </w:p>
    <w:p w14:paraId="6642E3D2" w14:textId="453FA93F" w:rsidR="00161816" w:rsidRDefault="00DF2088" w:rsidP="00A20DD3">
      <w:pPr>
        <w:pStyle w:val="Heading1"/>
      </w:pPr>
      <w:bookmarkStart w:id="3" w:name="_Toc204171092"/>
      <w:r>
        <w:lastRenderedPageBreak/>
        <w:t>Table S</w:t>
      </w:r>
      <w:r w:rsidR="00A20DD3">
        <w:t>4</w:t>
      </w:r>
      <w:r w:rsidR="00161816">
        <w:t>. Descriptive statistics for colon cancer patients.</w:t>
      </w:r>
      <w:bookmarkEnd w:id="3"/>
    </w:p>
    <w:tbl>
      <w:tblPr>
        <w:tblW w:w="7680" w:type="dxa"/>
        <w:tblLook w:val="04A0" w:firstRow="1" w:lastRow="0" w:firstColumn="1" w:lastColumn="0" w:noHBand="0" w:noVBand="1"/>
      </w:tblPr>
      <w:tblGrid>
        <w:gridCol w:w="1347"/>
        <w:gridCol w:w="1053"/>
        <w:gridCol w:w="861"/>
        <w:gridCol w:w="899"/>
        <w:gridCol w:w="861"/>
        <w:gridCol w:w="899"/>
        <w:gridCol w:w="861"/>
        <w:gridCol w:w="899"/>
      </w:tblGrid>
      <w:tr w:rsidR="00161816" w:rsidRPr="00D3544F" w14:paraId="54286F8E" w14:textId="77777777" w:rsidTr="007638AC">
        <w:trPr>
          <w:trHeight w:val="90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ADD36" w14:textId="77777777" w:rsidR="00161816" w:rsidRPr="00D3544F" w:rsidRDefault="00161816" w:rsidP="00763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52601" w14:textId="77777777" w:rsidR="00161816" w:rsidRPr="00D3544F" w:rsidRDefault="00161816" w:rsidP="00763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FAF7C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ll patients</w:t>
            </w:r>
          </w:p>
        </w:tc>
        <w:tc>
          <w:tcPr>
            <w:tcW w:w="1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BE795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n-emergency</w:t>
            </w:r>
          </w:p>
        </w:tc>
        <w:tc>
          <w:tcPr>
            <w:tcW w:w="1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04088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iagnosed after emergency admission</w:t>
            </w:r>
          </w:p>
        </w:tc>
      </w:tr>
      <w:tr w:rsidR="00161816" w:rsidRPr="00D3544F" w14:paraId="37146747" w14:textId="77777777" w:rsidTr="007638AC">
        <w:trPr>
          <w:trHeight w:val="300"/>
        </w:trPr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C85BC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34D65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ACFC34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540892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col %)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D98CED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00294F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row %)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3D5A92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C86697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row %)</w:t>
            </w:r>
          </w:p>
        </w:tc>
      </w:tr>
      <w:tr w:rsidR="00161816" w:rsidRPr="00D3544F" w14:paraId="5286878E" w14:textId="77777777" w:rsidTr="007638AC">
        <w:trPr>
          <w:trHeight w:val="30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CAE004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otal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0CF66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13CA5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,14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04F72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4A985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,1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83CBE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79.7%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F0E4E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04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4928B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20.3%)</w:t>
            </w:r>
          </w:p>
        </w:tc>
      </w:tr>
      <w:tr w:rsidR="00161816" w:rsidRPr="00D3544F" w14:paraId="199D4D0D" w14:textId="77777777" w:rsidTr="007638AC">
        <w:trPr>
          <w:trHeight w:val="30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0B411C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x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D7F93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41147" w14:textId="77777777" w:rsidR="00161816" w:rsidRPr="00D3544F" w:rsidRDefault="00161816" w:rsidP="00763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7B9B2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BA088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A4417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31985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6E434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61816" w:rsidRPr="00D3544F" w14:paraId="656BA6D1" w14:textId="77777777" w:rsidTr="007638AC">
        <w:trPr>
          <w:trHeight w:val="30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A19B01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44071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emale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9090B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,42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CA43E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47.1%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5AFAB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9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12876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78.8%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9FB93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525E6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21.2%)</w:t>
            </w:r>
          </w:p>
        </w:tc>
      </w:tr>
      <w:tr w:rsidR="00161816" w:rsidRPr="00D3544F" w14:paraId="34404F7A" w14:textId="77777777" w:rsidTr="007638AC">
        <w:trPr>
          <w:trHeight w:val="30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EB9DF4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7876A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le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2A508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,72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1EE3D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52.9%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D6BD6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,19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EA3C5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80.5%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D8ACB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3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25980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19.5%)</w:t>
            </w:r>
          </w:p>
        </w:tc>
      </w:tr>
      <w:tr w:rsidR="00161816" w:rsidRPr="00D3544F" w14:paraId="6220AC13" w14:textId="77777777" w:rsidTr="007638AC">
        <w:trPr>
          <w:trHeight w:val="30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35DC34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g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D8B6A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A10CA" w14:textId="77777777" w:rsidR="00161816" w:rsidRPr="00D3544F" w:rsidRDefault="00161816" w:rsidP="00763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2E076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9E8DB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6F92A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1B7C4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3CF9D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61816" w:rsidRPr="00D3544F" w14:paraId="01805235" w14:textId="77777777" w:rsidTr="007638AC">
        <w:trPr>
          <w:trHeight w:val="30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76406D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2622D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-6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D2441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97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4852A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38.4%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574E5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67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270D2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84.5%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F1D40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20ED7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15.5%)</w:t>
            </w:r>
          </w:p>
        </w:tc>
      </w:tr>
      <w:tr w:rsidR="00161816" w:rsidRPr="00D3544F" w14:paraId="792C8B29" w14:textId="77777777" w:rsidTr="007638AC">
        <w:trPr>
          <w:trHeight w:val="30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DE77B9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BE17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5-7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03B14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46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751BC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28.4%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764E7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2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6AFF6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83.1%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93321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4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B4CC2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16.9%)</w:t>
            </w:r>
          </w:p>
        </w:tc>
      </w:tr>
      <w:tr w:rsidR="00161816" w:rsidRPr="00D3544F" w14:paraId="308A9C93" w14:textId="77777777" w:rsidTr="007638AC">
        <w:trPr>
          <w:trHeight w:val="30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E3982F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21952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5-8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214E4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06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827DA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20.6%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DA971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4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A2652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79.3%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D0291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821EE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20.7%)</w:t>
            </w:r>
          </w:p>
        </w:tc>
      </w:tr>
      <w:tr w:rsidR="00161816" w:rsidRPr="00D3544F" w14:paraId="17247EEC" w14:textId="77777777" w:rsidTr="007638AC">
        <w:trPr>
          <w:trHeight w:val="30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A589A5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E5B66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5-9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55DCD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4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C6427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12.5%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B0E79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7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71DC9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58.1%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E7C2A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7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E306D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41.9%)</w:t>
            </w:r>
          </w:p>
        </w:tc>
      </w:tr>
      <w:tr w:rsidR="00161816" w:rsidRPr="00D3544F" w14:paraId="553076ED" w14:textId="77777777" w:rsidTr="007638AC">
        <w:trPr>
          <w:trHeight w:val="300"/>
        </w:trPr>
        <w:tc>
          <w:tcPr>
            <w:tcW w:w="11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25D57C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tastatic status (imaging reports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BE744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3E0DC" w14:textId="77777777" w:rsidR="00161816" w:rsidRPr="00D3544F" w:rsidRDefault="00161816" w:rsidP="00763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64ADD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62CC57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45E718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col %)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BF541E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0AD8EA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col %)</w:t>
            </w:r>
          </w:p>
        </w:tc>
      </w:tr>
      <w:tr w:rsidR="00161816" w:rsidRPr="00D3544F" w14:paraId="3E9C800B" w14:textId="77777777" w:rsidTr="007638AC">
        <w:trPr>
          <w:trHeight w:val="300"/>
        </w:trPr>
        <w:tc>
          <w:tcPr>
            <w:tcW w:w="11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F4DD8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A38F3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t metastatic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7A82E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1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BC7C0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53.6%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ADED3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3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328D4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54.6%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2479A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6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198B6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50.6%)</w:t>
            </w:r>
          </w:p>
        </w:tc>
      </w:tr>
      <w:tr w:rsidR="00161816" w:rsidRPr="00D3544F" w14:paraId="739A9756" w14:textId="77777777" w:rsidTr="007638AC">
        <w:trPr>
          <w:trHeight w:val="300"/>
        </w:trPr>
        <w:tc>
          <w:tcPr>
            <w:tcW w:w="11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8FEA4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D887C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tastatic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9CBA5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5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66788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46.4%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ED080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9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1C7B3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45.4%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6C19E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6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EAEF3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49.4%)</w:t>
            </w:r>
          </w:p>
        </w:tc>
      </w:tr>
      <w:tr w:rsidR="00161816" w:rsidRPr="00D3544F" w14:paraId="7DB146BB" w14:textId="77777777" w:rsidTr="007638AC">
        <w:trPr>
          <w:trHeight w:val="300"/>
        </w:trPr>
        <w:tc>
          <w:tcPr>
            <w:tcW w:w="11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CB023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DE5C9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nknown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53D43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,09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C2D19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AF84A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,57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4116A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CE3E1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EF672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161816" w:rsidRPr="00D3544F" w14:paraId="2A77D4FA" w14:textId="77777777" w:rsidTr="007638AC">
        <w:trPr>
          <w:trHeight w:val="300"/>
        </w:trPr>
        <w:tc>
          <w:tcPr>
            <w:tcW w:w="11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F3738A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urgery within one year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4357F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52419" w14:textId="77777777" w:rsidR="00161816" w:rsidRPr="00D3544F" w:rsidRDefault="00161816" w:rsidP="00763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6C08E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5C986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0ED87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51156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6DA0D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61816" w:rsidRPr="00D3544F" w14:paraId="5C533487" w14:textId="77777777" w:rsidTr="007638AC">
        <w:trPr>
          <w:trHeight w:val="300"/>
        </w:trPr>
        <w:tc>
          <w:tcPr>
            <w:tcW w:w="11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3253C3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4419E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64C2C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,54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524E8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49.4%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5817D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,0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594DD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49.2%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CD72C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79A9D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50.0%)</w:t>
            </w:r>
          </w:p>
        </w:tc>
      </w:tr>
      <w:tr w:rsidR="00161816" w:rsidRPr="00D3544F" w14:paraId="18E84F83" w14:textId="77777777" w:rsidTr="007638AC">
        <w:trPr>
          <w:trHeight w:val="300"/>
        </w:trPr>
        <w:tc>
          <w:tcPr>
            <w:tcW w:w="11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13016C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A7908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1F7DB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,6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E5F21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50.6%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45546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,08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82191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50.8%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C87ED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2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7572E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50.0%)</w:t>
            </w:r>
          </w:p>
        </w:tc>
      </w:tr>
      <w:tr w:rsidR="00161816" w:rsidRPr="00D3544F" w14:paraId="6F7FBED1" w14:textId="77777777" w:rsidTr="007638AC">
        <w:trPr>
          <w:trHeight w:val="300"/>
        </w:trPr>
        <w:tc>
          <w:tcPr>
            <w:tcW w:w="11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3F193A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iscussed at multidisciplinary team meeting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7883B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22830" w14:textId="77777777" w:rsidR="00161816" w:rsidRPr="00D3544F" w:rsidRDefault="00161816" w:rsidP="00763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C6A5E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96313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AC251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D8547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EC532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61816" w:rsidRPr="00D3544F" w14:paraId="6BAA1952" w14:textId="77777777" w:rsidTr="007638AC">
        <w:trPr>
          <w:trHeight w:val="300"/>
        </w:trPr>
        <w:tc>
          <w:tcPr>
            <w:tcW w:w="11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845D9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C5B4B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70E55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63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DB4A9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31.8%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892CE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36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4D9C1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33.1%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290C3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7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865E8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26.6%)</w:t>
            </w:r>
          </w:p>
        </w:tc>
      </w:tr>
      <w:tr w:rsidR="00161816" w:rsidRPr="00D3544F" w14:paraId="5C47EAAF" w14:textId="77777777" w:rsidTr="007638AC">
        <w:trPr>
          <w:trHeight w:val="300"/>
        </w:trPr>
        <w:tc>
          <w:tcPr>
            <w:tcW w:w="11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9A46CA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A9D41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FB9C7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,5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6E82D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68.2%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5DADF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,74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A4C4B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66.9%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DA453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6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5DE25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73.4%)</w:t>
            </w:r>
          </w:p>
        </w:tc>
      </w:tr>
      <w:tr w:rsidR="00161816" w:rsidRPr="00D3544F" w14:paraId="61ED8E81" w14:textId="77777777" w:rsidTr="007638AC">
        <w:trPr>
          <w:trHeight w:val="300"/>
        </w:trPr>
        <w:tc>
          <w:tcPr>
            <w:tcW w:w="11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033316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ied within one year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BA1F7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16BCD" w14:textId="77777777" w:rsidR="00161816" w:rsidRPr="00D3544F" w:rsidRDefault="00161816" w:rsidP="00763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1870A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6764F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568ED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716BA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FB41C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61816" w:rsidRPr="00D3544F" w14:paraId="6F4AD297" w14:textId="77777777" w:rsidTr="007638AC">
        <w:trPr>
          <w:trHeight w:val="300"/>
        </w:trPr>
        <w:tc>
          <w:tcPr>
            <w:tcW w:w="11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0E046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8CF78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C1A1D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,26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2BD8C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82.8%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E9D18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,56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D77A9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86.9%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4755A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9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6A0FC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66.7%)</w:t>
            </w:r>
          </w:p>
        </w:tc>
      </w:tr>
      <w:tr w:rsidR="00161816" w:rsidRPr="00D3544F" w14:paraId="357D8A59" w14:textId="77777777" w:rsidTr="007638AC">
        <w:trPr>
          <w:trHeight w:val="300"/>
        </w:trPr>
        <w:tc>
          <w:tcPr>
            <w:tcW w:w="11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7DD794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411D3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C82F4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8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88010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17.2%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5D336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3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47996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13.1%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94775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4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736C8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33.3%)</w:t>
            </w:r>
          </w:p>
        </w:tc>
      </w:tr>
    </w:tbl>
    <w:p w14:paraId="2C313D31" w14:textId="77777777" w:rsidR="00161816" w:rsidRDefault="00161816" w:rsidP="00161816"/>
    <w:p w14:paraId="780557DD" w14:textId="77777777" w:rsidR="00161816" w:rsidRDefault="00161816" w:rsidP="00161816">
      <w:r>
        <w:br w:type="page"/>
      </w:r>
    </w:p>
    <w:p w14:paraId="0008BC0A" w14:textId="7FBA2413" w:rsidR="00161816" w:rsidRDefault="00DF2088" w:rsidP="00A20DD3">
      <w:pPr>
        <w:pStyle w:val="Heading1"/>
      </w:pPr>
      <w:bookmarkStart w:id="4" w:name="_Toc204171093"/>
      <w:r>
        <w:lastRenderedPageBreak/>
        <w:t>Table S</w:t>
      </w:r>
      <w:r w:rsidR="00A20DD3">
        <w:t>5</w:t>
      </w:r>
      <w:r w:rsidR="00161816">
        <w:t>. Descriptive statistics for rectal cancer patients.</w:t>
      </w:r>
      <w:bookmarkEnd w:id="4"/>
    </w:p>
    <w:tbl>
      <w:tblPr>
        <w:tblW w:w="7680" w:type="dxa"/>
        <w:tblLook w:val="04A0" w:firstRow="1" w:lastRow="0" w:firstColumn="1" w:lastColumn="0" w:noHBand="0" w:noVBand="1"/>
      </w:tblPr>
      <w:tblGrid>
        <w:gridCol w:w="1346"/>
        <w:gridCol w:w="1053"/>
        <w:gridCol w:w="867"/>
        <w:gridCol w:w="903"/>
        <w:gridCol w:w="867"/>
        <w:gridCol w:w="903"/>
        <w:gridCol w:w="838"/>
        <w:gridCol w:w="903"/>
      </w:tblGrid>
      <w:tr w:rsidR="00161816" w:rsidRPr="00D3544F" w14:paraId="36BC8284" w14:textId="77777777" w:rsidTr="007638AC">
        <w:trPr>
          <w:trHeight w:val="9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27DC2" w14:textId="77777777" w:rsidR="00161816" w:rsidRPr="00D3544F" w:rsidRDefault="00161816" w:rsidP="00763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F692C" w14:textId="77777777" w:rsidR="00161816" w:rsidRPr="00D3544F" w:rsidRDefault="00161816" w:rsidP="00763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2A177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ll patients</w:t>
            </w:r>
          </w:p>
        </w:tc>
        <w:tc>
          <w:tcPr>
            <w:tcW w:w="1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91BF6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n-emergency</w:t>
            </w:r>
          </w:p>
        </w:tc>
        <w:tc>
          <w:tcPr>
            <w:tcW w:w="1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27C05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iagnosed after emergency admission</w:t>
            </w:r>
          </w:p>
        </w:tc>
      </w:tr>
      <w:tr w:rsidR="00161816" w:rsidRPr="00D3544F" w14:paraId="45879FA5" w14:textId="77777777" w:rsidTr="007638AC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7CC5B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7A70E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F0C8C9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5394DE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col %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82FE4A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62171B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row %)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1D1F74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4C8B44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row %)</w:t>
            </w:r>
          </w:p>
        </w:tc>
      </w:tr>
      <w:tr w:rsidR="00161816" w:rsidRPr="00D3544F" w14:paraId="7178A5CA" w14:textId="77777777" w:rsidTr="007638AC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046503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otal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42FC1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8EF22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99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AB409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97816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81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0D463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90.9%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09F1F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55B34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9.1%)</w:t>
            </w:r>
          </w:p>
        </w:tc>
      </w:tr>
      <w:tr w:rsidR="00161816" w:rsidRPr="00D3544F" w14:paraId="5B5B8E8F" w14:textId="77777777" w:rsidTr="007638AC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7D36A9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x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6CA09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19089" w14:textId="77777777" w:rsidR="00161816" w:rsidRPr="00D3544F" w:rsidRDefault="00161816" w:rsidP="00763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2CCBB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51088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7E8C7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9FD0D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D9EA3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61816" w:rsidRPr="00D3544F" w14:paraId="0E4CEEE5" w14:textId="77777777" w:rsidTr="007638AC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78D864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2695E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emal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10A59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3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6D1F3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41.5%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1140B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5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ACFBF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90.8%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0C5DB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31296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9.2%)</w:t>
            </w:r>
          </w:p>
        </w:tc>
      </w:tr>
      <w:tr w:rsidR="00161816" w:rsidRPr="00D3544F" w14:paraId="7CCFE13E" w14:textId="77777777" w:rsidTr="007638AC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7577F8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84874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l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03812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16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3F1A4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58.5%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9F805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06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CB0AF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90.9%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2ED62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9B133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9.1%)</w:t>
            </w:r>
          </w:p>
        </w:tc>
      </w:tr>
      <w:tr w:rsidR="00161816" w:rsidRPr="00D3544F" w14:paraId="2EB3063E" w14:textId="77777777" w:rsidTr="007638AC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01010E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g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267E8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8DF62" w14:textId="77777777" w:rsidR="00161816" w:rsidRPr="00D3544F" w:rsidRDefault="00161816" w:rsidP="00763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EA3F7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5341D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D2044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BA17A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E97D2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61816" w:rsidRPr="00D3544F" w14:paraId="2A833ED6" w14:textId="77777777" w:rsidTr="007638AC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033FC8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2AB89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-6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B4C02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1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FCD22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45.9%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D541C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5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0B04F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93.6%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87D2D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6DCD9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6.4%)</w:t>
            </w:r>
          </w:p>
        </w:tc>
      </w:tr>
      <w:tr w:rsidR="00161816" w:rsidRPr="00D3544F" w14:paraId="454BB78C" w14:textId="77777777" w:rsidTr="007638AC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0E4E98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9CF33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5-7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E90EC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6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A8CD1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28.2%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91B05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2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E7AA3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94.0%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3A7AA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4068A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6.0%)</w:t>
            </w:r>
          </w:p>
        </w:tc>
      </w:tr>
      <w:tr w:rsidR="00161816" w:rsidRPr="00D3544F" w14:paraId="0329B81B" w14:textId="77777777" w:rsidTr="007638AC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CD406B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CF215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5-8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FE5B9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4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CB8BB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17.5%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7C58E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0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2E0CF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88.5%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7215D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7E785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11.5%)</w:t>
            </w:r>
          </w:p>
        </w:tc>
      </w:tr>
      <w:tr w:rsidR="00161816" w:rsidRPr="00D3544F" w14:paraId="158BB8A7" w14:textId="77777777" w:rsidTr="007638AC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888EAA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60C10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5-9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9BFC4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EA914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8.5%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94D2A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2297C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71.0%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E6319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C8308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29.0%)</w:t>
            </w:r>
          </w:p>
        </w:tc>
      </w:tr>
      <w:tr w:rsidR="00161816" w:rsidRPr="00D3544F" w14:paraId="58EDCC8F" w14:textId="77777777" w:rsidTr="007638AC">
        <w:trPr>
          <w:trHeight w:val="300"/>
        </w:trPr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37A3FA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tastatic status (imaging reports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A8855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D0EE7" w14:textId="77777777" w:rsidR="00161816" w:rsidRPr="00D3544F" w:rsidRDefault="00161816" w:rsidP="00763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18EA8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2A9B9A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A00AE3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col %)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CE52D2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4C3082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col %)</w:t>
            </w:r>
          </w:p>
        </w:tc>
      </w:tr>
      <w:tr w:rsidR="00161816" w:rsidRPr="00D3544F" w14:paraId="6EED6B50" w14:textId="77777777" w:rsidTr="007638AC">
        <w:trPr>
          <w:trHeight w:val="300"/>
        </w:trPr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D61FE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51129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t metastati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01B19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5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C79AE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66.7%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4DBC1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9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F6942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68.0%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5E345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C7CD2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58.1%)</w:t>
            </w:r>
          </w:p>
        </w:tc>
      </w:tr>
      <w:tr w:rsidR="00161816" w:rsidRPr="00D3544F" w14:paraId="024FD050" w14:textId="77777777" w:rsidTr="007638AC">
        <w:trPr>
          <w:trHeight w:val="300"/>
        </w:trPr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AD2E7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99EB0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tastati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9BDAC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2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E535E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33.3%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0F580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6D364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32.0%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87D65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F4BE7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41.9%)</w:t>
            </w:r>
          </w:p>
        </w:tc>
      </w:tr>
      <w:tr w:rsidR="00161816" w:rsidRPr="00D3544F" w14:paraId="1F0D8EF0" w14:textId="77777777" w:rsidTr="007638AC">
        <w:trPr>
          <w:trHeight w:val="300"/>
        </w:trPr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7360C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151EB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nknown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04989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32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1EA34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2BA23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23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BA41D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3A662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2B9C4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161816" w:rsidRPr="00D3544F" w14:paraId="3562085A" w14:textId="77777777" w:rsidTr="007638AC">
        <w:trPr>
          <w:trHeight w:val="300"/>
        </w:trPr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31550B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urgery within one year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86842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4569D" w14:textId="77777777" w:rsidR="00161816" w:rsidRPr="00D3544F" w:rsidRDefault="00161816" w:rsidP="00763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B8613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353DB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4C0F1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AA2DD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6AC70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61816" w:rsidRPr="00D3544F" w14:paraId="5E955A71" w14:textId="77777777" w:rsidTr="007638AC">
        <w:trPr>
          <w:trHeight w:val="300"/>
        </w:trPr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72476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E8C73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ED97E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4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A75B7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47.5%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2B723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1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88266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45.0%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F3DE0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58467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72.0%)</w:t>
            </w:r>
          </w:p>
        </w:tc>
      </w:tr>
      <w:tr w:rsidR="00161816" w:rsidRPr="00D3544F" w14:paraId="322961C6" w14:textId="77777777" w:rsidTr="007638AC">
        <w:trPr>
          <w:trHeight w:val="300"/>
        </w:trPr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B7C64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FCBEB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EA3B4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05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B061C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52.5%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63239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9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16436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55.0%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E4B9B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72092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28.0%)</w:t>
            </w:r>
          </w:p>
        </w:tc>
      </w:tr>
      <w:tr w:rsidR="00161816" w:rsidRPr="00D3544F" w14:paraId="45149860" w14:textId="77777777" w:rsidTr="007638AC">
        <w:trPr>
          <w:trHeight w:val="300"/>
        </w:trPr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98AF82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iscussed at multidisciplinary team meeting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2127A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B9CB9" w14:textId="77777777" w:rsidR="00161816" w:rsidRPr="00D3544F" w:rsidRDefault="00161816" w:rsidP="00763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84D34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6C898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A16B4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5ED07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30647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61816" w:rsidRPr="00D3544F" w14:paraId="5AEC0C98" w14:textId="77777777" w:rsidTr="007638AC">
        <w:trPr>
          <w:trHeight w:val="300"/>
        </w:trPr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2678C3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39B2B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4A1A8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3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A6620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31.7%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CA707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5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0835E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30.8%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CA675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AB344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41.2%)</w:t>
            </w:r>
          </w:p>
        </w:tc>
      </w:tr>
      <w:tr w:rsidR="00161816" w:rsidRPr="00D3544F" w14:paraId="49A22B86" w14:textId="77777777" w:rsidTr="007638AC">
        <w:trPr>
          <w:trHeight w:val="300"/>
        </w:trPr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C1BB4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FA53A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27DEF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36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607D4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68.3%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706DC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25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F24A1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69.2%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CEDF5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1B60E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58.8%)</w:t>
            </w:r>
          </w:p>
        </w:tc>
      </w:tr>
      <w:tr w:rsidR="00161816" w:rsidRPr="00D3544F" w14:paraId="3CEB0C76" w14:textId="77777777" w:rsidTr="007638AC">
        <w:trPr>
          <w:trHeight w:val="300"/>
        </w:trPr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6C9802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ied within one year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066E1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7C424" w14:textId="77777777" w:rsidR="00161816" w:rsidRPr="00D3544F" w:rsidRDefault="00161816" w:rsidP="00763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C8366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9D698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A467B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EBE8A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09683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61816" w:rsidRPr="00D3544F" w14:paraId="4D425024" w14:textId="77777777" w:rsidTr="007638AC">
        <w:trPr>
          <w:trHeight w:val="300"/>
        </w:trPr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49E1C9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7AA78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39E41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79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AE33B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89.8%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C0A14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67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B6B38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92.4%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D27E6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07341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64.3%)</w:t>
            </w:r>
          </w:p>
        </w:tc>
      </w:tr>
      <w:tr w:rsidR="00161816" w:rsidRPr="00D3544F" w14:paraId="1100077F" w14:textId="77777777" w:rsidTr="007638AC">
        <w:trPr>
          <w:trHeight w:val="300"/>
        </w:trPr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095285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F58D5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FDD24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367FF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10.2%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98B23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B8DF7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7.6%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204CF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F6F5D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35.7%)</w:t>
            </w:r>
          </w:p>
        </w:tc>
      </w:tr>
    </w:tbl>
    <w:p w14:paraId="492C5C44" w14:textId="77777777" w:rsidR="00161816" w:rsidRDefault="00161816" w:rsidP="00161816"/>
    <w:p w14:paraId="45DC8155" w14:textId="77777777" w:rsidR="00161816" w:rsidRDefault="00161816" w:rsidP="00161816">
      <w:r>
        <w:br w:type="page"/>
      </w:r>
    </w:p>
    <w:p w14:paraId="375A718C" w14:textId="0B3A1005" w:rsidR="00161816" w:rsidRDefault="00DF2088" w:rsidP="00A20DD3">
      <w:pPr>
        <w:pStyle w:val="Heading1"/>
      </w:pPr>
      <w:bookmarkStart w:id="5" w:name="_Toc204171094"/>
      <w:r>
        <w:lastRenderedPageBreak/>
        <w:t>Table S</w:t>
      </w:r>
      <w:r w:rsidR="00A20DD3">
        <w:t>6</w:t>
      </w:r>
      <w:r w:rsidR="00161816">
        <w:t>. Descriptive statistics for lung cancer patients.</w:t>
      </w:r>
      <w:bookmarkEnd w:id="5"/>
    </w:p>
    <w:tbl>
      <w:tblPr>
        <w:tblW w:w="7680" w:type="dxa"/>
        <w:tblLook w:val="04A0" w:firstRow="1" w:lastRow="0" w:firstColumn="1" w:lastColumn="0" w:noHBand="0" w:noVBand="1"/>
      </w:tblPr>
      <w:tblGrid>
        <w:gridCol w:w="1347"/>
        <w:gridCol w:w="1053"/>
        <w:gridCol w:w="861"/>
        <w:gridCol w:w="899"/>
        <w:gridCol w:w="861"/>
        <w:gridCol w:w="899"/>
        <w:gridCol w:w="861"/>
        <w:gridCol w:w="899"/>
      </w:tblGrid>
      <w:tr w:rsidR="00161816" w:rsidRPr="00D3544F" w14:paraId="5EEC10BC" w14:textId="77777777" w:rsidTr="007638AC">
        <w:trPr>
          <w:trHeight w:val="90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2CF45" w14:textId="77777777" w:rsidR="00161816" w:rsidRPr="00D3544F" w:rsidRDefault="00161816" w:rsidP="00763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64184" w14:textId="77777777" w:rsidR="00161816" w:rsidRPr="00D3544F" w:rsidRDefault="00161816" w:rsidP="00763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C2851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ll patients</w:t>
            </w:r>
          </w:p>
        </w:tc>
        <w:tc>
          <w:tcPr>
            <w:tcW w:w="1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36A38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n-emergency</w:t>
            </w:r>
          </w:p>
        </w:tc>
        <w:tc>
          <w:tcPr>
            <w:tcW w:w="1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EA210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iagnosed after emergency admission</w:t>
            </w:r>
          </w:p>
        </w:tc>
      </w:tr>
      <w:tr w:rsidR="00161816" w:rsidRPr="00D3544F" w14:paraId="11E5D685" w14:textId="77777777" w:rsidTr="007638AC">
        <w:trPr>
          <w:trHeight w:val="300"/>
        </w:trPr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ADCBB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2C301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FFEBBC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035421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col %)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BF3EBE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D6E72C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row %)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6F6F42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0BFC96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row %)</w:t>
            </w:r>
          </w:p>
        </w:tc>
      </w:tr>
      <w:tr w:rsidR="00161816" w:rsidRPr="00D3544F" w14:paraId="1DEDB056" w14:textId="77777777" w:rsidTr="007638AC">
        <w:trPr>
          <w:trHeight w:val="30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635F7E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otal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340F0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EFAB2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,72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471C2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CD2F4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,23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5AC50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80.7%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06975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49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A72A9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19.3%)</w:t>
            </w:r>
          </w:p>
        </w:tc>
      </w:tr>
      <w:tr w:rsidR="00161816" w:rsidRPr="00D3544F" w14:paraId="46277C09" w14:textId="77777777" w:rsidTr="007638AC">
        <w:trPr>
          <w:trHeight w:val="30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929F4B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x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5E81A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5D77B" w14:textId="77777777" w:rsidR="00161816" w:rsidRPr="00D3544F" w:rsidRDefault="00161816" w:rsidP="00763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85FB3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C43F2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786BD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8C2C0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3FB2A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61816" w:rsidRPr="00D3544F" w14:paraId="2C2AC6CA" w14:textId="77777777" w:rsidTr="007638AC">
        <w:trPr>
          <w:trHeight w:val="30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CE2FD2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D813A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emale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36450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,05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C2D86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39.6%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B4D10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,55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8417E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83.5%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56115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A2218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16.5%)</w:t>
            </w:r>
          </w:p>
        </w:tc>
      </w:tr>
      <w:tr w:rsidR="00161816" w:rsidRPr="00D3544F" w14:paraId="64752EDD" w14:textId="77777777" w:rsidTr="007638AC">
        <w:trPr>
          <w:trHeight w:val="30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190595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7E292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le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BD2C7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,66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21EAB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60.4%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F620F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,67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1AE6B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78.8%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D17F7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8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D1116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21.2%)</w:t>
            </w:r>
          </w:p>
        </w:tc>
      </w:tr>
      <w:tr w:rsidR="00161816" w:rsidRPr="00D3544F" w14:paraId="3F729AA3" w14:textId="77777777" w:rsidTr="007638AC">
        <w:trPr>
          <w:trHeight w:val="30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93C520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g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E4B99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6E083" w14:textId="77777777" w:rsidR="00161816" w:rsidRPr="00D3544F" w:rsidRDefault="00161816" w:rsidP="00763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FB059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D06FF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2351C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C5029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BF854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61816" w:rsidRPr="00D3544F" w14:paraId="3C621142" w14:textId="77777777" w:rsidTr="007638AC">
        <w:trPr>
          <w:trHeight w:val="30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A33D2D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EB8A5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-6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E6EDA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,04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F8407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39.4%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8CA6D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,5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A6ED3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82.1%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A431C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4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D5FD4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17.9%)</w:t>
            </w:r>
          </w:p>
        </w:tc>
      </w:tr>
      <w:tr w:rsidR="00161816" w:rsidRPr="00D3544F" w14:paraId="28A92FA4" w14:textId="77777777" w:rsidTr="007638AC">
        <w:trPr>
          <w:trHeight w:val="30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3CECE1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83214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5-7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607E7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,67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9EC35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34.7%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76514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,2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D701A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82.9%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28C5C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5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F6317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17.1%)</w:t>
            </w:r>
          </w:p>
        </w:tc>
      </w:tr>
      <w:tr w:rsidR="00161816" w:rsidRPr="00D3544F" w14:paraId="643B3BF4" w14:textId="77777777" w:rsidTr="007638AC">
        <w:trPr>
          <w:trHeight w:val="30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956896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A43AB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5-8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2D6A8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54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1B536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20.0%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1ABB6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22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54FD0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79.6%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3D193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BEDB6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20.4%)</w:t>
            </w:r>
          </w:p>
        </w:tc>
      </w:tr>
      <w:tr w:rsidR="00161816" w:rsidRPr="00D3544F" w14:paraId="0EFDBD93" w14:textId="77777777" w:rsidTr="007638AC">
        <w:trPr>
          <w:trHeight w:val="30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77DB81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CB1DD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5-9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04880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5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A087A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5.9%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41014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8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9C55B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62.2%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4F1B9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A32DA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37.8%)</w:t>
            </w:r>
          </w:p>
        </w:tc>
      </w:tr>
      <w:tr w:rsidR="00161816" w:rsidRPr="00D3544F" w14:paraId="3F3CACD6" w14:textId="77777777" w:rsidTr="007638AC">
        <w:trPr>
          <w:trHeight w:val="300"/>
        </w:trPr>
        <w:tc>
          <w:tcPr>
            <w:tcW w:w="11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5E64EE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tastatic status (imaging reports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2BE9A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6E000" w14:textId="77777777" w:rsidR="00161816" w:rsidRPr="00D3544F" w:rsidRDefault="00161816" w:rsidP="00763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C59D6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FF27B5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A310BC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col %)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C5EF2A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74E332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col %)</w:t>
            </w:r>
          </w:p>
        </w:tc>
      </w:tr>
      <w:tr w:rsidR="00161816" w:rsidRPr="00D3544F" w14:paraId="28FEC761" w14:textId="77777777" w:rsidTr="007638AC">
        <w:trPr>
          <w:trHeight w:val="300"/>
        </w:trPr>
        <w:tc>
          <w:tcPr>
            <w:tcW w:w="11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BF6603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93384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t metastatic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A3228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68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31540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47.9%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32799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36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2C8E9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51.9%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2728E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2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1783F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36.1%)</w:t>
            </w:r>
          </w:p>
        </w:tc>
      </w:tr>
      <w:tr w:rsidR="00161816" w:rsidRPr="00D3544F" w14:paraId="1C4CEFFA" w14:textId="77777777" w:rsidTr="007638AC">
        <w:trPr>
          <w:trHeight w:val="300"/>
        </w:trPr>
        <w:tc>
          <w:tcPr>
            <w:tcW w:w="11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339A72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8E8D2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tastatic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89F3A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82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12CDD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52.1%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30E5A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26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A5408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48.1%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69FBC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6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AA731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63.9%)</w:t>
            </w:r>
          </w:p>
        </w:tc>
      </w:tr>
      <w:tr w:rsidR="00161816" w:rsidRPr="00D3544F" w14:paraId="4FBCDA7A" w14:textId="77777777" w:rsidTr="007638AC">
        <w:trPr>
          <w:trHeight w:val="300"/>
        </w:trPr>
        <w:tc>
          <w:tcPr>
            <w:tcW w:w="11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9EFB59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D61A5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nknown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7C864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,2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F68D1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4CE28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,6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578CD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800A7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DD8A5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161816" w:rsidRPr="00D3544F" w14:paraId="11104484" w14:textId="77777777" w:rsidTr="007638AC">
        <w:trPr>
          <w:trHeight w:val="300"/>
        </w:trPr>
        <w:tc>
          <w:tcPr>
            <w:tcW w:w="11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165E6D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urgery within one year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148D9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49116" w14:textId="77777777" w:rsidR="00161816" w:rsidRPr="00D3544F" w:rsidRDefault="00161816" w:rsidP="00763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ED42E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EC4B9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DC925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A6569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1463C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61816" w:rsidRPr="00D3544F" w14:paraId="5E2F650A" w14:textId="77777777" w:rsidTr="007638AC">
        <w:trPr>
          <w:trHeight w:val="300"/>
        </w:trPr>
        <w:tc>
          <w:tcPr>
            <w:tcW w:w="11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2131D4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15C7E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63CBE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,59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51F51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72.4%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F152F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,13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C6CBC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66.3%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45F22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45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27856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97.8%)</w:t>
            </w:r>
          </w:p>
        </w:tc>
      </w:tr>
      <w:tr w:rsidR="00161816" w:rsidRPr="00D3544F" w14:paraId="34CBA771" w14:textId="77777777" w:rsidTr="007638AC">
        <w:trPr>
          <w:trHeight w:val="300"/>
        </w:trPr>
        <w:tc>
          <w:tcPr>
            <w:tcW w:w="11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441CC1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FF612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00834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,13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76970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27.6%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4D085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,1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05F33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33.7%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0FC0D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22E01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2.2%)</w:t>
            </w:r>
          </w:p>
        </w:tc>
      </w:tr>
      <w:tr w:rsidR="00161816" w:rsidRPr="00D3544F" w14:paraId="60DCD269" w14:textId="77777777" w:rsidTr="007638AC">
        <w:trPr>
          <w:trHeight w:val="300"/>
        </w:trPr>
        <w:tc>
          <w:tcPr>
            <w:tcW w:w="11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E3740B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iscussed at multidisciplinary team meeting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7833E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2B2AC" w14:textId="77777777" w:rsidR="00161816" w:rsidRPr="00D3544F" w:rsidRDefault="00161816" w:rsidP="00763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D3F75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85694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E34E5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019D2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B64F4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61816" w:rsidRPr="00D3544F" w14:paraId="5350FB69" w14:textId="77777777" w:rsidTr="007638AC">
        <w:trPr>
          <w:trHeight w:val="300"/>
        </w:trPr>
        <w:tc>
          <w:tcPr>
            <w:tcW w:w="11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80E3F5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5F15D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961F0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,2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F166A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28.6%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BE5BC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76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90F46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28.4%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BD030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4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EA085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29.6%)</w:t>
            </w:r>
          </w:p>
        </w:tc>
      </w:tr>
      <w:tr w:rsidR="00161816" w:rsidRPr="00D3544F" w14:paraId="65D7B663" w14:textId="77777777" w:rsidTr="007638AC">
        <w:trPr>
          <w:trHeight w:val="300"/>
        </w:trPr>
        <w:tc>
          <w:tcPr>
            <w:tcW w:w="11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C9D6F7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8AA2F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5887E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,5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22530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71.4%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96CFF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,46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71BDA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71.6%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429EC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05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937A0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70.4%)</w:t>
            </w:r>
          </w:p>
        </w:tc>
      </w:tr>
      <w:tr w:rsidR="00161816" w:rsidRPr="00D3544F" w14:paraId="36A00F59" w14:textId="77777777" w:rsidTr="007638AC">
        <w:trPr>
          <w:trHeight w:val="300"/>
        </w:trPr>
        <w:tc>
          <w:tcPr>
            <w:tcW w:w="11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7CD5D3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ied within one year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3BBAC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37BEA" w14:textId="77777777" w:rsidR="00161816" w:rsidRPr="00D3544F" w:rsidRDefault="00161816" w:rsidP="00763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5B652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03A5C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BBBB5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CD1E4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CE814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61816" w:rsidRPr="00D3544F" w14:paraId="777F2935" w14:textId="77777777" w:rsidTr="007638AC">
        <w:trPr>
          <w:trHeight w:val="300"/>
        </w:trPr>
        <w:tc>
          <w:tcPr>
            <w:tcW w:w="11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99922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471FD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5B913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,3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9D04A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68.9%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87E2D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,7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D5ABD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75.4%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EEF0F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5E998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41.5%)</w:t>
            </w:r>
          </w:p>
        </w:tc>
      </w:tr>
      <w:tr w:rsidR="00161816" w:rsidRPr="00D3544F" w14:paraId="5B429BE4" w14:textId="77777777" w:rsidTr="007638AC">
        <w:trPr>
          <w:trHeight w:val="300"/>
        </w:trPr>
        <w:tc>
          <w:tcPr>
            <w:tcW w:w="11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5CD0E9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761D2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093B4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,4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F0EC6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31.1%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6861E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53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3EB9E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24.6%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2C126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7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8A3D8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58.5%)</w:t>
            </w:r>
          </w:p>
        </w:tc>
      </w:tr>
    </w:tbl>
    <w:p w14:paraId="25634E93" w14:textId="77777777" w:rsidR="00161816" w:rsidRDefault="00161816" w:rsidP="00161816"/>
    <w:p w14:paraId="6DCA2196" w14:textId="77777777" w:rsidR="00161816" w:rsidRDefault="00161816" w:rsidP="00161816">
      <w:r>
        <w:br w:type="page"/>
      </w:r>
    </w:p>
    <w:p w14:paraId="7E775C91" w14:textId="5EBEC782" w:rsidR="00161816" w:rsidRDefault="00DF2088" w:rsidP="00A20DD3">
      <w:pPr>
        <w:pStyle w:val="Heading1"/>
      </w:pPr>
      <w:bookmarkStart w:id="6" w:name="_Toc204171095"/>
      <w:r>
        <w:lastRenderedPageBreak/>
        <w:t>Table S</w:t>
      </w:r>
      <w:r w:rsidR="00A20DD3">
        <w:t>7</w:t>
      </w:r>
      <w:r w:rsidR="00161816">
        <w:t>. Descriptive statistics for pancreatic cancer patients.</w:t>
      </w:r>
      <w:bookmarkEnd w:id="6"/>
    </w:p>
    <w:tbl>
      <w:tblPr>
        <w:tblW w:w="7680" w:type="dxa"/>
        <w:tblLook w:val="04A0" w:firstRow="1" w:lastRow="0" w:firstColumn="1" w:lastColumn="0" w:noHBand="0" w:noVBand="1"/>
      </w:tblPr>
      <w:tblGrid>
        <w:gridCol w:w="1346"/>
        <w:gridCol w:w="1053"/>
        <w:gridCol w:w="867"/>
        <w:gridCol w:w="903"/>
        <w:gridCol w:w="867"/>
        <w:gridCol w:w="903"/>
        <w:gridCol w:w="838"/>
        <w:gridCol w:w="903"/>
      </w:tblGrid>
      <w:tr w:rsidR="00161816" w:rsidRPr="00D3544F" w14:paraId="61E7BAFE" w14:textId="77777777" w:rsidTr="007638AC">
        <w:trPr>
          <w:trHeight w:val="9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7283A" w14:textId="77777777" w:rsidR="00161816" w:rsidRPr="00D3544F" w:rsidRDefault="00161816" w:rsidP="00763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F1529" w14:textId="77777777" w:rsidR="00161816" w:rsidRPr="00D3544F" w:rsidRDefault="00161816" w:rsidP="00763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B826F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ll patients</w:t>
            </w:r>
          </w:p>
        </w:tc>
        <w:tc>
          <w:tcPr>
            <w:tcW w:w="1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7D38A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n-emergency</w:t>
            </w:r>
          </w:p>
        </w:tc>
        <w:tc>
          <w:tcPr>
            <w:tcW w:w="1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B083B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iagnosed after emergency admission</w:t>
            </w:r>
          </w:p>
        </w:tc>
      </w:tr>
      <w:tr w:rsidR="00161816" w:rsidRPr="00D3544F" w14:paraId="5F7F9D98" w14:textId="77777777" w:rsidTr="007638AC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D80E9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72DEE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B9E1A5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125D25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col %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8C24FD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73E1DC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row %)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ACC0F7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7389F1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row %)</w:t>
            </w:r>
          </w:p>
        </w:tc>
      </w:tr>
      <w:tr w:rsidR="00161816" w:rsidRPr="00D3544F" w14:paraId="400FBA50" w14:textId="77777777" w:rsidTr="007638AC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CDAF27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otal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54A54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14638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,48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F93AE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16309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,67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12E9B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76.9%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5BE15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0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A1A4D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23.1%)</w:t>
            </w:r>
          </w:p>
        </w:tc>
      </w:tr>
      <w:tr w:rsidR="00161816" w:rsidRPr="00D3544F" w14:paraId="53EF68F7" w14:textId="77777777" w:rsidTr="007638AC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6B6DB3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x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C2F50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FEE40" w14:textId="77777777" w:rsidR="00161816" w:rsidRPr="00D3544F" w:rsidRDefault="00161816" w:rsidP="00763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3CD16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FBBE8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870F3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1E090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0B654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61816" w:rsidRPr="00D3544F" w14:paraId="26564DE2" w14:textId="77777777" w:rsidTr="007638AC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9AAB44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919E2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emal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2C632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67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A56DD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48.0%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328F0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27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65210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76.4%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6DF3F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9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F2689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23.6%)</w:t>
            </w:r>
          </w:p>
        </w:tc>
      </w:tr>
      <w:tr w:rsidR="00161816" w:rsidRPr="00D3544F" w14:paraId="2CA38452" w14:textId="77777777" w:rsidTr="007638AC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F69118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93630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l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09B91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81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CD221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52.0%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62EA1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39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7AD08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77.2%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5DDE0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1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DCFA4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22.8%)</w:t>
            </w:r>
          </w:p>
        </w:tc>
      </w:tr>
      <w:tr w:rsidR="00161816" w:rsidRPr="00D3544F" w14:paraId="091DB531" w14:textId="77777777" w:rsidTr="007638AC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180B0C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g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C79E3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CF1F2" w14:textId="77777777" w:rsidR="00161816" w:rsidRPr="00D3544F" w:rsidRDefault="00161816" w:rsidP="00763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AD41D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83878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B4EED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FB357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FD0E5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61816" w:rsidRPr="00D3544F" w14:paraId="730F1A7F" w14:textId="77777777" w:rsidTr="007638AC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BCBDAA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50AB0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-6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7B2F1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30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89973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37.5%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398B6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06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63FFB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81.8%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14D10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3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62039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18.2%)</w:t>
            </w:r>
          </w:p>
        </w:tc>
      </w:tr>
      <w:tr w:rsidR="00161816" w:rsidRPr="00D3544F" w14:paraId="5214AB04" w14:textId="77777777" w:rsidTr="007638AC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787AA4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5ACD6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5-7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45D9D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08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84201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31.1%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8DE67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6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8FE8A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79.9%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9EE57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1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96355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20.1%)</w:t>
            </w:r>
          </w:p>
        </w:tc>
      </w:tr>
      <w:tr w:rsidR="00161816" w:rsidRPr="00D3544F" w14:paraId="212BC425" w14:textId="77777777" w:rsidTr="007638AC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F18AF2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C6598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5-8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23F79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9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9FB31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22.8%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678EB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8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99B5A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73.4%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98637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1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EC080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26.6%)</w:t>
            </w:r>
          </w:p>
        </w:tc>
      </w:tr>
      <w:tr w:rsidR="00161816" w:rsidRPr="00D3544F" w14:paraId="435B1489" w14:textId="77777777" w:rsidTr="007638AC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108A85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EEA4E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5-9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F91F2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0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EC210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8.7%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7AECA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94017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53.6%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CA1D9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9E677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46.4%)</w:t>
            </w:r>
          </w:p>
        </w:tc>
      </w:tr>
      <w:tr w:rsidR="00161816" w:rsidRPr="00D3544F" w14:paraId="2E1AFC2D" w14:textId="77777777" w:rsidTr="007638AC">
        <w:trPr>
          <w:trHeight w:val="300"/>
        </w:trPr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2F932E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tastatic status (imaging reports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E0328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BFF42" w14:textId="77777777" w:rsidR="00161816" w:rsidRPr="00D3544F" w:rsidRDefault="00161816" w:rsidP="00763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C45D8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D03228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20F555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col %)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709EAF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84937D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col %)</w:t>
            </w:r>
          </w:p>
        </w:tc>
      </w:tr>
      <w:tr w:rsidR="00161816" w:rsidRPr="00D3544F" w14:paraId="225BF65C" w14:textId="77777777" w:rsidTr="007638AC">
        <w:trPr>
          <w:trHeight w:val="300"/>
        </w:trPr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49150D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9713B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t metastati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9D8A6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5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927A7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49.4%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31938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8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B543C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52.4%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B41F0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D5A40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39.2%)</w:t>
            </w:r>
          </w:p>
        </w:tc>
      </w:tr>
      <w:tr w:rsidR="00161816" w:rsidRPr="00D3544F" w14:paraId="7C9D26F4" w14:textId="77777777" w:rsidTr="007638AC">
        <w:trPr>
          <w:trHeight w:val="300"/>
        </w:trPr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6E83C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82435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tastati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1D9FF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7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4F62F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50.6%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54E27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1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40947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47.6%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4E433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6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358A8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60.8%)</w:t>
            </w:r>
          </w:p>
        </w:tc>
      </w:tr>
      <w:tr w:rsidR="00161816" w:rsidRPr="00D3544F" w14:paraId="6C11FA6C" w14:textId="77777777" w:rsidTr="007638AC">
        <w:trPr>
          <w:trHeight w:val="300"/>
        </w:trPr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EC5DA5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1584A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nknown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4BE17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55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D3C78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57F57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17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30BD7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A0BC6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7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28E82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161816" w:rsidRPr="00D3544F" w14:paraId="58CA243F" w14:textId="77777777" w:rsidTr="007638AC">
        <w:trPr>
          <w:trHeight w:val="300"/>
        </w:trPr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C10257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urgery within one year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375E1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E345F" w14:textId="77777777" w:rsidR="00161816" w:rsidRPr="00D3544F" w:rsidRDefault="00161816" w:rsidP="00763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BEF43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6B382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157B8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F1159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96590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61816" w:rsidRPr="00D3544F" w14:paraId="749E030B" w14:textId="77777777" w:rsidTr="007638AC">
        <w:trPr>
          <w:trHeight w:val="300"/>
        </w:trPr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DD640B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3EE10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09D26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,62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9A3A1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75.5%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735BF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89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5CD90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70.6%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BB360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3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D4E34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91.7%)</w:t>
            </w:r>
          </w:p>
        </w:tc>
      </w:tr>
      <w:tr w:rsidR="00161816" w:rsidRPr="00D3544F" w14:paraId="37283009" w14:textId="77777777" w:rsidTr="007638AC">
        <w:trPr>
          <w:trHeight w:val="300"/>
        </w:trPr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E7BB3F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762A4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FDFB4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5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5EA15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24.5%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224D6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8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BED4D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29.4%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B685B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F4C8B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8.3%)</w:t>
            </w:r>
          </w:p>
        </w:tc>
      </w:tr>
      <w:tr w:rsidR="00161816" w:rsidRPr="00D3544F" w14:paraId="76C255CC" w14:textId="77777777" w:rsidTr="007638AC">
        <w:trPr>
          <w:trHeight w:val="300"/>
        </w:trPr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C7A44F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iscussed at multidisciplinary team meeting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738C6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9E81C" w14:textId="77777777" w:rsidR="00161816" w:rsidRPr="00D3544F" w:rsidRDefault="00161816" w:rsidP="00763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A4E64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E3277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2B46E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0B873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10178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61816" w:rsidRPr="00D3544F" w14:paraId="2E9B2FBC" w14:textId="77777777" w:rsidTr="007638AC">
        <w:trPr>
          <w:trHeight w:val="300"/>
        </w:trPr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626108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1355E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9193D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1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9F494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23.3%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8AD2D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7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88843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21.3%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06847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4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D420A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30.1%)</w:t>
            </w:r>
          </w:p>
        </w:tc>
      </w:tr>
      <w:tr w:rsidR="00161816" w:rsidRPr="00D3544F" w14:paraId="082E9EBB" w14:textId="77777777" w:rsidTr="007638AC">
        <w:trPr>
          <w:trHeight w:val="300"/>
        </w:trPr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82F852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D1E08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5F43E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,67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7D879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76.7%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86DCE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,10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93520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78.7%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7FCCB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6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9CE5E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69.9%)</w:t>
            </w:r>
          </w:p>
        </w:tc>
      </w:tr>
      <w:tr w:rsidR="00161816" w:rsidRPr="00D3544F" w14:paraId="5C507040" w14:textId="77777777" w:rsidTr="007638AC">
        <w:trPr>
          <w:trHeight w:val="300"/>
        </w:trPr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8C1058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ied within one year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C0AD0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7975E" w14:textId="77777777" w:rsidR="00161816" w:rsidRPr="00D3544F" w:rsidRDefault="00161816" w:rsidP="00763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6C7C5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A8324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5ED39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A61D2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7A561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61816" w:rsidRPr="00D3544F" w14:paraId="599CCB32" w14:textId="77777777" w:rsidTr="007638AC">
        <w:trPr>
          <w:trHeight w:val="300"/>
        </w:trPr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F2464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3BB57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6B61F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,16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5A1F8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62.2%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397B5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83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FFB42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68.5%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6DA29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3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C1FCC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41.4%)</w:t>
            </w:r>
          </w:p>
        </w:tc>
      </w:tr>
      <w:tr w:rsidR="00161816" w:rsidRPr="00D3544F" w14:paraId="7BD92B62" w14:textId="77777777" w:rsidTr="007638AC">
        <w:trPr>
          <w:trHeight w:val="300"/>
        </w:trPr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2C2131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24173" w14:textId="77777777" w:rsidR="00161816" w:rsidRPr="00D3544F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59AF0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31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5D1F0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37.8%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3BBA0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4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1E85B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31.5%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BAF04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7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622FE" w14:textId="77777777" w:rsidR="00161816" w:rsidRPr="00D3544F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54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58.6%)</w:t>
            </w:r>
          </w:p>
        </w:tc>
      </w:tr>
    </w:tbl>
    <w:p w14:paraId="556248E2" w14:textId="77777777" w:rsidR="00161816" w:rsidRDefault="00161816" w:rsidP="00161816">
      <w:r>
        <w:br w:type="page"/>
      </w:r>
    </w:p>
    <w:p w14:paraId="3E29D541" w14:textId="455520C7" w:rsidR="00161816" w:rsidRDefault="00DF2088" w:rsidP="00A20DD3">
      <w:pPr>
        <w:pStyle w:val="Heading1"/>
      </w:pPr>
      <w:bookmarkStart w:id="7" w:name="_Toc204171096"/>
      <w:r>
        <w:lastRenderedPageBreak/>
        <w:t>Table S</w:t>
      </w:r>
      <w:r w:rsidR="00A20DD3">
        <w:t>8</w:t>
      </w:r>
      <w:r w:rsidR="00161816">
        <w:t>. Coefficients from the logistic models for odds of emergency presentation conditional on being diagnosed with cancer.</w:t>
      </w:r>
      <w:bookmarkEnd w:id="7"/>
    </w:p>
    <w:tbl>
      <w:tblPr>
        <w:tblW w:w="410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93"/>
        <w:gridCol w:w="243"/>
        <w:gridCol w:w="1892"/>
        <w:gridCol w:w="616"/>
        <w:gridCol w:w="769"/>
      </w:tblGrid>
      <w:tr w:rsidR="00161816" w14:paraId="6C7BD960" w14:textId="77777777" w:rsidTr="007638AC">
        <w:trPr>
          <w:trHeight w:val="166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E6F59A" w14:textId="77777777" w:rsidR="00161816" w:rsidRDefault="00161816" w:rsidP="007638AC">
            <w:pPr>
              <w:spacing w:after="0" w:line="240" w:lineRule="auto"/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6910BA" w14:textId="77777777" w:rsidR="00161816" w:rsidRDefault="00161816" w:rsidP="007638A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B38C1C" w14:textId="77777777" w:rsidR="00161816" w:rsidRDefault="00161816" w:rsidP="007638A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12CE2A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Odds ratio</w:t>
            </w:r>
          </w:p>
        </w:tc>
      </w:tr>
      <w:tr w:rsidR="00161816" w14:paraId="779FD08F" w14:textId="77777777" w:rsidTr="007638AC">
        <w:trPr>
          <w:trHeight w:val="166"/>
        </w:trPr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4F39F3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Cancer site</w:t>
            </w:r>
          </w:p>
        </w:tc>
        <w:tc>
          <w:tcPr>
            <w:tcW w:w="21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6F137F" w14:textId="77777777" w:rsidR="00161816" w:rsidRDefault="00161816" w:rsidP="007638AC">
            <w:pPr>
              <w:spacing w:after="0" w:line="240" w:lineRule="auto"/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4B980D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Estimate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14E4F0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(95% CI)</w:t>
            </w:r>
          </w:p>
        </w:tc>
      </w:tr>
      <w:tr w:rsidR="00161816" w14:paraId="1E7D0955" w14:textId="77777777" w:rsidTr="007638AC">
        <w:trPr>
          <w:trHeight w:val="166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10E414" w14:textId="77777777" w:rsidR="00161816" w:rsidRDefault="00161816" w:rsidP="007638AC">
            <w:pPr>
              <w:spacing w:after="0"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All five</w:t>
            </w:r>
          </w:p>
        </w:tc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0A9CEC" w14:textId="77777777" w:rsidR="00161816" w:rsidRDefault="00161816" w:rsidP="007638AC">
            <w:pPr>
              <w:spacing w:after="0"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32D26A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BF0DB1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(0.15, 0.18)</w:t>
            </w:r>
          </w:p>
        </w:tc>
      </w:tr>
      <w:tr w:rsidR="00161816" w14:paraId="03D18614" w14:textId="77777777" w:rsidTr="007638AC">
        <w:trPr>
          <w:trHeight w:val="166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DBC70A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6F9736" w14:textId="77777777" w:rsidR="00161816" w:rsidRDefault="00161816" w:rsidP="007638AC">
            <w:pPr>
              <w:spacing w:after="0"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08BE85" w14:textId="77777777" w:rsidR="00161816" w:rsidRDefault="00161816" w:rsidP="007638AC">
            <w:pPr>
              <w:spacing w:after="0"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81CE3A" w14:textId="77777777" w:rsidR="00161816" w:rsidRDefault="00161816" w:rsidP="007638A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161816" w14:paraId="5DF0C868" w14:textId="77777777" w:rsidTr="007638AC">
        <w:trPr>
          <w:trHeight w:val="166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115C40" w14:textId="77777777" w:rsidR="00161816" w:rsidRDefault="00161816" w:rsidP="007638A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0CB274" w14:textId="77777777" w:rsidR="00161816" w:rsidRDefault="00161816" w:rsidP="007638A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26F69E" w14:textId="77777777" w:rsidR="00161816" w:rsidRDefault="00161816" w:rsidP="007638AC">
            <w:pPr>
              <w:spacing w:after="0"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CFC338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81218B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</w:tr>
      <w:tr w:rsidR="00161816" w14:paraId="37F02CC7" w14:textId="77777777" w:rsidTr="007638AC">
        <w:trPr>
          <w:trHeight w:val="166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4521CF" w14:textId="77777777" w:rsidR="00161816" w:rsidRDefault="00161816" w:rsidP="007638A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2EEED8" w14:textId="77777777" w:rsidR="00161816" w:rsidRDefault="00161816" w:rsidP="007638A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8DBCFE" w14:textId="77777777" w:rsidR="00161816" w:rsidRDefault="00161816" w:rsidP="007638AC">
            <w:pPr>
              <w:spacing w:after="0"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984519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9FAE57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(1.12, 1.30)</w:t>
            </w:r>
          </w:p>
        </w:tc>
      </w:tr>
      <w:tr w:rsidR="00161816" w14:paraId="347F80C7" w14:textId="77777777" w:rsidTr="007638AC">
        <w:trPr>
          <w:trHeight w:val="166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F29ACC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29490B" w14:textId="77777777" w:rsidR="00161816" w:rsidRDefault="00161816" w:rsidP="007638AC">
            <w:pPr>
              <w:spacing w:after="0"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Ten year age difference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E40909" w14:textId="77777777" w:rsidR="00161816" w:rsidRDefault="00161816" w:rsidP="007638AC">
            <w:pPr>
              <w:spacing w:after="0"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3B502C" w14:textId="77777777" w:rsidR="00161816" w:rsidRDefault="00161816" w:rsidP="007638A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161816" w14:paraId="413EA3B0" w14:textId="77777777" w:rsidTr="007638AC">
        <w:trPr>
          <w:trHeight w:val="166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7C0F23" w14:textId="77777777" w:rsidR="00161816" w:rsidRDefault="00161816" w:rsidP="007638A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5D7813" w14:textId="77777777" w:rsidR="00161816" w:rsidRDefault="00161816" w:rsidP="007638A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D439E2" w14:textId="77777777" w:rsidR="00161816" w:rsidRDefault="00161816" w:rsidP="007638AC">
            <w:pPr>
              <w:spacing w:after="0"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From age 18 up to 6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BD69CB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9070A7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(0.92, 1.05)</w:t>
            </w:r>
          </w:p>
        </w:tc>
      </w:tr>
      <w:tr w:rsidR="00161816" w14:paraId="69092F63" w14:textId="77777777" w:rsidTr="007638AC">
        <w:trPr>
          <w:trHeight w:val="166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1A7BDE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0EC0D3" w14:textId="77777777" w:rsidR="00161816" w:rsidRDefault="00161816" w:rsidP="007638A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083BF0" w14:textId="77777777" w:rsidR="00161816" w:rsidRDefault="00161816" w:rsidP="007638AC">
            <w:pPr>
              <w:spacing w:after="0"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From age 60 up to 7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F0457F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A6F4C6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(1.01, 1.03)</w:t>
            </w:r>
          </w:p>
        </w:tc>
      </w:tr>
      <w:tr w:rsidR="00161816" w14:paraId="1E157812" w14:textId="77777777" w:rsidTr="007638AC">
        <w:trPr>
          <w:trHeight w:val="166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6BD28B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78CF59" w14:textId="77777777" w:rsidR="00161816" w:rsidRDefault="00161816" w:rsidP="007638A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B773A8" w14:textId="77777777" w:rsidR="00161816" w:rsidRDefault="00161816" w:rsidP="007638AC">
            <w:pPr>
              <w:spacing w:after="0"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From age 70 up to 8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CC435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5FE65D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(1.00, 1.02)</w:t>
            </w:r>
          </w:p>
        </w:tc>
      </w:tr>
      <w:tr w:rsidR="00161816" w14:paraId="275399C1" w14:textId="77777777" w:rsidTr="007638AC">
        <w:trPr>
          <w:trHeight w:val="166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AC0ECD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C09428" w14:textId="77777777" w:rsidR="00161816" w:rsidRDefault="00161816" w:rsidP="007638A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009985" w14:textId="77777777" w:rsidR="00161816" w:rsidRDefault="00161816" w:rsidP="007638AC">
            <w:pPr>
              <w:spacing w:after="0"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From age 8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0E7F19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3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2EBE9F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(2.59, 3.59)</w:t>
            </w:r>
          </w:p>
        </w:tc>
      </w:tr>
      <w:tr w:rsidR="00161816" w14:paraId="589A27DA" w14:textId="77777777" w:rsidTr="007638AC">
        <w:trPr>
          <w:trHeight w:val="166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3E393C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268E82" w14:textId="77777777" w:rsidR="00161816" w:rsidRDefault="00161816" w:rsidP="007638AC">
            <w:pPr>
              <w:spacing w:after="0"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Diagnosis year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35F7A7" w14:textId="77777777" w:rsidR="00161816" w:rsidRDefault="00161816" w:rsidP="007638AC">
            <w:pPr>
              <w:spacing w:after="0"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6AA71F" w14:textId="77777777" w:rsidR="00161816" w:rsidRDefault="00161816" w:rsidP="007638A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161816" w14:paraId="4029C027" w14:textId="77777777" w:rsidTr="007638AC">
        <w:trPr>
          <w:trHeight w:val="166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F7BD00" w14:textId="77777777" w:rsidR="00161816" w:rsidRDefault="00161816" w:rsidP="007638A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1A6492" w14:textId="77777777" w:rsidR="00161816" w:rsidRDefault="00161816" w:rsidP="007638A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90F807" w14:textId="77777777" w:rsidR="00161816" w:rsidRDefault="00161816" w:rsidP="007638AC">
            <w:pPr>
              <w:spacing w:after="0"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87E6DA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B02FE1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</w:tr>
      <w:tr w:rsidR="00161816" w14:paraId="24577369" w14:textId="77777777" w:rsidTr="007638AC">
        <w:trPr>
          <w:trHeight w:val="166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BD63D9" w14:textId="77777777" w:rsidR="00161816" w:rsidRDefault="00161816" w:rsidP="007638A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AC40D8" w14:textId="77777777" w:rsidR="00161816" w:rsidRDefault="00161816" w:rsidP="007638A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405D1B" w14:textId="77777777" w:rsidR="00161816" w:rsidRDefault="00161816" w:rsidP="007638AC">
            <w:pPr>
              <w:spacing w:after="0"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40CF52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5E2FAA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(1.03, 1.25)</w:t>
            </w:r>
          </w:p>
        </w:tc>
      </w:tr>
      <w:tr w:rsidR="00161816" w14:paraId="2C11B79A" w14:textId="77777777" w:rsidTr="007638AC">
        <w:trPr>
          <w:trHeight w:val="166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F35724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62CB4F" w14:textId="77777777" w:rsidR="00161816" w:rsidRDefault="00161816" w:rsidP="007638A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1E5743" w14:textId="77777777" w:rsidR="00161816" w:rsidRDefault="00161816" w:rsidP="007638AC">
            <w:pPr>
              <w:spacing w:after="0"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067CB4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EAFDA7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(0.94, 1.14)</w:t>
            </w:r>
          </w:p>
        </w:tc>
      </w:tr>
      <w:tr w:rsidR="00161816" w14:paraId="3BBA5AEB" w14:textId="77777777" w:rsidTr="007638AC">
        <w:trPr>
          <w:trHeight w:val="166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BD50CF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D1E212" w14:textId="77777777" w:rsidR="00161816" w:rsidRDefault="00161816" w:rsidP="007638A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DADAAE" w14:textId="77777777" w:rsidR="00161816" w:rsidRDefault="00161816" w:rsidP="007638AC">
            <w:pPr>
              <w:spacing w:after="0"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040EB7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B56397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(0.79, 0.99)</w:t>
            </w:r>
          </w:p>
        </w:tc>
      </w:tr>
      <w:tr w:rsidR="00161816" w14:paraId="0248E521" w14:textId="77777777" w:rsidTr="007638AC">
        <w:trPr>
          <w:trHeight w:val="166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3EB2A6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587CDF" w14:textId="77777777" w:rsidR="00161816" w:rsidRDefault="00161816" w:rsidP="007638AC">
            <w:pPr>
              <w:spacing w:after="0"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Cancer site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BB4683" w14:textId="77777777" w:rsidR="00161816" w:rsidRDefault="00161816" w:rsidP="007638AC">
            <w:pPr>
              <w:spacing w:after="0"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8CDEB7" w14:textId="77777777" w:rsidR="00161816" w:rsidRDefault="00161816" w:rsidP="007638A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161816" w14:paraId="104ADBAE" w14:textId="77777777" w:rsidTr="007638AC">
        <w:trPr>
          <w:trHeight w:val="166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8AE3E0" w14:textId="77777777" w:rsidR="00161816" w:rsidRDefault="00161816" w:rsidP="007638A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54EDC2" w14:textId="77777777" w:rsidR="00161816" w:rsidRDefault="00161816" w:rsidP="007638A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31ECBD" w14:textId="77777777" w:rsidR="00161816" w:rsidRDefault="00161816" w:rsidP="007638AC">
            <w:pPr>
              <w:spacing w:after="0"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Breast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53F084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3EDA56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(0.25, 0.32)</w:t>
            </w:r>
          </w:p>
        </w:tc>
      </w:tr>
      <w:tr w:rsidR="00161816" w14:paraId="1150094C" w14:textId="77777777" w:rsidTr="007638AC">
        <w:trPr>
          <w:trHeight w:val="166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DA4BCC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9AA3AF" w14:textId="77777777" w:rsidR="00161816" w:rsidRDefault="00161816" w:rsidP="007638A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862A7E" w14:textId="77777777" w:rsidR="00161816" w:rsidRDefault="00161816" w:rsidP="007638AC">
            <w:pPr>
              <w:spacing w:after="0"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Colo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190D46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1F06AE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(0.86, 1.03)</w:t>
            </w:r>
          </w:p>
        </w:tc>
      </w:tr>
      <w:tr w:rsidR="00161816" w14:paraId="6A2B57FB" w14:textId="77777777" w:rsidTr="007638AC">
        <w:trPr>
          <w:trHeight w:val="166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81520B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355AFE" w14:textId="77777777" w:rsidR="00161816" w:rsidRDefault="00161816" w:rsidP="007638A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F0AACD" w14:textId="77777777" w:rsidR="00161816" w:rsidRDefault="00161816" w:rsidP="007638AC">
            <w:pPr>
              <w:spacing w:after="0"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Rectum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D53CDB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8C9B36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(0.33, 0.46)</w:t>
            </w:r>
          </w:p>
        </w:tc>
      </w:tr>
      <w:tr w:rsidR="00161816" w14:paraId="5EA8142B" w14:textId="77777777" w:rsidTr="007638AC">
        <w:trPr>
          <w:trHeight w:val="166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DB3192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096B68" w14:textId="77777777" w:rsidR="00161816" w:rsidRDefault="00161816" w:rsidP="007638A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6A458D" w14:textId="77777777" w:rsidR="00161816" w:rsidRDefault="00161816" w:rsidP="007638AC">
            <w:pPr>
              <w:spacing w:after="0"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Pancreas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FB2B16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B09DF2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(1.09, 1.33)</w:t>
            </w:r>
          </w:p>
        </w:tc>
      </w:tr>
      <w:tr w:rsidR="00161816" w14:paraId="3F32CB11" w14:textId="77777777" w:rsidTr="007638AC">
        <w:trPr>
          <w:trHeight w:val="166"/>
        </w:trPr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1AABDB" w14:textId="77777777" w:rsidR="00161816" w:rsidRDefault="00161816" w:rsidP="007638AC">
            <w:pPr>
              <w:spacing w:after="0"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3FE287" w14:textId="77777777" w:rsidR="00161816" w:rsidRDefault="00161816" w:rsidP="007638AC">
            <w:pPr>
              <w:spacing w:after="0"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E21328" w14:textId="77777777" w:rsidR="00161816" w:rsidRDefault="00161816" w:rsidP="007638AC">
            <w:pPr>
              <w:spacing w:after="0"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Lung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05D59F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(ref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E12AC7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 </w:t>
            </w:r>
          </w:p>
        </w:tc>
      </w:tr>
      <w:tr w:rsidR="00161816" w14:paraId="688D1244" w14:textId="77777777" w:rsidTr="007638AC">
        <w:trPr>
          <w:trHeight w:val="166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A51C8D" w14:textId="77777777" w:rsidR="00161816" w:rsidRDefault="00161816" w:rsidP="007638AC">
            <w:pPr>
              <w:spacing w:after="0"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Breast</w:t>
            </w:r>
          </w:p>
        </w:tc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450ABD" w14:textId="77777777" w:rsidR="00161816" w:rsidRDefault="00161816" w:rsidP="007638AC">
            <w:pPr>
              <w:spacing w:after="0"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B9D35F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EEADC5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(0.03, 0.04)</w:t>
            </w:r>
          </w:p>
        </w:tc>
      </w:tr>
      <w:tr w:rsidR="00161816" w14:paraId="28E285E9" w14:textId="77777777" w:rsidTr="007638AC">
        <w:trPr>
          <w:trHeight w:val="166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02A149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F21430" w14:textId="77777777" w:rsidR="00161816" w:rsidRDefault="00161816" w:rsidP="007638AC">
            <w:pPr>
              <w:spacing w:after="0"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Ten year age difference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FD1E6D" w14:textId="77777777" w:rsidR="00161816" w:rsidRDefault="00161816" w:rsidP="007638AC">
            <w:pPr>
              <w:spacing w:after="0"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84FCCA" w14:textId="77777777" w:rsidR="00161816" w:rsidRDefault="00161816" w:rsidP="007638A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161816" w14:paraId="475343E4" w14:textId="77777777" w:rsidTr="007638AC">
        <w:trPr>
          <w:trHeight w:val="166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37FBC9" w14:textId="77777777" w:rsidR="00161816" w:rsidRDefault="00161816" w:rsidP="007638A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C31414" w14:textId="77777777" w:rsidR="00161816" w:rsidRDefault="00161816" w:rsidP="007638A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E616BD" w14:textId="77777777" w:rsidR="00161816" w:rsidRDefault="00161816" w:rsidP="007638AC">
            <w:pPr>
              <w:spacing w:after="0"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From age 18 up to 6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03117A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C22D5E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(0.76, 1.06)</w:t>
            </w:r>
          </w:p>
        </w:tc>
      </w:tr>
      <w:tr w:rsidR="00161816" w14:paraId="24338E66" w14:textId="77777777" w:rsidTr="007638AC">
        <w:trPr>
          <w:trHeight w:val="166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606C60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2A83F3" w14:textId="77777777" w:rsidR="00161816" w:rsidRDefault="00161816" w:rsidP="007638A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1502C0" w14:textId="77777777" w:rsidR="00161816" w:rsidRDefault="00161816" w:rsidP="007638AC">
            <w:pPr>
              <w:spacing w:after="0"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From age 60 up to 7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177B27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DC8DAA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(1.05, 1.12)</w:t>
            </w:r>
          </w:p>
        </w:tc>
      </w:tr>
      <w:tr w:rsidR="00161816" w14:paraId="188716E6" w14:textId="77777777" w:rsidTr="007638AC">
        <w:trPr>
          <w:trHeight w:val="166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EA9826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DBD362" w14:textId="77777777" w:rsidR="00161816" w:rsidRDefault="00161816" w:rsidP="007638A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490775" w14:textId="77777777" w:rsidR="00161816" w:rsidRDefault="00161816" w:rsidP="007638AC">
            <w:pPr>
              <w:spacing w:after="0"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From age 70 up to 8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AFD777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E9C067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(0.99, 1.03)</w:t>
            </w:r>
          </w:p>
        </w:tc>
      </w:tr>
      <w:tr w:rsidR="00161816" w14:paraId="78F96EB5" w14:textId="77777777" w:rsidTr="007638AC">
        <w:trPr>
          <w:trHeight w:val="166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862330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00B3AA" w14:textId="77777777" w:rsidR="00161816" w:rsidRDefault="00161816" w:rsidP="007638A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F968AF" w14:textId="77777777" w:rsidR="00161816" w:rsidRDefault="00161816" w:rsidP="007638AC">
            <w:pPr>
              <w:spacing w:after="0"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From age 8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31D8F1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2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5C6772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(1.65, 3.67)</w:t>
            </w:r>
          </w:p>
        </w:tc>
      </w:tr>
      <w:tr w:rsidR="00161816" w14:paraId="0C03E8EC" w14:textId="77777777" w:rsidTr="007638AC">
        <w:trPr>
          <w:trHeight w:val="166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18FDFB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D45323" w14:textId="77777777" w:rsidR="00161816" w:rsidRDefault="00161816" w:rsidP="007638AC">
            <w:pPr>
              <w:spacing w:after="0"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Diagnosis year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862E18" w14:textId="77777777" w:rsidR="00161816" w:rsidRDefault="00161816" w:rsidP="007638AC">
            <w:pPr>
              <w:spacing w:after="0"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A33A64" w14:textId="77777777" w:rsidR="00161816" w:rsidRDefault="00161816" w:rsidP="007638A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161816" w14:paraId="35FE25FE" w14:textId="77777777" w:rsidTr="007638AC">
        <w:trPr>
          <w:trHeight w:val="166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0B4A01" w14:textId="77777777" w:rsidR="00161816" w:rsidRDefault="00161816" w:rsidP="007638A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22B88C" w14:textId="77777777" w:rsidR="00161816" w:rsidRDefault="00161816" w:rsidP="007638A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0E7E78" w14:textId="77777777" w:rsidR="00161816" w:rsidRDefault="00161816" w:rsidP="007638AC">
            <w:pPr>
              <w:spacing w:after="0"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16907E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B215E0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</w:tr>
      <w:tr w:rsidR="00161816" w14:paraId="6F506EF3" w14:textId="77777777" w:rsidTr="007638AC">
        <w:trPr>
          <w:trHeight w:val="166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043F29" w14:textId="77777777" w:rsidR="00161816" w:rsidRDefault="00161816" w:rsidP="007638A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F80973" w14:textId="77777777" w:rsidR="00161816" w:rsidRDefault="00161816" w:rsidP="007638A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8F3680" w14:textId="77777777" w:rsidR="00161816" w:rsidRDefault="00161816" w:rsidP="007638AC">
            <w:pPr>
              <w:spacing w:after="0"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2AAF68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97F9A0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(0.95, 1.59)</w:t>
            </w:r>
          </w:p>
        </w:tc>
      </w:tr>
      <w:tr w:rsidR="00161816" w14:paraId="4E4B8E3F" w14:textId="77777777" w:rsidTr="007638AC">
        <w:trPr>
          <w:trHeight w:val="166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BD5BD5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78E873" w14:textId="77777777" w:rsidR="00161816" w:rsidRDefault="00161816" w:rsidP="007638A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7A572B" w14:textId="77777777" w:rsidR="00161816" w:rsidRDefault="00161816" w:rsidP="007638AC">
            <w:pPr>
              <w:spacing w:after="0"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6F1332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402156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(0.81, 1.39)</w:t>
            </w:r>
          </w:p>
        </w:tc>
      </w:tr>
      <w:tr w:rsidR="00161816" w14:paraId="4E564400" w14:textId="77777777" w:rsidTr="007638AC">
        <w:trPr>
          <w:trHeight w:val="166"/>
        </w:trPr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9CF4F5" w14:textId="77777777" w:rsidR="00161816" w:rsidRDefault="00161816" w:rsidP="007638AC">
            <w:pPr>
              <w:spacing w:after="0"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6E4553" w14:textId="77777777" w:rsidR="00161816" w:rsidRDefault="00161816" w:rsidP="007638AC">
            <w:pPr>
              <w:spacing w:after="0"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6677B0" w14:textId="77777777" w:rsidR="00161816" w:rsidRDefault="00161816" w:rsidP="007638AC">
            <w:pPr>
              <w:spacing w:after="0"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0A8290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3FB02B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(0.73, 1.37)</w:t>
            </w:r>
          </w:p>
        </w:tc>
      </w:tr>
      <w:tr w:rsidR="00161816" w14:paraId="54997495" w14:textId="77777777" w:rsidTr="007638AC">
        <w:trPr>
          <w:trHeight w:val="166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7BA0CB" w14:textId="77777777" w:rsidR="00161816" w:rsidRDefault="00161816" w:rsidP="007638AC">
            <w:pPr>
              <w:spacing w:after="0"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Lung</w:t>
            </w:r>
          </w:p>
        </w:tc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D4820F" w14:textId="77777777" w:rsidR="00161816" w:rsidRDefault="00161816" w:rsidP="007638AC">
            <w:pPr>
              <w:spacing w:after="0"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8E4C05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073C19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(0.13, 0.17)</w:t>
            </w:r>
          </w:p>
        </w:tc>
      </w:tr>
      <w:tr w:rsidR="00161816" w14:paraId="756332CE" w14:textId="77777777" w:rsidTr="007638AC">
        <w:trPr>
          <w:trHeight w:val="166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1A4861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577951" w14:textId="77777777" w:rsidR="00161816" w:rsidRDefault="00161816" w:rsidP="007638AC">
            <w:pPr>
              <w:spacing w:after="0"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D60E96" w14:textId="77777777" w:rsidR="00161816" w:rsidRDefault="00161816" w:rsidP="007638AC">
            <w:pPr>
              <w:spacing w:after="0"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FA7B92" w14:textId="77777777" w:rsidR="00161816" w:rsidRDefault="00161816" w:rsidP="007638A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161816" w14:paraId="5FCDA543" w14:textId="77777777" w:rsidTr="007638AC">
        <w:trPr>
          <w:trHeight w:val="166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A0ED76" w14:textId="77777777" w:rsidR="00161816" w:rsidRDefault="00161816" w:rsidP="007638A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C2C5F9" w14:textId="77777777" w:rsidR="00161816" w:rsidRDefault="00161816" w:rsidP="007638A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31AFE9" w14:textId="77777777" w:rsidR="00161816" w:rsidRDefault="00161816" w:rsidP="007638AC">
            <w:pPr>
              <w:spacing w:after="0"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3637F1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0CD82A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</w:tr>
      <w:tr w:rsidR="00161816" w14:paraId="1269993A" w14:textId="77777777" w:rsidTr="007638AC">
        <w:trPr>
          <w:trHeight w:val="166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49EBA8" w14:textId="77777777" w:rsidR="00161816" w:rsidRDefault="00161816" w:rsidP="007638A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E27097" w14:textId="77777777" w:rsidR="00161816" w:rsidRDefault="00161816" w:rsidP="007638A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05FB56" w14:textId="77777777" w:rsidR="00161816" w:rsidRDefault="00161816" w:rsidP="007638AC">
            <w:pPr>
              <w:spacing w:after="0"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881212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2A28BC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(1.27, 1.62)</w:t>
            </w:r>
          </w:p>
        </w:tc>
      </w:tr>
      <w:tr w:rsidR="00161816" w14:paraId="35A55774" w14:textId="77777777" w:rsidTr="007638AC">
        <w:trPr>
          <w:trHeight w:val="166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28133E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77352C" w14:textId="77777777" w:rsidR="00161816" w:rsidRDefault="00161816" w:rsidP="007638AC">
            <w:pPr>
              <w:spacing w:after="0"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Ten year age difference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3FB85E" w14:textId="77777777" w:rsidR="00161816" w:rsidRDefault="00161816" w:rsidP="007638AC">
            <w:pPr>
              <w:spacing w:after="0"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90D0C2" w14:textId="77777777" w:rsidR="00161816" w:rsidRDefault="00161816" w:rsidP="007638A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161816" w14:paraId="7431B029" w14:textId="77777777" w:rsidTr="007638AC">
        <w:trPr>
          <w:trHeight w:val="166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18C0BA" w14:textId="77777777" w:rsidR="00161816" w:rsidRDefault="00161816" w:rsidP="007638A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A67345" w14:textId="77777777" w:rsidR="00161816" w:rsidRDefault="00161816" w:rsidP="007638A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A0CD6D" w14:textId="77777777" w:rsidR="00161816" w:rsidRDefault="00161816" w:rsidP="007638AC">
            <w:pPr>
              <w:spacing w:after="0"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From age 18 up to 6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F57A49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60F205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(0.77, 0.99)</w:t>
            </w:r>
          </w:p>
        </w:tc>
      </w:tr>
      <w:tr w:rsidR="00161816" w14:paraId="6CCE25E3" w14:textId="77777777" w:rsidTr="007638AC">
        <w:trPr>
          <w:trHeight w:val="166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4008F6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A486C9" w14:textId="77777777" w:rsidR="00161816" w:rsidRDefault="00161816" w:rsidP="007638A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D37016" w14:textId="77777777" w:rsidR="00161816" w:rsidRDefault="00161816" w:rsidP="007638AC">
            <w:pPr>
              <w:spacing w:after="0"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From age 60 up to 7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7FD622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46A8FF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(0.99, 1.02)</w:t>
            </w:r>
          </w:p>
        </w:tc>
      </w:tr>
      <w:tr w:rsidR="00161816" w14:paraId="562844FD" w14:textId="77777777" w:rsidTr="007638AC">
        <w:trPr>
          <w:trHeight w:val="166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905AFE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FA0E9" w14:textId="77777777" w:rsidR="00161816" w:rsidRDefault="00161816" w:rsidP="007638A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CCCDEF" w14:textId="77777777" w:rsidR="00161816" w:rsidRDefault="00161816" w:rsidP="007638AC">
            <w:pPr>
              <w:spacing w:after="0"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From age 70 up to 8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0501A6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1CFD25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(1.00, 1.02)</w:t>
            </w:r>
          </w:p>
        </w:tc>
      </w:tr>
      <w:tr w:rsidR="00161816" w14:paraId="42B81A20" w14:textId="77777777" w:rsidTr="007638AC">
        <w:trPr>
          <w:trHeight w:val="166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EB81DD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E1E0F7" w14:textId="77777777" w:rsidR="00161816" w:rsidRDefault="00161816" w:rsidP="007638A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8029DD" w14:textId="77777777" w:rsidR="00161816" w:rsidRDefault="00161816" w:rsidP="007638AC">
            <w:pPr>
              <w:spacing w:after="0"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From age 8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D2DDBA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2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90E544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(1.95, 3.73)</w:t>
            </w:r>
          </w:p>
        </w:tc>
      </w:tr>
      <w:tr w:rsidR="00161816" w14:paraId="0EF6987E" w14:textId="77777777" w:rsidTr="007638AC">
        <w:trPr>
          <w:trHeight w:val="166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CF0ED9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7970C6" w14:textId="77777777" w:rsidR="00161816" w:rsidRDefault="00161816" w:rsidP="007638AC">
            <w:pPr>
              <w:spacing w:after="0"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Diagnosis year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E842E1" w14:textId="77777777" w:rsidR="00161816" w:rsidRDefault="00161816" w:rsidP="007638AC">
            <w:pPr>
              <w:spacing w:after="0"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5AA19B" w14:textId="77777777" w:rsidR="00161816" w:rsidRDefault="00161816" w:rsidP="007638A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161816" w14:paraId="0EEBE701" w14:textId="77777777" w:rsidTr="007638AC">
        <w:trPr>
          <w:trHeight w:val="166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44E3E1" w14:textId="77777777" w:rsidR="00161816" w:rsidRDefault="00161816" w:rsidP="007638A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E6FADD" w14:textId="77777777" w:rsidR="00161816" w:rsidRDefault="00161816" w:rsidP="007638A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32DF1A" w14:textId="77777777" w:rsidR="00161816" w:rsidRDefault="00161816" w:rsidP="007638AC">
            <w:pPr>
              <w:spacing w:after="0"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A5DB15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D2B162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</w:tr>
      <w:tr w:rsidR="00161816" w14:paraId="74B5AB6A" w14:textId="77777777" w:rsidTr="007638AC">
        <w:trPr>
          <w:trHeight w:val="166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09C225" w14:textId="77777777" w:rsidR="00161816" w:rsidRDefault="00161816" w:rsidP="007638A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69C270" w14:textId="77777777" w:rsidR="00161816" w:rsidRDefault="00161816" w:rsidP="007638A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54F09E" w14:textId="77777777" w:rsidR="00161816" w:rsidRDefault="00161816" w:rsidP="007638AC">
            <w:pPr>
              <w:spacing w:after="0"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9FC481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4239F1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(1.07, 1.45)</w:t>
            </w:r>
          </w:p>
        </w:tc>
      </w:tr>
      <w:tr w:rsidR="00161816" w14:paraId="37758393" w14:textId="77777777" w:rsidTr="007638AC">
        <w:trPr>
          <w:trHeight w:val="166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7DEBAE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C75AE4" w14:textId="77777777" w:rsidR="00161816" w:rsidRDefault="00161816" w:rsidP="007638A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F686DD" w14:textId="77777777" w:rsidR="00161816" w:rsidRDefault="00161816" w:rsidP="007638AC">
            <w:pPr>
              <w:spacing w:after="0"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A0A24E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7F51E5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(0.98, 1.33)</w:t>
            </w:r>
          </w:p>
        </w:tc>
      </w:tr>
      <w:tr w:rsidR="00161816" w14:paraId="3CE236AD" w14:textId="77777777" w:rsidTr="007638AC">
        <w:trPr>
          <w:trHeight w:val="166"/>
        </w:trPr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457FE3" w14:textId="77777777" w:rsidR="00161816" w:rsidRDefault="00161816" w:rsidP="007638AC">
            <w:pPr>
              <w:spacing w:after="0"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47E701" w14:textId="77777777" w:rsidR="00161816" w:rsidRDefault="00161816" w:rsidP="007638AC">
            <w:pPr>
              <w:spacing w:after="0"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75EC66" w14:textId="77777777" w:rsidR="00161816" w:rsidRDefault="00161816" w:rsidP="007638AC">
            <w:pPr>
              <w:spacing w:after="0"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FAF97E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423B1A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(0.74, 1.08)</w:t>
            </w:r>
          </w:p>
        </w:tc>
      </w:tr>
      <w:tr w:rsidR="00161816" w14:paraId="0019B01D" w14:textId="77777777" w:rsidTr="007638AC">
        <w:trPr>
          <w:trHeight w:val="166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5869B5" w14:textId="77777777" w:rsidR="00161816" w:rsidRDefault="00161816" w:rsidP="007638AC">
            <w:pPr>
              <w:spacing w:after="0"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Colon</w:t>
            </w:r>
          </w:p>
        </w:tc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DC1CF2" w14:textId="77777777" w:rsidR="00161816" w:rsidRDefault="00161816" w:rsidP="007638AC">
            <w:pPr>
              <w:spacing w:after="0"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4F41BC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99B0A1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(0.15, 0.22)</w:t>
            </w:r>
          </w:p>
        </w:tc>
      </w:tr>
      <w:tr w:rsidR="00161816" w14:paraId="0914D0EF" w14:textId="77777777" w:rsidTr="007638AC">
        <w:trPr>
          <w:trHeight w:val="166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85EEAC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223348" w14:textId="77777777" w:rsidR="00161816" w:rsidRDefault="00161816" w:rsidP="007638AC">
            <w:pPr>
              <w:spacing w:after="0"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16290D" w14:textId="77777777" w:rsidR="00161816" w:rsidRDefault="00161816" w:rsidP="007638AC">
            <w:pPr>
              <w:spacing w:after="0"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318DAB" w14:textId="77777777" w:rsidR="00161816" w:rsidRDefault="00161816" w:rsidP="007638A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161816" w14:paraId="0179835E" w14:textId="77777777" w:rsidTr="007638AC">
        <w:trPr>
          <w:trHeight w:val="166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A02561" w14:textId="77777777" w:rsidR="00161816" w:rsidRDefault="00161816" w:rsidP="007638A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C70228" w14:textId="77777777" w:rsidR="00161816" w:rsidRDefault="00161816" w:rsidP="007638A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AAA58D" w14:textId="77777777" w:rsidR="00161816" w:rsidRDefault="00161816" w:rsidP="007638AC">
            <w:pPr>
              <w:spacing w:after="0"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9DF714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1C807A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</w:tr>
      <w:tr w:rsidR="00161816" w14:paraId="2FB3C5EE" w14:textId="77777777" w:rsidTr="007638AC">
        <w:trPr>
          <w:trHeight w:val="166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B165B9" w14:textId="77777777" w:rsidR="00161816" w:rsidRDefault="00161816" w:rsidP="007638A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982302" w14:textId="77777777" w:rsidR="00161816" w:rsidRDefault="00161816" w:rsidP="007638A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83B691" w14:textId="77777777" w:rsidR="00161816" w:rsidRDefault="00161816" w:rsidP="007638AC">
            <w:pPr>
              <w:spacing w:after="0"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FFA8A9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F644A2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(0.90, 1.19)</w:t>
            </w:r>
          </w:p>
        </w:tc>
      </w:tr>
      <w:tr w:rsidR="00161816" w14:paraId="61A65C4C" w14:textId="77777777" w:rsidTr="007638AC">
        <w:trPr>
          <w:trHeight w:val="166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BD1574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ECBC63" w14:textId="77777777" w:rsidR="00161816" w:rsidRDefault="00161816" w:rsidP="007638AC">
            <w:pPr>
              <w:spacing w:after="0"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Ten year age difference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03F31D" w14:textId="77777777" w:rsidR="00161816" w:rsidRDefault="00161816" w:rsidP="007638AC">
            <w:pPr>
              <w:spacing w:after="0"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926E82" w14:textId="77777777" w:rsidR="00161816" w:rsidRDefault="00161816" w:rsidP="007638A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161816" w14:paraId="7287D06E" w14:textId="77777777" w:rsidTr="007638AC">
        <w:trPr>
          <w:trHeight w:val="166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2FBF1A" w14:textId="77777777" w:rsidR="00161816" w:rsidRDefault="00161816" w:rsidP="007638A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C32D13" w14:textId="77777777" w:rsidR="00161816" w:rsidRDefault="00161816" w:rsidP="007638A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A50991" w14:textId="77777777" w:rsidR="00161816" w:rsidRDefault="00161816" w:rsidP="007638AC">
            <w:pPr>
              <w:spacing w:after="0"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From age 18 up to 6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6CED72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DE0C39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(0.85, 1.08)</w:t>
            </w:r>
          </w:p>
        </w:tc>
      </w:tr>
      <w:tr w:rsidR="00161816" w14:paraId="3AB36567" w14:textId="77777777" w:rsidTr="007638AC">
        <w:trPr>
          <w:trHeight w:val="166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53F11D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55C7C4" w14:textId="77777777" w:rsidR="00161816" w:rsidRDefault="00161816" w:rsidP="007638A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DD8911" w14:textId="77777777" w:rsidR="00161816" w:rsidRDefault="00161816" w:rsidP="007638AC">
            <w:pPr>
              <w:spacing w:after="0"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From age 60 up to 7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E00302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E00F2E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(1.00, 1.05)</w:t>
            </w:r>
          </w:p>
        </w:tc>
      </w:tr>
      <w:tr w:rsidR="00161816" w14:paraId="16541CCF" w14:textId="77777777" w:rsidTr="007638AC">
        <w:trPr>
          <w:trHeight w:val="166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45E67B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A7A9CB" w14:textId="77777777" w:rsidR="00161816" w:rsidRDefault="00161816" w:rsidP="007638A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29918F" w14:textId="77777777" w:rsidR="00161816" w:rsidRDefault="00161816" w:rsidP="007638AC">
            <w:pPr>
              <w:spacing w:after="0"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From age 70 up to 8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C1F95C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88132B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(0.99, 1.01)</w:t>
            </w:r>
          </w:p>
        </w:tc>
      </w:tr>
      <w:tr w:rsidR="00161816" w14:paraId="7E3632E4" w14:textId="77777777" w:rsidTr="007638AC">
        <w:trPr>
          <w:trHeight w:val="166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E1EFEA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BDBF1E" w14:textId="77777777" w:rsidR="00161816" w:rsidRDefault="00161816" w:rsidP="007638A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59DD4D" w14:textId="77777777" w:rsidR="00161816" w:rsidRDefault="00161816" w:rsidP="007638AC">
            <w:pPr>
              <w:spacing w:after="0"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From age 8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8BD978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3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22AC3B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(2.45, 4.33)</w:t>
            </w:r>
          </w:p>
        </w:tc>
      </w:tr>
      <w:tr w:rsidR="00161816" w14:paraId="45C1182A" w14:textId="77777777" w:rsidTr="007638AC">
        <w:trPr>
          <w:trHeight w:val="166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4B3E68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A5CCB5" w14:textId="77777777" w:rsidR="00161816" w:rsidRDefault="00161816" w:rsidP="007638AC">
            <w:pPr>
              <w:spacing w:after="0"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Diagnosis year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AB2D0C" w14:textId="77777777" w:rsidR="00161816" w:rsidRDefault="00161816" w:rsidP="007638AC">
            <w:pPr>
              <w:spacing w:after="0"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EBFFCD" w14:textId="77777777" w:rsidR="00161816" w:rsidRDefault="00161816" w:rsidP="007638A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161816" w14:paraId="630A40F9" w14:textId="77777777" w:rsidTr="007638AC">
        <w:trPr>
          <w:trHeight w:val="166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C8E20B" w14:textId="77777777" w:rsidR="00161816" w:rsidRDefault="00161816" w:rsidP="007638A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949139" w14:textId="77777777" w:rsidR="00161816" w:rsidRDefault="00161816" w:rsidP="007638A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93E749" w14:textId="77777777" w:rsidR="00161816" w:rsidRDefault="00161816" w:rsidP="007638AC">
            <w:pPr>
              <w:spacing w:after="0"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1CC279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5D6576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</w:tr>
      <w:tr w:rsidR="00161816" w14:paraId="009B89E8" w14:textId="77777777" w:rsidTr="007638AC">
        <w:trPr>
          <w:trHeight w:val="166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6B79E2" w14:textId="77777777" w:rsidR="00161816" w:rsidRDefault="00161816" w:rsidP="007638A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2F9C63" w14:textId="77777777" w:rsidR="00161816" w:rsidRDefault="00161816" w:rsidP="007638A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8F27CF" w14:textId="77777777" w:rsidR="00161816" w:rsidRDefault="00161816" w:rsidP="007638AC">
            <w:pPr>
              <w:spacing w:after="0"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F6D943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F9A77F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(0.90, 1.31)</w:t>
            </w:r>
          </w:p>
        </w:tc>
      </w:tr>
      <w:tr w:rsidR="00161816" w14:paraId="55BA1559" w14:textId="77777777" w:rsidTr="007638AC">
        <w:trPr>
          <w:trHeight w:val="166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0649CB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49D9A6" w14:textId="77777777" w:rsidR="00161816" w:rsidRDefault="00161816" w:rsidP="007638A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2F7FA2" w14:textId="77777777" w:rsidR="00161816" w:rsidRDefault="00161816" w:rsidP="007638AC">
            <w:pPr>
              <w:spacing w:after="0"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404AE3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85A28F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(0.77, 1.12)</w:t>
            </w:r>
          </w:p>
        </w:tc>
      </w:tr>
      <w:tr w:rsidR="00161816" w14:paraId="7CF1DB54" w14:textId="77777777" w:rsidTr="007638AC">
        <w:trPr>
          <w:trHeight w:val="166"/>
        </w:trPr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D1E985" w14:textId="77777777" w:rsidR="00161816" w:rsidRDefault="00161816" w:rsidP="007638AC">
            <w:pPr>
              <w:spacing w:after="0"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F88CA0" w14:textId="77777777" w:rsidR="00161816" w:rsidRDefault="00161816" w:rsidP="007638AC">
            <w:pPr>
              <w:spacing w:after="0"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37B2E4" w14:textId="77777777" w:rsidR="00161816" w:rsidRDefault="00161816" w:rsidP="007638AC">
            <w:pPr>
              <w:spacing w:after="0"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D6835C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7A328B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(0.64, 1.00)</w:t>
            </w:r>
          </w:p>
        </w:tc>
      </w:tr>
      <w:tr w:rsidR="00161816" w14:paraId="5B277949" w14:textId="77777777" w:rsidTr="007638AC">
        <w:trPr>
          <w:trHeight w:val="166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7827BD" w14:textId="77777777" w:rsidR="00161816" w:rsidRDefault="00161816" w:rsidP="007638AC">
            <w:pPr>
              <w:spacing w:after="0"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Rectum</w:t>
            </w:r>
          </w:p>
        </w:tc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99722C" w14:textId="77777777" w:rsidR="00161816" w:rsidRDefault="00161816" w:rsidP="007638AC">
            <w:pPr>
              <w:spacing w:after="0"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BDED23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3F0174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(0.03, 0.08)</w:t>
            </w:r>
          </w:p>
        </w:tc>
      </w:tr>
      <w:tr w:rsidR="00161816" w14:paraId="6A013BE5" w14:textId="77777777" w:rsidTr="007638AC">
        <w:trPr>
          <w:trHeight w:val="166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64BD90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C90132" w14:textId="77777777" w:rsidR="00161816" w:rsidRDefault="00161816" w:rsidP="007638AC">
            <w:pPr>
              <w:spacing w:after="0"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3FCABB" w14:textId="77777777" w:rsidR="00161816" w:rsidRDefault="00161816" w:rsidP="007638AC">
            <w:pPr>
              <w:spacing w:after="0"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51539B" w14:textId="77777777" w:rsidR="00161816" w:rsidRDefault="00161816" w:rsidP="007638A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161816" w14:paraId="578E3080" w14:textId="77777777" w:rsidTr="007638AC">
        <w:trPr>
          <w:trHeight w:val="166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63B12F" w14:textId="77777777" w:rsidR="00161816" w:rsidRDefault="00161816" w:rsidP="007638A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912E9E" w14:textId="77777777" w:rsidR="00161816" w:rsidRDefault="00161816" w:rsidP="007638A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B63560" w14:textId="77777777" w:rsidR="00161816" w:rsidRDefault="00161816" w:rsidP="007638AC">
            <w:pPr>
              <w:spacing w:after="0"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2A4C69" w14:textId="77777777" w:rsidR="00161816" w:rsidRDefault="00161816" w:rsidP="007638AC">
            <w:pPr>
              <w:spacing w:after="0"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C23C40" w14:textId="77777777" w:rsidR="00161816" w:rsidRDefault="00161816" w:rsidP="007638A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161816" w14:paraId="15B1756B" w14:textId="77777777" w:rsidTr="007638AC">
        <w:trPr>
          <w:trHeight w:val="166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E782C2" w14:textId="77777777" w:rsidR="00161816" w:rsidRDefault="00161816" w:rsidP="007638A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90014D" w14:textId="77777777" w:rsidR="00161816" w:rsidRDefault="00161816" w:rsidP="007638A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8EC2FB" w14:textId="77777777" w:rsidR="00161816" w:rsidRDefault="00161816" w:rsidP="007638AC">
            <w:pPr>
              <w:spacing w:after="0"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DB197C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6D7F17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(0.88, 1.70)</w:t>
            </w:r>
          </w:p>
        </w:tc>
      </w:tr>
      <w:tr w:rsidR="00161816" w14:paraId="7F6C4FAD" w14:textId="77777777" w:rsidTr="007638AC">
        <w:trPr>
          <w:trHeight w:val="166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F2381A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5F1A0F" w14:textId="77777777" w:rsidR="00161816" w:rsidRDefault="00161816" w:rsidP="007638AC">
            <w:pPr>
              <w:spacing w:after="0"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Ten year age difference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777867" w14:textId="77777777" w:rsidR="00161816" w:rsidRDefault="00161816" w:rsidP="007638AC">
            <w:pPr>
              <w:spacing w:after="0"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530826" w14:textId="77777777" w:rsidR="00161816" w:rsidRDefault="00161816" w:rsidP="007638A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161816" w14:paraId="15C4D7FB" w14:textId="77777777" w:rsidTr="007638AC">
        <w:trPr>
          <w:trHeight w:val="166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3990B0" w14:textId="77777777" w:rsidR="00161816" w:rsidRDefault="00161816" w:rsidP="007638A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709F0F" w14:textId="77777777" w:rsidR="00161816" w:rsidRDefault="00161816" w:rsidP="007638A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92C44F" w14:textId="77777777" w:rsidR="00161816" w:rsidRDefault="00161816" w:rsidP="007638AC">
            <w:pPr>
              <w:spacing w:after="0"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From age 18 up to 6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81FDF0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F7C81D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(0.64, 1.12)</w:t>
            </w:r>
          </w:p>
        </w:tc>
      </w:tr>
      <w:tr w:rsidR="00161816" w14:paraId="4EC256AD" w14:textId="77777777" w:rsidTr="007638AC">
        <w:trPr>
          <w:trHeight w:val="166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9E6AB0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6FA5BF" w14:textId="77777777" w:rsidR="00161816" w:rsidRDefault="00161816" w:rsidP="007638A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3678FD" w14:textId="77777777" w:rsidR="00161816" w:rsidRDefault="00161816" w:rsidP="007638AC">
            <w:pPr>
              <w:spacing w:after="0"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From age 60 up to 7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CC4B44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7042DF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(0.98, 1.08)</w:t>
            </w:r>
          </w:p>
        </w:tc>
      </w:tr>
      <w:tr w:rsidR="00161816" w14:paraId="72E4FCA6" w14:textId="77777777" w:rsidTr="007638AC">
        <w:trPr>
          <w:trHeight w:val="166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8419BF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DC6145" w14:textId="77777777" w:rsidR="00161816" w:rsidRDefault="00161816" w:rsidP="007638A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8C6657" w14:textId="77777777" w:rsidR="00161816" w:rsidRDefault="00161816" w:rsidP="007638AC">
            <w:pPr>
              <w:spacing w:after="0"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From age 70 up to 8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3EDC05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8B5912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(0.99, 1.05)</w:t>
            </w:r>
          </w:p>
        </w:tc>
      </w:tr>
      <w:tr w:rsidR="00161816" w14:paraId="0F392D38" w14:textId="77777777" w:rsidTr="007638AC">
        <w:trPr>
          <w:trHeight w:val="166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BD68E9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6E8F2E" w14:textId="77777777" w:rsidR="00161816" w:rsidRDefault="00161816" w:rsidP="007638A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77BE10" w14:textId="77777777" w:rsidR="00161816" w:rsidRDefault="00161816" w:rsidP="007638AC">
            <w:pPr>
              <w:spacing w:after="0"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From age 8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C34A4C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4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062153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(2.42, 8.75)</w:t>
            </w:r>
          </w:p>
        </w:tc>
      </w:tr>
      <w:tr w:rsidR="00161816" w14:paraId="7ABF4E56" w14:textId="77777777" w:rsidTr="007638AC">
        <w:trPr>
          <w:trHeight w:val="166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887C70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1A85EA" w14:textId="77777777" w:rsidR="00161816" w:rsidRDefault="00161816" w:rsidP="007638AC">
            <w:pPr>
              <w:spacing w:after="0"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Diagnosis year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9048CF" w14:textId="77777777" w:rsidR="00161816" w:rsidRDefault="00161816" w:rsidP="007638AC">
            <w:pPr>
              <w:spacing w:after="0"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460F21" w14:textId="77777777" w:rsidR="00161816" w:rsidRDefault="00161816" w:rsidP="007638A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161816" w14:paraId="2C18A24B" w14:textId="77777777" w:rsidTr="007638AC">
        <w:trPr>
          <w:trHeight w:val="166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2D21EB" w14:textId="77777777" w:rsidR="00161816" w:rsidRDefault="00161816" w:rsidP="007638A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7B04C6" w14:textId="77777777" w:rsidR="00161816" w:rsidRDefault="00161816" w:rsidP="007638A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72CF96" w14:textId="77777777" w:rsidR="00161816" w:rsidRDefault="00161816" w:rsidP="007638AC">
            <w:pPr>
              <w:spacing w:after="0"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92750D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A1391C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</w:tr>
      <w:tr w:rsidR="00161816" w14:paraId="22667215" w14:textId="77777777" w:rsidTr="007638AC">
        <w:trPr>
          <w:trHeight w:val="166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16D6C9" w14:textId="77777777" w:rsidR="00161816" w:rsidRDefault="00161816" w:rsidP="007638A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3AB80F" w14:textId="77777777" w:rsidR="00161816" w:rsidRDefault="00161816" w:rsidP="007638A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B3E585" w14:textId="77777777" w:rsidR="00161816" w:rsidRDefault="00161816" w:rsidP="007638AC">
            <w:pPr>
              <w:spacing w:after="0"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7929DB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47B137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(0.71, 1.67)</w:t>
            </w:r>
          </w:p>
        </w:tc>
      </w:tr>
      <w:tr w:rsidR="00161816" w14:paraId="0FA2D464" w14:textId="77777777" w:rsidTr="007638AC">
        <w:trPr>
          <w:trHeight w:val="166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336712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5F668" w14:textId="77777777" w:rsidR="00161816" w:rsidRDefault="00161816" w:rsidP="007638A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CAB798" w14:textId="77777777" w:rsidR="00161816" w:rsidRDefault="00161816" w:rsidP="007638AC">
            <w:pPr>
              <w:spacing w:after="0"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F20475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A1DCDC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(0.71, 1.63)</w:t>
            </w:r>
          </w:p>
        </w:tc>
      </w:tr>
      <w:tr w:rsidR="00161816" w14:paraId="1CFBFF24" w14:textId="77777777" w:rsidTr="007638AC">
        <w:trPr>
          <w:trHeight w:val="166"/>
        </w:trPr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BACC74" w14:textId="77777777" w:rsidR="00161816" w:rsidRDefault="00161816" w:rsidP="007638AC">
            <w:pPr>
              <w:spacing w:after="0"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426CF6" w14:textId="77777777" w:rsidR="00161816" w:rsidRDefault="00161816" w:rsidP="007638AC">
            <w:pPr>
              <w:spacing w:after="0"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5AE5B8" w14:textId="77777777" w:rsidR="00161816" w:rsidRDefault="00161816" w:rsidP="007638AC">
            <w:pPr>
              <w:spacing w:after="0"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2BA135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D42E2B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(0.45, 1.23)</w:t>
            </w:r>
          </w:p>
        </w:tc>
      </w:tr>
      <w:tr w:rsidR="00161816" w14:paraId="738DDD25" w14:textId="77777777" w:rsidTr="007638AC">
        <w:trPr>
          <w:trHeight w:val="166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77C18D" w14:textId="77777777" w:rsidR="00161816" w:rsidRDefault="00161816" w:rsidP="007638AC">
            <w:pPr>
              <w:spacing w:after="0"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Pancreas</w:t>
            </w:r>
          </w:p>
        </w:tc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48FDEA" w14:textId="77777777" w:rsidR="00161816" w:rsidRDefault="00161816" w:rsidP="007638AC">
            <w:pPr>
              <w:spacing w:after="0"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41BC9F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EDE598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(0.20, 0.31)</w:t>
            </w:r>
          </w:p>
        </w:tc>
      </w:tr>
      <w:tr w:rsidR="00161816" w14:paraId="74D3BF72" w14:textId="77777777" w:rsidTr="007638AC">
        <w:trPr>
          <w:trHeight w:val="166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69C7FC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29C59F" w14:textId="77777777" w:rsidR="00161816" w:rsidRDefault="00161816" w:rsidP="007638AC">
            <w:pPr>
              <w:spacing w:after="0"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8F2BA5" w14:textId="77777777" w:rsidR="00161816" w:rsidRDefault="00161816" w:rsidP="007638AC">
            <w:pPr>
              <w:spacing w:after="0"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8A2C56" w14:textId="77777777" w:rsidR="00161816" w:rsidRDefault="00161816" w:rsidP="007638A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161816" w14:paraId="54E18A09" w14:textId="77777777" w:rsidTr="007638AC">
        <w:trPr>
          <w:trHeight w:val="166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64814E" w14:textId="77777777" w:rsidR="00161816" w:rsidRDefault="00161816" w:rsidP="007638A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C18824" w14:textId="77777777" w:rsidR="00161816" w:rsidRDefault="00161816" w:rsidP="007638A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90C231" w14:textId="77777777" w:rsidR="00161816" w:rsidRDefault="00161816" w:rsidP="007638AC">
            <w:pPr>
              <w:spacing w:after="0"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76A80A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198A76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</w:tr>
      <w:tr w:rsidR="00161816" w14:paraId="208DD0C8" w14:textId="77777777" w:rsidTr="007638AC">
        <w:trPr>
          <w:trHeight w:val="166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796BCF" w14:textId="77777777" w:rsidR="00161816" w:rsidRDefault="00161816" w:rsidP="007638A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29DDA9" w14:textId="77777777" w:rsidR="00161816" w:rsidRDefault="00161816" w:rsidP="007638A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2960CD" w14:textId="77777777" w:rsidR="00161816" w:rsidRDefault="00161816" w:rsidP="007638AC">
            <w:pPr>
              <w:spacing w:after="0"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739275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C66141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(0.91, 1.27)</w:t>
            </w:r>
          </w:p>
        </w:tc>
      </w:tr>
      <w:tr w:rsidR="00161816" w14:paraId="27F405FB" w14:textId="77777777" w:rsidTr="007638AC">
        <w:trPr>
          <w:trHeight w:val="166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8F5E25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1BBB4F" w14:textId="77777777" w:rsidR="00161816" w:rsidRDefault="00161816" w:rsidP="007638AC">
            <w:pPr>
              <w:spacing w:after="0"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Ten year age difference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EDA7EE" w14:textId="77777777" w:rsidR="00161816" w:rsidRDefault="00161816" w:rsidP="007638AC">
            <w:pPr>
              <w:spacing w:after="0"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503452" w14:textId="77777777" w:rsidR="00161816" w:rsidRDefault="00161816" w:rsidP="007638A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161816" w14:paraId="07B71393" w14:textId="77777777" w:rsidTr="007638AC">
        <w:trPr>
          <w:trHeight w:val="166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964001" w14:textId="77777777" w:rsidR="00161816" w:rsidRDefault="00161816" w:rsidP="007638A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224DB1" w14:textId="77777777" w:rsidR="00161816" w:rsidRDefault="00161816" w:rsidP="007638A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0B4548" w14:textId="77777777" w:rsidR="00161816" w:rsidRDefault="00161816" w:rsidP="007638AC">
            <w:pPr>
              <w:spacing w:after="0"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From age 18 up to 6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6DCE06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85811D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(1.07, 1.57)</w:t>
            </w:r>
          </w:p>
        </w:tc>
      </w:tr>
      <w:tr w:rsidR="00161816" w14:paraId="160E0992" w14:textId="77777777" w:rsidTr="007638AC">
        <w:trPr>
          <w:trHeight w:val="166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76A04F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F0A921" w14:textId="77777777" w:rsidR="00161816" w:rsidRDefault="00161816" w:rsidP="007638A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9513D4" w14:textId="77777777" w:rsidR="00161816" w:rsidRDefault="00161816" w:rsidP="007638AC">
            <w:pPr>
              <w:spacing w:after="0"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From age 60 up to 7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2698BE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BE6AA5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(0.99, 1.03)</w:t>
            </w:r>
          </w:p>
        </w:tc>
      </w:tr>
      <w:tr w:rsidR="00161816" w14:paraId="05E09971" w14:textId="77777777" w:rsidTr="007638AC">
        <w:trPr>
          <w:trHeight w:val="166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91E069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5AE2B9" w14:textId="77777777" w:rsidR="00161816" w:rsidRDefault="00161816" w:rsidP="007638A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B8D774" w14:textId="77777777" w:rsidR="00161816" w:rsidRDefault="00161816" w:rsidP="007638AC">
            <w:pPr>
              <w:spacing w:after="0"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From age 70 up to 8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2E6DE8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3B455C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(1.00, 1.03)</w:t>
            </w:r>
          </w:p>
        </w:tc>
      </w:tr>
      <w:tr w:rsidR="00161816" w14:paraId="19922F47" w14:textId="77777777" w:rsidTr="007638AC">
        <w:trPr>
          <w:trHeight w:val="166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6B2E50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DC779F" w14:textId="77777777" w:rsidR="00161816" w:rsidRDefault="00161816" w:rsidP="007638A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E5F052" w14:textId="77777777" w:rsidR="00161816" w:rsidRDefault="00161816" w:rsidP="007638AC">
            <w:pPr>
              <w:spacing w:after="0"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From age 8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414073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2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523A45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(1.86, 4.03)</w:t>
            </w:r>
          </w:p>
        </w:tc>
      </w:tr>
      <w:tr w:rsidR="00161816" w14:paraId="2ED2F287" w14:textId="77777777" w:rsidTr="007638AC">
        <w:trPr>
          <w:trHeight w:val="166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2C88D8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8A75F8" w14:textId="77777777" w:rsidR="00161816" w:rsidRDefault="00161816" w:rsidP="007638AC">
            <w:pPr>
              <w:spacing w:after="0"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Diagnosis year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DCB170" w14:textId="77777777" w:rsidR="00161816" w:rsidRDefault="00161816" w:rsidP="007638AC">
            <w:pPr>
              <w:spacing w:after="0"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9009C1" w14:textId="77777777" w:rsidR="00161816" w:rsidRDefault="00161816" w:rsidP="007638A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161816" w14:paraId="0D3F61D1" w14:textId="77777777" w:rsidTr="007638AC">
        <w:trPr>
          <w:trHeight w:val="166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AEEE78" w14:textId="77777777" w:rsidR="00161816" w:rsidRDefault="00161816" w:rsidP="007638A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FF7218" w14:textId="77777777" w:rsidR="00161816" w:rsidRDefault="00161816" w:rsidP="007638A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C8F056" w14:textId="77777777" w:rsidR="00161816" w:rsidRDefault="00161816" w:rsidP="007638AC">
            <w:pPr>
              <w:spacing w:after="0"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B9098F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B05F28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</w:tr>
      <w:tr w:rsidR="00161816" w14:paraId="769691AD" w14:textId="77777777" w:rsidTr="007638AC">
        <w:trPr>
          <w:trHeight w:val="166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985210" w14:textId="77777777" w:rsidR="00161816" w:rsidRDefault="00161816" w:rsidP="007638A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910010" w14:textId="77777777" w:rsidR="00161816" w:rsidRDefault="00161816" w:rsidP="007638A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BC2DE4" w14:textId="77777777" w:rsidR="00161816" w:rsidRDefault="00161816" w:rsidP="007638AC">
            <w:pPr>
              <w:spacing w:after="0"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3979FE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09C9FC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(0.76, 1.17)</w:t>
            </w:r>
          </w:p>
        </w:tc>
      </w:tr>
      <w:tr w:rsidR="00161816" w14:paraId="3578A8C9" w14:textId="77777777" w:rsidTr="007638AC">
        <w:trPr>
          <w:trHeight w:val="166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5F7E7B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83E610" w14:textId="77777777" w:rsidR="00161816" w:rsidRDefault="00161816" w:rsidP="007638A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1DC22F" w14:textId="77777777" w:rsidR="00161816" w:rsidRDefault="00161816" w:rsidP="007638AC">
            <w:pPr>
              <w:spacing w:after="0"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AF8520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9306CD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(0.79, 1.21)</w:t>
            </w:r>
          </w:p>
        </w:tc>
      </w:tr>
      <w:tr w:rsidR="00161816" w14:paraId="364D2F94" w14:textId="77777777" w:rsidTr="007638AC">
        <w:trPr>
          <w:trHeight w:val="166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EFF757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F0BA05" w14:textId="77777777" w:rsidR="00161816" w:rsidRDefault="00161816" w:rsidP="007638A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1D1D91" w14:textId="77777777" w:rsidR="00161816" w:rsidRDefault="00161816" w:rsidP="007638AC">
            <w:pPr>
              <w:spacing w:after="0"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043604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99187D" w14:textId="77777777" w:rsidR="00161816" w:rsidRDefault="00161816" w:rsidP="007638AC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(0.70, 1.16)</w:t>
            </w:r>
          </w:p>
        </w:tc>
      </w:tr>
    </w:tbl>
    <w:p w14:paraId="4A271522" w14:textId="77777777" w:rsidR="00161816" w:rsidRDefault="00161816" w:rsidP="00161816">
      <w:pPr>
        <w:sectPr w:rsidR="00161816" w:rsidSect="00161816">
          <w:footerReference w:type="default" r:id="rId21"/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r>
        <w:t xml:space="preserve"> </w:t>
      </w:r>
      <w:r>
        <w:br w:type="page"/>
      </w:r>
    </w:p>
    <w:p w14:paraId="5862A76C" w14:textId="3D3D9213" w:rsidR="00161816" w:rsidRDefault="00DF2088" w:rsidP="00A20DD3">
      <w:pPr>
        <w:pStyle w:val="Heading1"/>
      </w:pPr>
      <w:bookmarkStart w:id="8" w:name="_Toc204171097"/>
      <w:r>
        <w:lastRenderedPageBreak/>
        <w:t>Table S</w:t>
      </w:r>
      <w:r w:rsidR="00A20DD3">
        <w:t>9</w:t>
      </w:r>
      <w:r w:rsidR="00161816">
        <w:t>. Coefficients from the Cox proportional-hazards regression models.</w:t>
      </w:r>
      <w:bookmarkEnd w:id="8"/>
    </w:p>
    <w:tbl>
      <w:tblPr>
        <w:tblW w:w="12920" w:type="dxa"/>
        <w:tblLook w:val="04A0" w:firstRow="1" w:lastRow="0" w:firstColumn="1" w:lastColumn="0" w:noHBand="0" w:noVBand="1"/>
      </w:tblPr>
      <w:tblGrid>
        <w:gridCol w:w="960"/>
        <w:gridCol w:w="23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161816" w:rsidRPr="002D78A1" w14:paraId="7D40EB86" w14:textId="77777777" w:rsidTr="007638AC">
        <w:trPr>
          <w:trHeight w:val="28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DAD8E" w14:textId="77777777" w:rsidR="00161816" w:rsidRPr="002D78A1" w:rsidRDefault="00161816" w:rsidP="00763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B7F9D4" w14:textId="77777777" w:rsidR="00161816" w:rsidRPr="002D78A1" w:rsidRDefault="00161816" w:rsidP="00763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7FA4E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Ignoring </w:t>
            </w:r>
            <w:proofErr w:type="spellStart"/>
            <w:r w:rsidRPr="002D78A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ts</w:t>
            </w:r>
            <w:proofErr w:type="spellEnd"/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A5656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mplete case, imaging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EC61B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maging and claims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2E1BC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mputed (1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AC0BE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mputed (2)</w:t>
            </w:r>
          </w:p>
        </w:tc>
      </w:tr>
      <w:tr w:rsidR="00161816" w:rsidRPr="002D78A1" w14:paraId="514E8286" w14:textId="77777777" w:rsidTr="007638AC">
        <w:trPr>
          <w:trHeight w:val="300"/>
        </w:trPr>
        <w:tc>
          <w:tcPr>
            <w:tcW w:w="3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985DDA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er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555CDE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D8A756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95% CI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985D4A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3FD1ED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95% CI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65361B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D98ECF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95% CI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4895B4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A419EB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95% CI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832C34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43ACF2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95% CI)</w:t>
            </w:r>
          </w:p>
        </w:tc>
      </w:tr>
      <w:tr w:rsidR="00161816" w:rsidRPr="002D78A1" w14:paraId="5A7A504E" w14:textId="77777777" w:rsidTr="007638AC">
        <w:trPr>
          <w:trHeight w:val="300"/>
        </w:trPr>
        <w:tc>
          <w:tcPr>
            <w:tcW w:w="3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23AE0" w14:textId="77777777" w:rsidR="00161816" w:rsidRPr="002D78A1" w:rsidRDefault="00161816" w:rsidP="007638A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iagnostic rou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9884E" w14:textId="77777777" w:rsidR="00161816" w:rsidRPr="002D78A1" w:rsidRDefault="00161816" w:rsidP="007638A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EE584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7AFE0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303AF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12C37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9F314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F097A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B648A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CC618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856E5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61816" w:rsidRPr="002D78A1" w14:paraId="00CC53EF" w14:textId="77777777" w:rsidTr="007638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79442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F6C3D" w14:textId="77777777" w:rsidR="00161816" w:rsidRPr="002D78A1" w:rsidRDefault="00161816" w:rsidP="007638A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t-E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825D7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ref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0A677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ED25D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ref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8F6ED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5C455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ref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9A960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3A010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ref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07DFE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E86F6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ref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C77CA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161816" w:rsidRPr="002D78A1" w14:paraId="2148024A" w14:textId="77777777" w:rsidTr="007638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C993E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FB9D1" w14:textId="77777777" w:rsidR="00161816" w:rsidRPr="002D78A1" w:rsidRDefault="00161816" w:rsidP="007638A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mergency present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84124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80774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2.52, 2.8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2ACE8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009DD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1.98, 2.3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72500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32FF0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1.56, 1.7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2FA34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58BEE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2.25, 2.5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63129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8A392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2.19, 2.50)</w:t>
            </w:r>
          </w:p>
        </w:tc>
      </w:tr>
      <w:tr w:rsidR="00161816" w:rsidRPr="002D78A1" w14:paraId="52E29862" w14:textId="77777777" w:rsidTr="007638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C9A16" w14:textId="77777777" w:rsidR="00161816" w:rsidRPr="002D78A1" w:rsidRDefault="00161816" w:rsidP="007638A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x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02997" w14:textId="77777777" w:rsidR="00161816" w:rsidRPr="002D78A1" w:rsidRDefault="00161816" w:rsidP="007638A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85966" w14:textId="77777777" w:rsidR="00161816" w:rsidRPr="002D78A1" w:rsidRDefault="00161816" w:rsidP="00763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A8C33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15AF6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B98CA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135F4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FB0CD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E762D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85DAF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EEB65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98650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61816" w:rsidRPr="002D78A1" w14:paraId="03B0212D" w14:textId="77777777" w:rsidTr="007638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CC20A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CDCB0" w14:textId="77777777" w:rsidR="00161816" w:rsidRPr="002D78A1" w:rsidRDefault="00161816" w:rsidP="007638A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B2ABA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ref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2CC6D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96DE6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ref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A1DDF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8BDAB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ref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111CD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4C6A7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ref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5E50F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15BF9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ref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22C08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161816" w:rsidRPr="002D78A1" w14:paraId="2A4406CA" w14:textId="77777777" w:rsidTr="007638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56EFA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F2610" w14:textId="77777777" w:rsidR="00161816" w:rsidRPr="002D78A1" w:rsidRDefault="00161816" w:rsidP="007638A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42B53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EDE20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1.18, 1.3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C5CB3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D0828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1.13, 1.3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ECB2A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4BB90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1.13, 1.2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C4AB9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B5E1E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1.18, 1.3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6869B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6BCC0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1.17, 1.32)</w:t>
            </w:r>
          </w:p>
        </w:tc>
      </w:tr>
      <w:tr w:rsidR="00161816" w:rsidRPr="002D78A1" w14:paraId="105D2F2D" w14:textId="77777777" w:rsidTr="007638AC">
        <w:trPr>
          <w:trHeight w:val="300"/>
        </w:trPr>
        <w:tc>
          <w:tcPr>
            <w:tcW w:w="3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542BC" w14:textId="77777777" w:rsidR="00161816" w:rsidRPr="002D78A1" w:rsidRDefault="00161816" w:rsidP="007638A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en year age differ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DE77C" w14:textId="77777777" w:rsidR="00161816" w:rsidRPr="002D78A1" w:rsidRDefault="00161816" w:rsidP="007638A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65AF0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B6953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48194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BB7DF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9CD31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188D9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BC194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E0EF3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0655B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61816" w:rsidRPr="002D78A1" w14:paraId="7CE6B6A0" w14:textId="77777777" w:rsidTr="007638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78007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76C9B" w14:textId="77777777" w:rsidR="00161816" w:rsidRPr="002D78A1" w:rsidRDefault="00161816" w:rsidP="007638A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rom age 18 up to 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E248A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C9EBF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1.19, 1.3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2CC58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62655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1.12, 1.3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966F7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FF4A3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1.13, 1.3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8E20F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55947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1.20, 1.3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ECE23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6EA49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1.19, 1.37)</w:t>
            </w:r>
          </w:p>
        </w:tc>
      </w:tr>
      <w:tr w:rsidR="00161816" w:rsidRPr="002D78A1" w14:paraId="29DFAA9E" w14:textId="77777777" w:rsidTr="007638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91C99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AF8D1" w14:textId="77777777" w:rsidR="00161816" w:rsidRPr="002D78A1" w:rsidRDefault="00161816" w:rsidP="007638A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rom age 60 up to 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83E99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630CC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1.03, 1.0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AEB4F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2106F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1.02, 1.0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D7141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E9910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1.02, 1.0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2DB79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A7092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1.03, 1.0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D730B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35D50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1.03, 1.05)</w:t>
            </w:r>
          </w:p>
        </w:tc>
      </w:tr>
      <w:tr w:rsidR="00161816" w:rsidRPr="002D78A1" w14:paraId="432185DD" w14:textId="77777777" w:rsidTr="007638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1401A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4CA9C" w14:textId="77777777" w:rsidR="00161816" w:rsidRPr="002D78A1" w:rsidRDefault="00161816" w:rsidP="007638A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rom age 70 up to 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DA01B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4190F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1.00, 1.0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2017C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FABE4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1.00, 1.0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22C5C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C99CB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1.00, 1.0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4C874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ADD76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1.01, 1.0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ED11B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8DF77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1.00, 1.02)</w:t>
            </w:r>
          </w:p>
        </w:tc>
      </w:tr>
      <w:tr w:rsidR="00161816" w:rsidRPr="002D78A1" w14:paraId="2D3DD1A3" w14:textId="77777777" w:rsidTr="007638AC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93A83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69B83" w14:textId="77777777" w:rsidR="00161816" w:rsidRPr="002D78A1" w:rsidRDefault="00161816" w:rsidP="007638A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rom age 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8EE64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E71A2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1.67, 2.0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A1EB4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8CAD7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1.61, 2.2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A5FDE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C7F3F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1.51, 1.9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A652F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898FC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1.75, 2.1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1DE60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CF91F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1.74, 2.27)</w:t>
            </w:r>
          </w:p>
        </w:tc>
      </w:tr>
      <w:tr w:rsidR="00161816" w:rsidRPr="002D78A1" w14:paraId="1FD94D90" w14:textId="77777777" w:rsidTr="007638AC">
        <w:trPr>
          <w:trHeight w:val="315"/>
        </w:trPr>
        <w:tc>
          <w:tcPr>
            <w:tcW w:w="3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0169C" w14:textId="77777777" w:rsidR="00161816" w:rsidRPr="002D78A1" w:rsidRDefault="00161816" w:rsidP="007638A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ncer si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02196" w14:textId="77777777" w:rsidR="00161816" w:rsidRPr="002D78A1" w:rsidRDefault="00161816" w:rsidP="007638A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532D7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C1030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5D01D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DB7BC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E80EA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44DC6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88AAE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D28AD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E4B3D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61816" w:rsidRPr="002D78A1" w14:paraId="50F4605B" w14:textId="77777777" w:rsidTr="007638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13E17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7DBB5" w14:textId="77777777" w:rsidR="00161816" w:rsidRPr="002D78A1" w:rsidRDefault="00161816" w:rsidP="007638A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rea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4A990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ref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9C80F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CE3FB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ref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2E9AE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B755A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ref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1DFEE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865F5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ref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C4032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78FFD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ref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B9DDF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161816" w:rsidRPr="002D78A1" w14:paraId="11D2FC46" w14:textId="77777777" w:rsidTr="007638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175EC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5CA09" w14:textId="77777777" w:rsidR="00161816" w:rsidRPr="002D78A1" w:rsidRDefault="00161816" w:rsidP="007638A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l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472F1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A5FD2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1.26, 1.5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AB92E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EF4E5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0.75, 1.1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60309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F1DE6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0.65, 0.8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AF226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85D5F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1.30, 1.6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2B684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0C359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1.27, 1.62)</w:t>
            </w:r>
          </w:p>
        </w:tc>
      </w:tr>
      <w:tr w:rsidR="00161816" w:rsidRPr="002D78A1" w14:paraId="09726DB1" w14:textId="77777777" w:rsidTr="007638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4B779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F7B55" w14:textId="77777777" w:rsidR="00161816" w:rsidRPr="002D78A1" w:rsidRDefault="00161816" w:rsidP="007638A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ct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B29EB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4057E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0.87, 1.2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3ACE9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D1D1D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0.58, 0.9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2E3C3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87DFD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0.51, 0.7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63E0F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7958C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0.98, 1.4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0FC5F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E7A31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0.97, 1.36)</w:t>
            </w:r>
          </w:p>
        </w:tc>
      </w:tr>
      <w:tr w:rsidR="00161816" w:rsidRPr="002D78A1" w14:paraId="00B947BB" w14:textId="77777777" w:rsidTr="007638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6C225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2CAAE" w14:textId="77777777" w:rsidR="00161816" w:rsidRPr="002D78A1" w:rsidRDefault="00161816" w:rsidP="007638A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ncrea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62264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24478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3.27, 4.0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9BBB5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3025E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1.52, 2.2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EB47B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E8E7B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1.20, 1.5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CB637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711EE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3.18, 4.1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7A8E8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7B720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2.99, 3.78)</w:t>
            </w:r>
          </w:p>
        </w:tc>
      </w:tr>
      <w:tr w:rsidR="00161816" w:rsidRPr="002D78A1" w14:paraId="598262A5" w14:textId="77777777" w:rsidTr="007638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18335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383E3" w14:textId="77777777" w:rsidR="00161816" w:rsidRPr="002D78A1" w:rsidRDefault="00161816" w:rsidP="007638A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u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77586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4A29F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2.87, 3.5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F7ADC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9469B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1.43, 2.0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66560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BEF23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1.06, 1.3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1F4B2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5287B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2.76, 3.5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ECC08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5FE1D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2.64, 3.27)</w:t>
            </w:r>
          </w:p>
        </w:tc>
      </w:tr>
      <w:tr w:rsidR="00161816" w:rsidRPr="002D78A1" w14:paraId="38AB0AF8" w14:textId="77777777" w:rsidTr="007638AC">
        <w:trPr>
          <w:trHeight w:val="300"/>
        </w:trPr>
        <w:tc>
          <w:tcPr>
            <w:tcW w:w="3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F320C" w14:textId="77777777" w:rsidR="00161816" w:rsidRPr="002D78A1" w:rsidRDefault="00161816" w:rsidP="007638A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tastatic sta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FFBF5" w14:textId="77777777" w:rsidR="00161816" w:rsidRPr="002D78A1" w:rsidRDefault="00161816" w:rsidP="007638A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1BABF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61BEF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A850E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F2CDA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8549A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274A1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138C8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C0088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D643C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61816" w:rsidRPr="002D78A1" w14:paraId="3CDEF896" w14:textId="77777777" w:rsidTr="007638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09647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1CE87" w14:textId="77777777" w:rsidR="00161816" w:rsidRPr="002D78A1" w:rsidRDefault="00161816" w:rsidP="007638A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t metastatic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CD561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2B6E5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ref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F1BB3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677D2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ref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F8C4D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65E15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ref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42BFC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85304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ref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58C94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161816" w:rsidRPr="002D78A1" w14:paraId="15639C15" w14:textId="77777777" w:rsidTr="007638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35EC5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781F6" w14:textId="77777777" w:rsidR="00161816" w:rsidRPr="002D78A1" w:rsidRDefault="00161816" w:rsidP="007638A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tastatic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17E68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B0C90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DAD4E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2.20, 2.6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E5DA2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AD097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3.74, 4.5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1084C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82479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2.13, 2.6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C2022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97AA9" w14:textId="77777777" w:rsidR="00161816" w:rsidRPr="002D78A1" w:rsidRDefault="00161816" w:rsidP="00763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78A1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2.44, 2.97)</w:t>
            </w:r>
          </w:p>
        </w:tc>
      </w:tr>
    </w:tbl>
    <w:p w14:paraId="2967A0AE" w14:textId="77777777" w:rsidR="00161816" w:rsidRDefault="00161816" w:rsidP="00161816"/>
    <w:p w14:paraId="078BFEE4" w14:textId="77777777" w:rsidR="00161816" w:rsidRDefault="00161816" w:rsidP="00161816"/>
    <w:p w14:paraId="20BE35D7" w14:textId="77777777" w:rsidR="00161816" w:rsidRDefault="00161816" w:rsidP="00161816">
      <w:pPr>
        <w:sectPr w:rsidR="00161816" w:rsidSect="0016181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6CF3B49" w14:textId="3A25F0D2" w:rsidR="00161816" w:rsidRDefault="00DF2088" w:rsidP="00A20DD3">
      <w:pPr>
        <w:pStyle w:val="Heading1"/>
      </w:pPr>
      <w:bookmarkStart w:id="9" w:name="_Toc204171098"/>
      <w:r>
        <w:lastRenderedPageBreak/>
        <w:t>Table S</w:t>
      </w:r>
      <w:r w:rsidR="00161816">
        <w:t>1</w:t>
      </w:r>
      <w:r w:rsidR="00A20DD3">
        <w:t>0</w:t>
      </w:r>
      <w:r w:rsidR="00161816">
        <w:t xml:space="preserve">. Comparison of distribution of cancer counts at AP-HP and </w:t>
      </w:r>
      <w:proofErr w:type="spellStart"/>
      <w:r w:rsidR="00161816">
        <w:t>Globocan</w:t>
      </w:r>
      <w:proofErr w:type="spellEnd"/>
      <w:r w:rsidR="00161816">
        <w:t xml:space="preserve"> estimates for France.</w:t>
      </w:r>
      <w:bookmarkEnd w:id="9"/>
    </w:p>
    <w:tbl>
      <w:tblPr>
        <w:tblW w:w="8651" w:type="dxa"/>
        <w:tblLook w:val="04A0" w:firstRow="1" w:lastRow="0" w:firstColumn="1" w:lastColumn="0" w:noHBand="0" w:noVBand="1"/>
      </w:tblPr>
      <w:tblGrid>
        <w:gridCol w:w="1092"/>
        <w:gridCol w:w="805"/>
        <w:gridCol w:w="932"/>
        <w:gridCol w:w="935"/>
        <w:gridCol w:w="1510"/>
        <w:gridCol w:w="1251"/>
        <w:gridCol w:w="812"/>
        <w:gridCol w:w="1314"/>
      </w:tblGrid>
      <w:tr w:rsidR="00161816" w:rsidRPr="00F215B8" w14:paraId="118C506E" w14:textId="77777777" w:rsidTr="007638AC">
        <w:trPr>
          <w:trHeight w:val="255"/>
        </w:trPr>
        <w:tc>
          <w:tcPr>
            <w:tcW w:w="10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224C2A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Site</w:t>
            </w:r>
          </w:p>
        </w:tc>
        <w:tc>
          <w:tcPr>
            <w:tcW w:w="80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D0CFA2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Age</w:t>
            </w:r>
          </w:p>
        </w:tc>
        <w:tc>
          <w:tcPr>
            <w:tcW w:w="33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A54AA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Globocan</w:t>
            </w:r>
            <w:proofErr w:type="spellEnd"/>
          </w:p>
        </w:tc>
        <w:tc>
          <w:tcPr>
            <w:tcW w:w="33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EDD4A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AP</w:t>
            </w: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HP</w:t>
            </w:r>
          </w:p>
        </w:tc>
      </w:tr>
      <w:tr w:rsidR="00161816" w:rsidRPr="00F215B8" w14:paraId="69B6600E" w14:textId="77777777" w:rsidTr="007638AC">
        <w:trPr>
          <w:trHeight w:val="510"/>
        </w:trPr>
        <w:tc>
          <w:tcPr>
            <w:tcW w:w="10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F638B1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E9C8FF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0D1A6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N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7C68A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col %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5871EC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col %, within site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76A1C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N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EAC48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col %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342684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col %, within site</w:t>
            </w:r>
          </w:p>
        </w:tc>
      </w:tr>
      <w:tr w:rsidR="00161816" w:rsidRPr="00F215B8" w14:paraId="1E0B3CC7" w14:textId="77777777" w:rsidTr="007638AC">
        <w:trPr>
          <w:trHeight w:val="255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FEB94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Breast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D5538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0-6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B37FB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32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F9517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9.2%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76553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55%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71669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442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3C49D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7.1%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A8849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59%</w:t>
            </w:r>
          </w:p>
        </w:tc>
      </w:tr>
      <w:tr w:rsidR="00161816" w:rsidRPr="00F215B8" w14:paraId="2B2ED4AA" w14:textId="77777777" w:rsidTr="007638AC">
        <w:trPr>
          <w:trHeight w:val="255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7531E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Breast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C81E8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65-7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0A395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420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0602C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8.5%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6580B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4%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C7296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67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4E777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6.5%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0AD8D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2%</w:t>
            </w:r>
          </w:p>
        </w:tc>
      </w:tr>
      <w:tr w:rsidR="00161816" w:rsidRPr="00F215B8" w14:paraId="700C64B2" w14:textId="77777777" w:rsidTr="007638AC">
        <w:trPr>
          <w:trHeight w:val="255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13A73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Breast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C2C90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75-8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66188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769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89AB6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4.6%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41F12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3%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8BF32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94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BA9D8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3.7%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FA4A6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3%</w:t>
            </w:r>
          </w:p>
        </w:tc>
      </w:tr>
      <w:tr w:rsidR="00161816" w:rsidRPr="00F215B8" w14:paraId="5B624C81" w14:textId="77777777" w:rsidTr="007638AC">
        <w:trPr>
          <w:trHeight w:val="255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FEC30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Breast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4BA18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85+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3D73A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418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4A1DE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.5%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2744D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7%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47FB8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44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49633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.7%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31326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6%</w:t>
            </w:r>
          </w:p>
        </w:tc>
      </w:tr>
      <w:tr w:rsidR="00161816" w:rsidRPr="00F215B8" w14:paraId="1B13B943" w14:textId="77777777" w:rsidTr="007638AC">
        <w:trPr>
          <w:trHeight w:val="255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DD770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Lung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ED714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0-6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DE99E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814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81396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0.9%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43C62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38%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D3BBD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304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9AE15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1.8%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82F19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39%</w:t>
            </w:r>
          </w:p>
        </w:tc>
      </w:tr>
      <w:tr w:rsidR="00161816" w:rsidRPr="00F215B8" w14:paraId="520BFD6C" w14:textId="77777777" w:rsidTr="007638AC">
        <w:trPr>
          <w:trHeight w:val="255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6F762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Lung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D65B6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65-7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3BB4D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651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55E0D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9.9%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5F3D5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34%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82DC9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67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15828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0.4%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FABBB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35%</w:t>
            </w:r>
          </w:p>
        </w:tc>
      </w:tr>
      <w:tr w:rsidR="00161816" w:rsidRPr="00F215B8" w14:paraId="6316348F" w14:textId="77777777" w:rsidTr="007638AC">
        <w:trPr>
          <w:trHeight w:val="255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605EE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Lung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E524D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75-8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841D1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927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1D3B4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5.6%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385FD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9%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846CD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54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1051C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6.0%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DC687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0%</w:t>
            </w:r>
          </w:p>
        </w:tc>
      </w:tr>
      <w:tr w:rsidR="00161816" w:rsidRPr="00F215B8" w14:paraId="4BC247D2" w14:textId="77777777" w:rsidTr="007638AC">
        <w:trPr>
          <w:trHeight w:val="255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B342E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Lung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DA793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85+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2643B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436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BFD42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.6%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F8DF1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9%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51C89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45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48045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.8%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9C25D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6%</w:t>
            </w:r>
          </w:p>
        </w:tc>
      </w:tr>
      <w:tr w:rsidR="00161816" w:rsidRPr="00F215B8" w14:paraId="5F90177C" w14:textId="77777777" w:rsidTr="007638AC">
        <w:trPr>
          <w:trHeight w:val="255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A1B8D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Pancreas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FEF60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0-6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F1929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346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4E0EE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.1%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5FCA8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4%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A659D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30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914CB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5.0%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FAB02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37%</w:t>
            </w:r>
          </w:p>
        </w:tc>
      </w:tr>
      <w:tr w:rsidR="00161816" w:rsidRPr="00F215B8" w14:paraId="529D8B7E" w14:textId="77777777" w:rsidTr="007638AC">
        <w:trPr>
          <w:trHeight w:val="255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1CCE3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Pancreas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DECF8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65-7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8AB08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429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60995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.6%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A4B07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30%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D4AB3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08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771DF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4.2%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83E5F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31%</w:t>
            </w:r>
          </w:p>
        </w:tc>
      </w:tr>
      <w:tr w:rsidR="00161816" w:rsidRPr="00F215B8" w14:paraId="0119181D" w14:textId="77777777" w:rsidTr="007638AC">
        <w:trPr>
          <w:trHeight w:val="255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D3778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Pancreas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5B024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75-8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31BBD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380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BEBA7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.3%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C3A7D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6%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C9891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79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5AD45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3.1%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50B8D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3%</w:t>
            </w:r>
          </w:p>
        </w:tc>
      </w:tr>
      <w:tr w:rsidR="00161816" w:rsidRPr="00F215B8" w14:paraId="212C1C3A" w14:textId="77777777" w:rsidTr="007638AC">
        <w:trPr>
          <w:trHeight w:val="255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EB5A0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Pancreas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A9198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85+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04AAF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88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E0CF1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.7%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34C93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0%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D60C6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30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63657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.2%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F7A19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9%</w:t>
            </w:r>
          </w:p>
        </w:tc>
      </w:tr>
      <w:tr w:rsidR="00161816" w:rsidRPr="00F215B8" w14:paraId="0C80A088" w14:textId="77777777" w:rsidTr="007638AC">
        <w:trPr>
          <w:trHeight w:val="255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39C63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Colon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3481A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0-6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1C185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722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9EE5F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4.3%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A914D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4%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4E1D5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97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87E52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7.7%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2F6BF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38%</w:t>
            </w:r>
          </w:p>
        </w:tc>
      </w:tr>
      <w:tr w:rsidR="00161816" w:rsidRPr="00F215B8" w14:paraId="394D6AAB" w14:textId="77777777" w:rsidTr="007638AC">
        <w:trPr>
          <w:trHeight w:val="255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B3C27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Colon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F7E3A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65-7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A27FF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833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D52ED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5.0%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34084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8%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EC971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46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2C474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5.7%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745CC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8%</w:t>
            </w:r>
          </w:p>
        </w:tc>
      </w:tr>
      <w:tr w:rsidR="00161816" w:rsidRPr="00F215B8" w14:paraId="1BA00518" w14:textId="77777777" w:rsidTr="007638AC">
        <w:trPr>
          <w:trHeight w:val="255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1E781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Colon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B2158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75-8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B12DF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792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FD00D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4.8%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D50CC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7%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18649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06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9992D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4.1%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63A85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1%</w:t>
            </w:r>
          </w:p>
        </w:tc>
      </w:tr>
      <w:tr w:rsidR="00161816" w:rsidRPr="00F215B8" w14:paraId="40B656A3" w14:textId="77777777" w:rsidTr="007638AC">
        <w:trPr>
          <w:trHeight w:val="255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01819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Colon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961A1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85+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34291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600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D8FC9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3.6%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20D6D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0%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9EEBA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64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8577E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.5%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17BC7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3%</w:t>
            </w:r>
          </w:p>
        </w:tc>
      </w:tr>
      <w:tr w:rsidR="00161816" w:rsidRPr="00F215B8" w14:paraId="5A90BD0F" w14:textId="77777777" w:rsidTr="007638AC">
        <w:trPr>
          <w:trHeight w:val="255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680C9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Rectum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76322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0-6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2C71A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490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CE950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.9%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F9D19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30%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A9316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91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98603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3.6%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704D1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46%</w:t>
            </w:r>
          </w:p>
        </w:tc>
      </w:tr>
      <w:tr w:rsidR="00161816" w:rsidRPr="00F215B8" w14:paraId="6BFBB400" w14:textId="77777777" w:rsidTr="007638AC">
        <w:trPr>
          <w:trHeight w:val="255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1E14E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Rectum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D6D04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65-7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BF9B5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494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78AFE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3.0%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BFE06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30%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D1E85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56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8B533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.2%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C3A0B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8%</w:t>
            </w:r>
          </w:p>
        </w:tc>
      </w:tr>
      <w:tr w:rsidR="00161816" w:rsidRPr="00F215B8" w14:paraId="5434257E" w14:textId="77777777" w:rsidTr="007638AC">
        <w:trPr>
          <w:trHeight w:val="255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55584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Rectum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E89FC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75-8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06B02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394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5D2C3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.4%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37509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4%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D86D9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34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B35F4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.4%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1CD0C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7%</w:t>
            </w:r>
          </w:p>
        </w:tc>
      </w:tr>
      <w:tr w:rsidR="00161816" w:rsidRPr="00F215B8" w14:paraId="724C6451" w14:textId="77777777" w:rsidTr="007638AC">
        <w:trPr>
          <w:trHeight w:val="255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F2E55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Rectum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171BB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85+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500B4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63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8D733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.6%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4A940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6%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DE166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6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D0EA6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0.7%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7D53E" w14:textId="77777777" w:rsidR="00161816" w:rsidRPr="00F215B8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15B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8%</w:t>
            </w:r>
          </w:p>
        </w:tc>
      </w:tr>
    </w:tbl>
    <w:p w14:paraId="77B16B7D" w14:textId="77777777" w:rsidR="00161816" w:rsidRDefault="00161816" w:rsidP="00161816"/>
    <w:p w14:paraId="6C75822F" w14:textId="77777777" w:rsidR="00161816" w:rsidRDefault="00161816" w:rsidP="00161816">
      <w:r>
        <w:br w:type="page"/>
      </w:r>
    </w:p>
    <w:p w14:paraId="731034F0" w14:textId="4685125A" w:rsidR="00161816" w:rsidRDefault="00DF2088" w:rsidP="00A20DD3">
      <w:pPr>
        <w:pStyle w:val="Heading1"/>
      </w:pPr>
      <w:bookmarkStart w:id="10" w:name="_Toc204171099"/>
      <w:r>
        <w:lastRenderedPageBreak/>
        <w:t>Table S</w:t>
      </w:r>
      <w:r w:rsidR="00A20DD3">
        <w:t>11</w:t>
      </w:r>
      <w:r w:rsidR="00161816">
        <w:t xml:space="preserve">. Crude, age-specific and age-standardised (to </w:t>
      </w:r>
      <w:proofErr w:type="spellStart"/>
      <w:r w:rsidR="00161816">
        <w:t>Globocan</w:t>
      </w:r>
      <w:proofErr w:type="spellEnd"/>
      <w:r w:rsidR="00161816">
        <w:t>-France) estimates of rates of emergency presentation by site.</w:t>
      </w:r>
      <w:bookmarkEnd w:id="10"/>
    </w:p>
    <w:tbl>
      <w:tblPr>
        <w:tblW w:w="8741" w:type="dxa"/>
        <w:tblLook w:val="04A0" w:firstRow="1" w:lastRow="0" w:firstColumn="1" w:lastColumn="0" w:noHBand="0" w:noVBand="1"/>
      </w:tblPr>
      <w:tblGrid>
        <w:gridCol w:w="1322"/>
        <w:gridCol w:w="974"/>
        <w:gridCol w:w="1360"/>
        <w:gridCol w:w="999"/>
        <w:gridCol w:w="1360"/>
        <w:gridCol w:w="1361"/>
        <w:gridCol w:w="1365"/>
      </w:tblGrid>
      <w:tr w:rsidR="00161816" w:rsidRPr="00F507B1" w14:paraId="31F1F4C9" w14:textId="77777777" w:rsidTr="007638AC">
        <w:trPr>
          <w:trHeight w:val="245"/>
        </w:trPr>
        <w:tc>
          <w:tcPr>
            <w:tcW w:w="132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FCBE2BB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507B1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Site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BC61066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507B1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Age</w:t>
            </w: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8700B8B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507B1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Cancer cases</w:t>
            </w:r>
          </w:p>
        </w:tc>
        <w:tc>
          <w:tcPr>
            <w:tcW w:w="99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D77C250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507B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iagnosed by EP</w:t>
            </w:r>
          </w:p>
        </w:tc>
        <w:tc>
          <w:tcPr>
            <w:tcW w:w="408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66669B4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507B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ercen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</w:t>
            </w:r>
            <w:r w:rsidRPr="00F507B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ge EP</w:t>
            </w:r>
          </w:p>
        </w:tc>
      </w:tr>
      <w:tr w:rsidR="00161816" w:rsidRPr="00F507B1" w14:paraId="117E3EB5" w14:textId="77777777" w:rsidTr="007638AC">
        <w:trPr>
          <w:trHeight w:val="735"/>
        </w:trPr>
        <w:tc>
          <w:tcPr>
            <w:tcW w:w="13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48870E" w14:textId="77777777" w:rsidR="00161816" w:rsidRPr="00F507B1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71FB3A" w14:textId="77777777" w:rsidR="00161816" w:rsidRPr="00F507B1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BFC36D" w14:textId="77777777" w:rsidR="00161816" w:rsidRPr="00F507B1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B900E4" w14:textId="77777777" w:rsidR="00161816" w:rsidRPr="00F507B1" w:rsidRDefault="00161816" w:rsidP="007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6411ED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507B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ge-spec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fic percentage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10AEE8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507B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rude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overall percentage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12ACDC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ercentage s</w:t>
            </w:r>
            <w:r w:rsidRPr="00F507B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tandardised to </w:t>
            </w:r>
            <w:proofErr w:type="spellStart"/>
            <w:r w:rsidRPr="00F507B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lobocan</w:t>
            </w:r>
            <w:proofErr w:type="spellEnd"/>
          </w:p>
        </w:tc>
      </w:tr>
      <w:tr w:rsidR="00161816" w:rsidRPr="00F507B1" w14:paraId="08BD263E" w14:textId="77777777" w:rsidTr="007638AC">
        <w:trPr>
          <w:trHeight w:val="245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385483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507B1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Breast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0EE642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507B1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0-6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41C16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507B1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442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654FA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507B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86E49E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507B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5%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FD6D84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5F6548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161816" w:rsidRPr="00F507B1" w14:paraId="380B3EF3" w14:textId="77777777" w:rsidTr="007638AC">
        <w:trPr>
          <w:trHeight w:val="245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70DD02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507B1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Breast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DB7051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507B1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65-7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09E0D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507B1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67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C55A1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507B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1DD377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507B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.5%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4624C5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FD574E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161816" w:rsidRPr="00F507B1" w14:paraId="30E4E82E" w14:textId="77777777" w:rsidTr="007638AC">
        <w:trPr>
          <w:trHeight w:val="245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7AD489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507B1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Breast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384098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507B1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75-8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2E33B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507B1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94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42A5F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507B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FA537A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507B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.8%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616EC6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E37AA6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161816" w:rsidRPr="00F507B1" w14:paraId="7604C0BC" w14:textId="77777777" w:rsidTr="007638AC">
        <w:trPr>
          <w:trHeight w:val="245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ABF730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507B1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Breast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36DB68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507B1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85+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BFEFF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507B1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44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24AC9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507B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BBEC2B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507B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1.7%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5FFDB9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507B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.8%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955C5A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507B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.1%</w:t>
            </w:r>
          </w:p>
        </w:tc>
      </w:tr>
      <w:tr w:rsidR="00161816" w:rsidRPr="00F507B1" w14:paraId="1E83587C" w14:textId="77777777" w:rsidTr="007638AC">
        <w:trPr>
          <w:trHeight w:val="245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62D68C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507B1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Lung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CD8236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507B1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0-6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94B26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507B1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304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4E2A0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507B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4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C6C43A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507B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.9%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62D670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C959B5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161816" w:rsidRPr="00F507B1" w14:paraId="33ADEF55" w14:textId="77777777" w:rsidTr="007638AC">
        <w:trPr>
          <w:trHeight w:val="245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E65DD2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507B1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Lung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AA13C9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507B1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65-7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5DF56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507B1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267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5AD80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507B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5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ADD75F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507B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.1%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2C497A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0BB1BA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161816" w:rsidRPr="00F507B1" w14:paraId="65A4CA99" w14:textId="77777777" w:rsidTr="007638AC">
        <w:trPr>
          <w:trHeight w:val="245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C363A6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507B1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Lung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D2B3FF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507B1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75-8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FE534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507B1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54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8ABC5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507B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828107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507B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.4%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9CC8EE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D50EC8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161816" w:rsidRPr="00F507B1" w14:paraId="243284A8" w14:textId="77777777" w:rsidTr="007638AC">
        <w:trPr>
          <w:trHeight w:val="245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FD3569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507B1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Lung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F6E837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507B1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85+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7758D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507B1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45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56789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507B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81A6EB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507B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7.8%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ED6F66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507B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.3%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D7505C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507B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.9%</w:t>
            </w:r>
          </w:p>
        </w:tc>
      </w:tr>
      <w:tr w:rsidR="00161816" w:rsidRPr="00F507B1" w14:paraId="36C2B350" w14:textId="77777777" w:rsidTr="007638AC">
        <w:trPr>
          <w:trHeight w:val="245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17F374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507B1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Pancrea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E37B7C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507B1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0-6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535CB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507B1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30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D55E2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507B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3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048E3B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507B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.2%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D119B7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D468BB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161816" w:rsidRPr="00F507B1" w14:paraId="66BA694E" w14:textId="77777777" w:rsidTr="007638AC">
        <w:trPr>
          <w:trHeight w:val="245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65D4C2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507B1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Pancrea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A0085D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507B1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65-7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DDB95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507B1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08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DD074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507B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1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82A637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507B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.1%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2F6F09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C38B0F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161816" w:rsidRPr="00F507B1" w14:paraId="245F7190" w14:textId="77777777" w:rsidTr="007638AC">
        <w:trPr>
          <w:trHeight w:val="245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66D1A5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507B1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Pancrea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856788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507B1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75-8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195EA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507B1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79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0ECC0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507B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C76B2C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507B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6.6%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6766B3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DBDAA4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161816" w:rsidRPr="00F507B1" w14:paraId="6834355A" w14:textId="77777777" w:rsidTr="007638AC">
        <w:trPr>
          <w:trHeight w:val="245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946CB0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507B1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Pancrea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1A91CC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507B1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85+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834AC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507B1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30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9841A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507B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7D9637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507B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6.4%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F87B5F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507B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3.1%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A1B89D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507B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6.6%</w:t>
            </w:r>
          </w:p>
        </w:tc>
      </w:tr>
      <w:tr w:rsidR="00161816" w:rsidRPr="00F507B1" w14:paraId="73B7188A" w14:textId="77777777" w:rsidTr="007638AC">
        <w:trPr>
          <w:trHeight w:val="245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EFA120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507B1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Colon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0523E3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507B1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0-6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E9E71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507B1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97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1533C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507B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F2D3C6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507B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.5%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B34EDD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E5388C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161816" w:rsidRPr="00F507B1" w14:paraId="4C39EBA1" w14:textId="77777777" w:rsidTr="007638AC">
        <w:trPr>
          <w:trHeight w:val="245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35637D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507B1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Colon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3687E7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507B1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65-7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88C6B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507B1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46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FED76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507B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4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45CD2A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507B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.9%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DCA37E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78ED71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161816" w:rsidRPr="00F507B1" w14:paraId="387AE689" w14:textId="77777777" w:rsidTr="007638AC">
        <w:trPr>
          <w:trHeight w:val="245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1168B0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507B1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Colon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EA02AC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507B1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75-8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57F6A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507B1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06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5D3D0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507B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BB7EEC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507B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.7%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00EB98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5AE11E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161816" w:rsidRPr="00F507B1" w14:paraId="4AE263A8" w14:textId="77777777" w:rsidTr="007638AC">
        <w:trPr>
          <w:trHeight w:val="245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EAD6CE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507B1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Colon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3F9027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507B1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85+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9F08D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507B1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64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E1688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507B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7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1339EC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507B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1.9%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A1D665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507B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.3%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AABB5A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507B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2.7%</w:t>
            </w:r>
          </w:p>
        </w:tc>
      </w:tr>
      <w:tr w:rsidR="00161816" w:rsidRPr="00F507B1" w14:paraId="7D44BACF" w14:textId="77777777" w:rsidTr="007638AC">
        <w:trPr>
          <w:trHeight w:val="245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15F673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507B1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Rectum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9C927C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507B1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0-6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C90C9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507B1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91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B64E3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507B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9A014E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507B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.4%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30C096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5934A0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161816" w:rsidRPr="00F507B1" w14:paraId="2D23FB15" w14:textId="77777777" w:rsidTr="007638AC">
        <w:trPr>
          <w:trHeight w:val="245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BF8B7D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507B1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Rectum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5710A7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507B1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65-7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6B322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507B1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56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2D860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507B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23971E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507B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.0%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69353C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2C28C0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161816" w:rsidRPr="00F507B1" w14:paraId="5823BE59" w14:textId="77777777" w:rsidTr="007638AC">
        <w:trPr>
          <w:trHeight w:val="245"/>
        </w:trPr>
        <w:tc>
          <w:tcPr>
            <w:tcW w:w="132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8642A59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507B1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Rectum</w:t>
            </w: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5B96A62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507B1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75-84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32E11C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507B1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349</w:t>
            </w: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F2A8CC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507B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0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742415E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507B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.5%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3D2BA3F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6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63FC98C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161816" w:rsidRPr="00F507B1" w14:paraId="3C0D11CB" w14:textId="77777777" w:rsidTr="007638AC">
        <w:trPr>
          <w:trHeight w:val="245"/>
        </w:trPr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4A48E7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507B1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Rectum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DBA753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507B1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85+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AEFA16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507B1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169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BCFD26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507B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488EDE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507B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9.0%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9DC25A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507B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.1%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35B929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507B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.1%</w:t>
            </w:r>
          </w:p>
        </w:tc>
      </w:tr>
      <w:tr w:rsidR="00161816" w:rsidRPr="00F507B1" w14:paraId="0096AB65" w14:textId="77777777" w:rsidTr="007638AC">
        <w:trPr>
          <w:trHeight w:val="245"/>
        </w:trPr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705F8D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507B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otal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0E9703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C4326B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507B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5845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CF1507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507B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960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668595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1F8F61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507B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.3%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CC4597" w14:textId="77777777" w:rsidR="00161816" w:rsidRPr="00F507B1" w:rsidRDefault="00161816" w:rsidP="00763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507B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.3%</w:t>
            </w:r>
          </w:p>
        </w:tc>
      </w:tr>
    </w:tbl>
    <w:p w14:paraId="2F39E6A2" w14:textId="77777777" w:rsidR="00161816" w:rsidRDefault="00161816" w:rsidP="00161816"/>
    <w:p w14:paraId="5B519D62" w14:textId="77777777" w:rsidR="00161816" w:rsidRDefault="00161816" w:rsidP="00161816"/>
    <w:p w14:paraId="37E5FFBE" w14:textId="77777777" w:rsidR="00A20DD3" w:rsidRDefault="00A20DD3">
      <w:r>
        <w:br w:type="page"/>
      </w:r>
    </w:p>
    <w:p w14:paraId="5E2A013E" w14:textId="37826E16" w:rsidR="001264F6" w:rsidRDefault="00DF2088" w:rsidP="00D461EF">
      <w:pPr>
        <w:pStyle w:val="Heading1"/>
      </w:pPr>
      <w:bookmarkStart w:id="11" w:name="_Toc204171100"/>
      <w:r>
        <w:lastRenderedPageBreak/>
        <w:t>Figure S</w:t>
      </w:r>
      <w:r w:rsidR="00A20DD3">
        <w:t xml:space="preserve">1. Kaplan-Meier estimate of mortality (1-survival) to one year after diagnosis by emergency presentation status, </w:t>
      </w:r>
      <w:r w:rsidR="00D461EF" w:rsidRPr="00D461EF">
        <w:t>overall and for each individual cancer site. Separate panels for each cancer: (A) All five sites (B) Breast; (C) Colon; (D) Rectum; (E) Lung; (F) Pancreas.</w:t>
      </w:r>
      <w:bookmarkEnd w:id="11"/>
    </w:p>
    <w:p w14:paraId="5727D937" w14:textId="5830AB57" w:rsidR="00A20DD3" w:rsidRDefault="00A20DD3" w:rsidP="001264F6">
      <w:r>
        <w:rPr>
          <w:noProof/>
        </w:rPr>
        <w:drawing>
          <wp:inline distT="0" distB="0" distL="0" distR="0" wp14:anchorId="418B1BD4" wp14:editId="2E694B91">
            <wp:extent cx="5731510" cy="5731510"/>
            <wp:effectExtent l="0" t="0" r="2540" b="2540"/>
            <wp:docPr id="126034138" name="Picture 1" descr="A graph of different types of data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034138" name="Picture 1" descr="A graph of different types of data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C4F609" w14:textId="77777777" w:rsidR="00A20DD3" w:rsidRDefault="00A20DD3" w:rsidP="00A20DD3">
      <w:r>
        <w:br w:type="page"/>
      </w:r>
    </w:p>
    <w:p w14:paraId="6CE99E87" w14:textId="48DBA3E7" w:rsidR="00A20DD3" w:rsidRDefault="00DF2088" w:rsidP="00A20DD3">
      <w:pPr>
        <w:pStyle w:val="Heading1"/>
      </w:pPr>
      <w:bookmarkStart w:id="12" w:name="_Toc204171101"/>
      <w:r>
        <w:lastRenderedPageBreak/>
        <w:t>Figure S</w:t>
      </w:r>
      <w:r w:rsidR="00515508">
        <w:t>2</w:t>
      </w:r>
      <w:r w:rsidR="00A20DD3">
        <w:t xml:space="preserve">. Aalen-Johnansen estimate of cumulative incidence of in-hospital imaging by emergency presentation status, </w:t>
      </w:r>
      <w:r w:rsidR="00D461EF" w:rsidRPr="00D461EF">
        <w:t>overall and for each individual cancer site. Separate panels for each cancer: (A) All five sites (B) Breast; (C) Colon; (D) Rectum; (E) Lung; (F) Pancreas.</w:t>
      </w:r>
      <w:bookmarkEnd w:id="12"/>
    </w:p>
    <w:p w14:paraId="597390E9" w14:textId="77777777" w:rsidR="00A20DD3" w:rsidRDefault="00A20DD3" w:rsidP="001264F6">
      <w:r>
        <w:rPr>
          <w:noProof/>
        </w:rPr>
        <w:drawing>
          <wp:inline distT="0" distB="0" distL="0" distR="0" wp14:anchorId="0F305E19" wp14:editId="533EE1CD">
            <wp:extent cx="5731510" cy="5731510"/>
            <wp:effectExtent l="0" t="0" r="2540" b="2540"/>
            <wp:docPr id="341969267" name="Picture 2" descr="A graph of different types of blood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1969267" name="Picture 2" descr="A graph of different types of blood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12D127" w14:textId="59480138" w:rsidR="00515508" w:rsidRDefault="00515508">
      <w:r>
        <w:br w:type="page"/>
      </w:r>
    </w:p>
    <w:p w14:paraId="1BF4585A" w14:textId="0120EB8A" w:rsidR="00515508" w:rsidRDefault="00DF2088" w:rsidP="00515508">
      <w:pPr>
        <w:pStyle w:val="Heading1"/>
      </w:pPr>
      <w:bookmarkStart w:id="13" w:name="_Toc204171102"/>
      <w:r>
        <w:lastRenderedPageBreak/>
        <w:t>Figure S</w:t>
      </w:r>
      <w:r w:rsidR="00515508">
        <w:t xml:space="preserve">3. Aalen-Johnansen estimate of cumulative incidence of discussion at multi-disciplinary team meetings by emergency presentation status, </w:t>
      </w:r>
      <w:r w:rsidR="00D461EF" w:rsidRPr="00D461EF">
        <w:t>overall and for each individual cancer site. Separate panels for each cancer: (A) All five sites (B) Breast; (C) Colon; (D) Rectum; (E) Lung; (F) Pancreas.</w:t>
      </w:r>
      <w:bookmarkEnd w:id="13"/>
    </w:p>
    <w:p w14:paraId="07EE2361" w14:textId="77777777" w:rsidR="00515508" w:rsidRDefault="00515508" w:rsidP="001264F6">
      <w:r>
        <w:rPr>
          <w:noProof/>
        </w:rPr>
        <w:drawing>
          <wp:inline distT="0" distB="0" distL="0" distR="0" wp14:anchorId="55CFF9EF" wp14:editId="54A18381">
            <wp:extent cx="5731510" cy="5731510"/>
            <wp:effectExtent l="0" t="0" r="2540" b="2540"/>
            <wp:docPr id="1772606372" name="Picture 3" descr="A graph of different types of blood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2606372" name="Picture 3" descr="A graph of different types of blood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63A66C" w14:textId="77777777" w:rsidR="00515508" w:rsidRDefault="00515508" w:rsidP="00A20DD3"/>
    <w:p w14:paraId="451F12DE" w14:textId="77777777" w:rsidR="00A06527" w:rsidRDefault="00A06527"/>
    <w:sectPr w:rsidR="00A065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145312" w14:textId="77777777" w:rsidR="005E792E" w:rsidRDefault="005E792E">
      <w:pPr>
        <w:spacing w:after="0" w:line="240" w:lineRule="auto"/>
      </w:pPr>
      <w:r>
        <w:separator/>
      </w:r>
    </w:p>
  </w:endnote>
  <w:endnote w:type="continuationSeparator" w:id="0">
    <w:p w14:paraId="34CE840E" w14:textId="77777777" w:rsidR="005E792E" w:rsidRDefault="005E79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5FAEDF4" w14:textId="77777777" w:rsidR="00161816" w:rsidRDefault="00161816">
    <w:pPr>
      <w:pStyle w:val="Footer"/>
      <w:jc w:val="center"/>
      <w:rPr>
        <w:caps/>
        <w:noProof/>
        <w:color w:val="156082" w:themeColor="accent1"/>
      </w:rPr>
    </w:pPr>
    <w:r>
      <w:rPr>
        <w:caps/>
        <w:color w:val="156082" w:themeColor="accent1"/>
      </w:rPr>
      <w:fldChar w:fldCharType="begin"/>
    </w:r>
    <w:r>
      <w:rPr>
        <w:caps/>
        <w:color w:val="156082" w:themeColor="accent1"/>
      </w:rPr>
      <w:instrText xml:space="preserve"> PAGE   \* MERGEFORMAT </w:instrText>
    </w:r>
    <w:r>
      <w:rPr>
        <w:caps/>
        <w:color w:val="156082" w:themeColor="accent1"/>
      </w:rPr>
      <w:fldChar w:fldCharType="separate"/>
    </w:r>
    <w:r>
      <w:rPr>
        <w:caps/>
        <w:noProof/>
        <w:color w:val="156082" w:themeColor="accent1"/>
      </w:rPr>
      <w:t>2</w:t>
    </w:r>
    <w:r>
      <w:rPr>
        <w:caps/>
        <w:noProof/>
        <w:color w:val="156082" w:themeColor="accent1"/>
      </w:rPr>
      <w:fldChar w:fldCharType="end"/>
    </w:r>
  </w:p>
  <w:p w14:paraId="3687ABA4" w14:textId="77777777" w:rsidR="00161816" w:rsidRDefault="0016181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97E228" w14:textId="77777777" w:rsidR="005E792E" w:rsidRDefault="005E792E">
      <w:pPr>
        <w:spacing w:after="0" w:line="240" w:lineRule="auto"/>
      </w:pPr>
      <w:r>
        <w:separator/>
      </w:r>
    </w:p>
  </w:footnote>
  <w:footnote w:type="continuationSeparator" w:id="0">
    <w:p w14:paraId="6A8B8A49" w14:textId="77777777" w:rsidR="005E792E" w:rsidRDefault="005E792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A11650"/>
    <w:multiLevelType w:val="hybridMultilevel"/>
    <w:tmpl w:val="1D48DE2E"/>
    <w:lvl w:ilvl="0" w:tplc="B660100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E81A6F"/>
    <w:multiLevelType w:val="multilevel"/>
    <w:tmpl w:val="72EC6456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1F57A3F"/>
    <w:multiLevelType w:val="multilevel"/>
    <w:tmpl w:val="458C63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247E236A"/>
    <w:multiLevelType w:val="hybridMultilevel"/>
    <w:tmpl w:val="89C6064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00332A4"/>
    <w:multiLevelType w:val="hybridMultilevel"/>
    <w:tmpl w:val="7B26CC9C"/>
    <w:lvl w:ilvl="0" w:tplc="B1CA2AA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4F2614C"/>
    <w:multiLevelType w:val="multilevel"/>
    <w:tmpl w:val="FAA2E6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1C86AB3"/>
    <w:multiLevelType w:val="hybridMultilevel"/>
    <w:tmpl w:val="76309CD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4422A2C"/>
    <w:multiLevelType w:val="hybridMultilevel"/>
    <w:tmpl w:val="1B98F47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4B30D04"/>
    <w:multiLevelType w:val="hybridMultilevel"/>
    <w:tmpl w:val="E23221E8"/>
    <w:lvl w:ilvl="0" w:tplc="646AD65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4EF16E8"/>
    <w:multiLevelType w:val="hybridMultilevel"/>
    <w:tmpl w:val="C52A5B4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94739229">
    <w:abstractNumId w:val="9"/>
  </w:num>
  <w:num w:numId="2" w16cid:durableId="2130123063">
    <w:abstractNumId w:val="7"/>
  </w:num>
  <w:num w:numId="3" w16cid:durableId="783110815">
    <w:abstractNumId w:val="0"/>
  </w:num>
  <w:num w:numId="4" w16cid:durableId="2130396539">
    <w:abstractNumId w:val="8"/>
  </w:num>
  <w:num w:numId="5" w16cid:durableId="453331623">
    <w:abstractNumId w:val="3"/>
  </w:num>
  <w:num w:numId="6" w16cid:durableId="1398627169">
    <w:abstractNumId w:val="6"/>
  </w:num>
  <w:num w:numId="7" w16cid:durableId="370884877">
    <w:abstractNumId w:val="4"/>
  </w:num>
  <w:num w:numId="8" w16cid:durableId="578903670">
    <w:abstractNumId w:val="5"/>
  </w:num>
  <w:num w:numId="9" w16cid:durableId="2010016205">
    <w:abstractNumId w:val="2"/>
  </w:num>
  <w:num w:numId="10" w16cid:durableId="142379336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1816"/>
    <w:rsid w:val="001264F6"/>
    <w:rsid w:val="00141827"/>
    <w:rsid w:val="00161816"/>
    <w:rsid w:val="002659D3"/>
    <w:rsid w:val="003E7C66"/>
    <w:rsid w:val="00515508"/>
    <w:rsid w:val="00581A11"/>
    <w:rsid w:val="005957AC"/>
    <w:rsid w:val="005E792E"/>
    <w:rsid w:val="00635DEC"/>
    <w:rsid w:val="006A70A9"/>
    <w:rsid w:val="00781AB1"/>
    <w:rsid w:val="00891C93"/>
    <w:rsid w:val="009D059E"/>
    <w:rsid w:val="00A06527"/>
    <w:rsid w:val="00A20DD3"/>
    <w:rsid w:val="00A276FF"/>
    <w:rsid w:val="00C42228"/>
    <w:rsid w:val="00D20772"/>
    <w:rsid w:val="00D461EF"/>
    <w:rsid w:val="00DA4FDD"/>
    <w:rsid w:val="00DF2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89DC7F"/>
  <w15:chartTrackingRefBased/>
  <w15:docId w15:val="{3A81CBBD-54F9-4F7A-9F25-3D9C16CBDA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1816"/>
  </w:style>
  <w:style w:type="paragraph" w:styleId="Heading1">
    <w:name w:val="heading 1"/>
    <w:basedOn w:val="Normal"/>
    <w:next w:val="Normal"/>
    <w:link w:val="Heading1Char"/>
    <w:uiPriority w:val="9"/>
    <w:qFormat/>
    <w:rsid w:val="005957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618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6181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181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181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181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181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181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181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57AC"/>
    <w:rPr>
      <w:rFonts w:asciiTheme="majorHAnsi" w:eastAsiaTheme="majorEastAsia" w:hAnsiTheme="majorHAnsi" w:cstheme="majorBidi"/>
      <w:color w:val="0F4761" w:themeColor="accent1" w:themeShade="BF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618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618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181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181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18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18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18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18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18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18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181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618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181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618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181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618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18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181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1816"/>
    <w:rPr>
      <w:b/>
      <w:bCs/>
      <w:smallCaps/>
      <w:color w:val="0F4761" w:themeColor="accent1" w:themeShade="BF"/>
      <w:spacing w:val="5"/>
    </w:rPr>
  </w:style>
  <w:style w:type="character" w:customStyle="1" w:styleId="nvilj">
    <w:name w:val="nvilj"/>
    <w:basedOn w:val="DefaultParagraphFont"/>
    <w:rsid w:val="00161816"/>
  </w:style>
  <w:style w:type="character" w:customStyle="1" w:styleId="ozzzk">
    <w:name w:val="ozzzk"/>
    <w:basedOn w:val="DefaultParagraphFont"/>
    <w:rsid w:val="00161816"/>
  </w:style>
  <w:style w:type="character" w:customStyle="1" w:styleId="pu1yl">
    <w:name w:val="pu1yl"/>
    <w:basedOn w:val="DefaultParagraphFont"/>
    <w:rsid w:val="00161816"/>
  </w:style>
  <w:style w:type="character" w:styleId="CommentReference">
    <w:name w:val="annotation reference"/>
    <w:basedOn w:val="DefaultParagraphFont"/>
    <w:uiPriority w:val="99"/>
    <w:semiHidden/>
    <w:unhideWhenUsed/>
    <w:rsid w:val="001618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618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6181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18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1816"/>
    <w:rPr>
      <w:b/>
      <w:bCs/>
      <w:sz w:val="20"/>
      <w:szCs w:val="20"/>
    </w:rPr>
  </w:style>
  <w:style w:type="character" w:customStyle="1" w:styleId="expandableitem">
    <w:name w:val="expandableitem"/>
    <w:basedOn w:val="DefaultParagraphFont"/>
    <w:rsid w:val="00161816"/>
  </w:style>
  <w:style w:type="paragraph" w:styleId="Bibliography">
    <w:name w:val="Bibliography"/>
    <w:basedOn w:val="Normal"/>
    <w:next w:val="Normal"/>
    <w:uiPriority w:val="37"/>
    <w:unhideWhenUsed/>
    <w:rsid w:val="00161816"/>
    <w:pPr>
      <w:tabs>
        <w:tab w:val="left" w:pos="504"/>
      </w:tabs>
      <w:spacing w:after="240" w:line="240" w:lineRule="auto"/>
      <w:ind w:left="504" w:hanging="504"/>
    </w:pPr>
  </w:style>
  <w:style w:type="paragraph" w:styleId="Revision">
    <w:name w:val="Revision"/>
    <w:hidden/>
    <w:uiPriority w:val="99"/>
    <w:semiHidden/>
    <w:rsid w:val="00161816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161816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61816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1618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normaltextrun">
    <w:name w:val="normaltextrun"/>
    <w:basedOn w:val="DefaultParagraphFont"/>
    <w:rsid w:val="00161816"/>
  </w:style>
  <w:style w:type="character" w:customStyle="1" w:styleId="eop">
    <w:name w:val="eop"/>
    <w:basedOn w:val="DefaultParagraphFont"/>
    <w:rsid w:val="00161816"/>
  </w:style>
  <w:style w:type="table" w:styleId="TableGrid">
    <w:name w:val="Table Grid"/>
    <w:basedOn w:val="TableNormal"/>
    <w:uiPriority w:val="39"/>
    <w:rsid w:val="001618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ar"/>
    <w:rsid w:val="0016181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16181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16181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161816"/>
    <w:rPr>
      <w:rFonts w:ascii="Calibri" w:hAnsi="Calibri" w:cs="Calibri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161816"/>
  </w:style>
  <w:style w:type="character" w:customStyle="1" w:styleId="cf01">
    <w:name w:val="cf01"/>
    <w:basedOn w:val="DefaultParagraphFont"/>
    <w:rsid w:val="00161816"/>
    <w:rPr>
      <w:rFonts w:ascii="Segoe UI" w:hAnsi="Segoe UI" w:cs="Segoe UI" w:hint="default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618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1816"/>
  </w:style>
  <w:style w:type="paragraph" w:styleId="Footer">
    <w:name w:val="footer"/>
    <w:basedOn w:val="Normal"/>
    <w:link w:val="FooterChar"/>
    <w:uiPriority w:val="99"/>
    <w:unhideWhenUsed/>
    <w:rsid w:val="001618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1816"/>
  </w:style>
  <w:style w:type="paragraph" w:styleId="TOCHeading">
    <w:name w:val="TOC Heading"/>
    <w:basedOn w:val="Heading1"/>
    <w:next w:val="Normal"/>
    <w:uiPriority w:val="39"/>
    <w:unhideWhenUsed/>
    <w:qFormat/>
    <w:rsid w:val="003E7C66"/>
    <w:pPr>
      <w:spacing w:before="240" w:after="0"/>
      <w:outlineLvl w:val="9"/>
    </w:pPr>
    <w:rPr>
      <w:kern w:val="0"/>
      <w:sz w:val="32"/>
      <w:szCs w:val="32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3E7C66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aideaucodage.fr/ccam-hnfc001" TargetMode="External"/><Relationship Id="rId13" Type="http://schemas.openxmlformats.org/officeDocument/2006/relationships/hyperlink" Target="https://www.aideaucodage.fr/ccam-hnfa006" TargetMode="External"/><Relationship Id="rId18" Type="http://schemas.openxmlformats.org/officeDocument/2006/relationships/hyperlink" Target="https://www.aideaucodage.fr/ccam-hnfa013" TargetMode="External"/><Relationship Id="rId26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openxmlformats.org/officeDocument/2006/relationships/footer" Target="footer1.xml"/><Relationship Id="rId7" Type="http://schemas.openxmlformats.org/officeDocument/2006/relationships/endnotes" Target="endnotes.xml"/><Relationship Id="rId12" Type="http://schemas.openxmlformats.org/officeDocument/2006/relationships/hyperlink" Target="https://www.aideaucodage.fr/ccam-hnfa007" TargetMode="External"/><Relationship Id="rId17" Type="http://schemas.openxmlformats.org/officeDocument/2006/relationships/hyperlink" Target="https://www.aideaucodage.fr/ccam-hnfc002" TargetMode="External"/><Relationship Id="rId25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yperlink" Target="https://www.aideaucodage.fr/ccam-hnfc028" TargetMode="External"/><Relationship Id="rId20" Type="http://schemas.openxmlformats.org/officeDocument/2006/relationships/hyperlink" Target="https://www.aideaucodage.fr/ccam-hnfa001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aideaucodage.fr/ccam-hnfa008" TargetMode="External"/><Relationship Id="rId24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hyperlink" Target="https://www.aideaucodage.fr/ccam-hnfa004" TargetMode="External"/><Relationship Id="rId23" Type="http://schemas.openxmlformats.org/officeDocument/2006/relationships/image" Target="media/image2.png"/><Relationship Id="rId10" Type="http://schemas.openxmlformats.org/officeDocument/2006/relationships/hyperlink" Target="https://www.aideaucodage.fr/ccam-hnfa010" TargetMode="External"/><Relationship Id="rId19" Type="http://schemas.openxmlformats.org/officeDocument/2006/relationships/hyperlink" Target="https://www.aideaucodage.fr/ccam-hnfa002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aideaucodage.fr/ccam-hnfa005" TargetMode="External"/><Relationship Id="rId14" Type="http://schemas.openxmlformats.org/officeDocument/2006/relationships/hyperlink" Target="https://www.aideaucodage.fr/ccam-hnfa011" TargetMode="External"/><Relationship Id="rId22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0BC7C0-8371-4348-A4C7-88AF035516A4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9</Pages>
  <Words>4184</Words>
  <Characters>23850</Characters>
  <Application>Microsoft Office Word</Application>
  <DocSecurity>0</DocSecurity>
  <Lines>198</Lines>
  <Paragraphs>55</Paragraphs>
  <ScaleCrop>false</ScaleCrop>
  <Company/>
  <LinksUpToDate>false</LinksUpToDate>
  <CharactersWithSpaces>27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clay, Matthew</dc:creator>
  <cp:keywords/>
  <dc:description/>
  <cp:lastModifiedBy>Barclay, Matthew</cp:lastModifiedBy>
  <cp:revision>3</cp:revision>
  <dcterms:created xsi:type="dcterms:W3CDTF">2025-07-04T10:48:00Z</dcterms:created>
  <dcterms:modified xsi:type="dcterms:W3CDTF">2025-07-23T12:51:00Z</dcterms:modified>
</cp:coreProperties>
</file>